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40FB10" w14:textId="61CBE651" w:rsidR="002512D8" w:rsidRDefault="002512D8" w:rsidP="00B2776E">
      <w:pPr>
        <w:pStyle w:val="Heading1"/>
      </w:pPr>
      <w:r>
        <w:t>Supplemental material -- HAT: Haplotype Assembly Tool using short and long reads</w:t>
      </w:r>
    </w:p>
    <w:p w14:paraId="149301E5" w14:textId="11E84333" w:rsidR="002512D8" w:rsidRPr="00F362A7" w:rsidRDefault="002512D8" w:rsidP="002512D8">
      <w:pPr>
        <w:pStyle w:val="Author-Group"/>
      </w:pPr>
      <w:r>
        <w:t>Ramin Shirali Hossein Zade</w:t>
      </w:r>
      <w:r w:rsidRPr="00F362A7">
        <w:rPr>
          <w:vertAlign w:val="superscript"/>
        </w:rPr>
        <w:t>1</w:t>
      </w:r>
      <w:r w:rsidRPr="00F362A7">
        <w:t xml:space="preserve">, </w:t>
      </w:r>
      <w:proofErr w:type="spellStart"/>
      <w:r>
        <w:t>Aysun</w:t>
      </w:r>
      <w:proofErr w:type="spellEnd"/>
      <w:r>
        <w:t xml:space="preserve"> Urhan</w:t>
      </w:r>
      <w:r>
        <w:rPr>
          <w:vertAlign w:val="superscript"/>
        </w:rPr>
        <w:t>1,2</w:t>
      </w:r>
      <w:r>
        <w:t>, Alvaro Assis de Souza</w:t>
      </w:r>
      <w:r w:rsidR="005E168D">
        <w:rPr>
          <w:vertAlign w:val="superscript"/>
        </w:rPr>
        <w:t>1</w:t>
      </w:r>
      <w:r>
        <w:t xml:space="preserve">, </w:t>
      </w:r>
      <w:proofErr w:type="spellStart"/>
      <w:r>
        <w:t>Akash</w:t>
      </w:r>
      <w:proofErr w:type="spellEnd"/>
      <w:r>
        <w:t xml:space="preserve"> Singh</w:t>
      </w:r>
      <w:r w:rsidR="005E168D">
        <w:rPr>
          <w:vertAlign w:val="superscript"/>
        </w:rPr>
        <w:t>1</w:t>
      </w:r>
      <w:r>
        <w:t xml:space="preserve">, </w:t>
      </w:r>
      <w:r w:rsidRPr="00F362A7">
        <w:t xml:space="preserve">and </w:t>
      </w:r>
      <w:r>
        <w:t>Thomas Abeel</w:t>
      </w:r>
      <w:r>
        <w:rPr>
          <w:vertAlign w:val="superscript"/>
        </w:rPr>
        <w:t>1,2,</w:t>
      </w:r>
      <w:r>
        <w:rPr>
          <w:rFonts w:ascii="Times New Roman" w:hAnsi="Times New Roman"/>
          <w:vertAlign w:val="superscript"/>
        </w:rPr>
        <w:t>*</w:t>
      </w:r>
    </w:p>
    <w:p w14:paraId="66BC71B3" w14:textId="77777777" w:rsidR="002512D8" w:rsidRPr="00D65C51" w:rsidRDefault="002512D8" w:rsidP="002512D8">
      <w:pPr>
        <w:pStyle w:val="Author-Affiliation"/>
      </w:pPr>
      <w:r w:rsidRPr="00D65C51">
        <w:rPr>
          <w:vertAlign w:val="superscript"/>
        </w:rPr>
        <w:t>1</w:t>
      </w:r>
      <w:r w:rsidRPr="0058737B">
        <w:t xml:space="preserve">Delft Bioinformatics Lab, Delft University of Technology Van </w:t>
      </w:r>
      <w:proofErr w:type="spellStart"/>
      <w:r w:rsidRPr="0058737B">
        <w:t>Mourik</w:t>
      </w:r>
      <w:proofErr w:type="spellEnd"/>
      <w:r w:rsidRPr="0058737B">
        <w:t xml:space="preserve">, </w:t>
      </w:r>
      <w:proofErr w:type="spellStart"/>
      <w:r w:rsidRPr="0058737B">
        <w:t>Broekmanweg</w:t>
      </w:r>
      <w:proofErr w:type="spellEnd"/>
      <w:r w:rsidRPr="0058737B">
        <w:t xml:space="preserve"> 6, 2628 XE, Delft, The Netherlands</w:t>
      </w:r>
      <w:r w:rsidRPr="00D65C51">
        <w:t xml:space="preserve">, </w:t>
      </w:r>
      <w:r w:rsidRPr="00D65C51">
        <w:rPr>
          <w:vertAlign w:val="superscript"/>
        </w:rPr>
        <w:t>2</w:t>
      </w:r>
      <w:r>
        <w:t>In</w:t>
      </w:r>
      <w:r w:rsidRPr="0058737B">
        <w:t>fectious Disease and Microbiome Program, Broad Institute of MIT and Harvard, 415 Main Street, Cambridge, MA, 02142, US</w:t>
      </w:r>
      <w:r w:rsidRPr="00D65C51">
        <w:t>.</w:t>
      </w:r>
    </w:p>
    <w:p w14:paraId="6662D31D" w14:textId="1666BB5E" w:rsidR="002512D8" w:rsidRPr="00D65C51" w:rsidRDefault="002512D8" w:rsidP="002512D8">
      <w:pPr>
        <w:pStyle w:val="corrs-au"/>
      </w:pPr>
      <w:r w:rsidRPr="00D65C51">
        <w:t>*To whom correspondence should be addressed.</w:t>
      </w:r>
    </w:p>
    <w:p w14:paraId="664F8AF7" w14:textId="77777777" w:rsidR="002512D8" w:rsidRPr="002512D8" w:rsidRDefault="002512D8" w:rsidP="002512D8">
      <w:pPr>
        <w:rPr>
          <w:lang w:val="en-US"/>
        </w:rPr>
      </w:pPr>
    </w:p>
    <w:p w14:paraId="0277FA4E" w14:textId="28C90E94" w:rsidR="00CF5A5D" w:rsidRDefault="009972FD" w:rsidP="00B2776E">
      <w:pPr>
        <w:pStyle w:val="Heading1"/>
      </w:pPr>
      <w:r>
        <w:t>Supplemental material</w:t>
      </w:r>
      <w:bookmarkStart w:id="0" w:name="_6wtri92fzxrb" w:colFirst="0" w:colLast="0"/>
      <w:bookmarkEnd w:id="0"/>
    </w:p>
    <w:p w14:paraId="663E1C37" w14:textId="77777777" w:rsidR="00B2776E" w:rsidRPr="00B2776E" w:rsidRDefault="00B2776E" w:rsidP="00B2776E"/>
    <w:tbl>
      <w:tblPr>
        <w:tblStyle w:val="TableGrid"/>
        <w:tblW w:w="5850" w:type="dxa"/>
        <w:tblInd w:w="-5" w:type="dxa"/>
        <w:tblLayout w:type="fixed"/>
        <w:tblLook w:val="06A0" w:firstRow="1" w:lastRow="0" w:firstColumn="1" w:lastColumn="0" w:noHBand="1" w:noVBand="1"/>
      </w:tblPr>
      <w:tblGrid>
        <w:gridCol w:w="1843"/>
        <w:gridCol w:w="677"/>
        <w:gridCol w:w="540"/>
        <w:gridCol w:w="720"/>
        <w:gridCol w:w="630"/>
        <w:gridCol w:w="720"/>
        <w:gridCol w:w="720"/>
      </w:tblGrid>
      <w:tr w:rsidR="00B2776E" w:rsidRPr="002512D8" w14:paraId="730A9E1D" w14:textId="77777777" w:rsidTr="002512D8">
        <w:tc>
          <w:tcPr>
            <w:tcW w:w="5850" w:type="dxa"/>
            <w:gridSpan w:val="7"/>
          </w:tcPr>
          <w:p w14:paraId="3C46612C" w14:textId="69BF03B5" w:rsidR="00B2776E" w:rsidRPr="002512D8" w:rsidRDefault="00BB7B4D" w:rsidP="00BB7B4D">
            <w:pPr>
              <w:pStyle w:val="Tablecaption"/>
              <w:spacing w:before="360"/>
              <w:rPr>
                <w:rFonts w:asciiTheme="majorHAnsi" w:hAnsiTheme="majorHAnsi" w:cstheme="majorHAnsi"/>
                <w:sz w:val="18"/>
                <w:szCs w:val="18"/>
              </w:rPr>
            </w:pPr>
            <w:r w:rsidRPr="002512D8">
              <w:rPr>
                <w:rFonts w:asciiTheme="majorHAnsi" w:hAnsiTheme="majorHAnsi" w:cstheme="majorHAnsi"/>
                <w:b/>
                <w:bCs/>
                <w:sz w:val="18"/>
                <w:szCs w:val="18"/>
              </w:rPr>
              <w:t>Supplementary Table 1.</w:t>
            </w:r>
            <w:r w:rsidRPr="002512D8">
              <w:rPr>
                <w:rFonts w:asciiTheme="majorHAnsi" w:hAnsiTheme="majorHAnsi" w:cstheme="majorHAnsi"/>
                <w:b/>
                <w:bCs/>
                <w:sz w:val="18"/>
                <w:szCs w:val="18"/>
              </w:rPr>
              <w:t> </w:t>
            </w:r>
            <w:proofErr w:type="spellStart"/>
            <w:r w:rsidRPr="002512D8">
              <w:rPr>
                <w:rFonts w:asciiTheme="majorHAnsi" w:hAnsiTheme="majorHAnsi" w:cstheme="majorHAnsi"/>
                <w:sz w:val="18"/>
                <w:szCs w:val="18"/>
              </w:rPr>
              <w:t>Haplogenerator</w:t>
            </w:r>
            <w:proofErr w:type="spellEnd"/>
            <w:r w:rsidRPr="002512D8">
              <w:rPr>
                <w:rFonts w:asciiTheme="majorHAnsi" w:hAnsiTheme="majorHAnsi" w:cstheme="majorHAnsi"/>
                <w:sz w:val="18"/>
                <w:szCs w:val="18"/>
              </w:rPr>
              <w:t xml:space="preserve"> parameters for simulating datasets.</w:t>
            </w:r>
          </w:p>
        </w:tc>
      </w:tr>
      <w:tr w:rsidR="632A4480" w:rsidRPr="002512D8" w14:paraId="6D1A7E4B" w14:textId="77777777" w:rsidTr="00A970B0">
        <w:tc>
          <w:tcPr>
            <w:tcW w:w="1843" w:type="dxa"/>
            <w:vMerge w:val="restart"/>
          </w:tcPr>
          <w:p w14:paraId="420E5A5A" w14:textId="2C56E7AA"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Dataset</w:t>
            </w:r>
          </w:p>
        </w:tc>
        <w:tc>
          <w:tcPr>
            <w:tcW w:w="1217" w:type="dxa"/>
            <w:gridSpan w:val="2"/>
          </w:tcPr>
          <w:p w14:paraId="0F91200C" w14:textId="2E89A7C8"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SNP</w:t>
            </w:r>
          </w:p>
        </w:tc>
        <w:tc>
          <w:tcPr>
            <w:tcW w:w="1350" w:type="dxa"/>
            <w:gridSpan w:val="2"/>
          </w:tcPr>
          <w:p w14:paraId="1EDC7298" w14:textId="47A8B301"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Insertion</w:t>
            </w:r>
          </w:p>
        </w:tc>
        <w:tc>
          <w:tcPr>
            <w:tcW w:w="1440" w:type="dxa"/>
            <w:gridSpan w:val="2"/>
          </w:tcPr>
          <w:p w14:paraId="65483661" w14:textId="0F5A1841" w:rsidR="632A4480" w:rsidRPr="002512D8" w:rsidRDefault="632A4480" w:rsidP="00B2776E">
            <w:pPr>
              <w:rPr>
                <w:rFonts w:asciiTheme="majorHAnsi" w:hAnsiTheme="majorHAnsi" w:cstheme="majorHAnsi"/>
                <w:sz w:val="18"/>
                <w:szCs w:val="18"/>
              </w:rPr>
            </w:pPr>
            <w:r w:rsidRPr="002512D8">
              <w:rPr>
                <w:rFonts w:asciiTheme="majorHAnsi" w:hAnsiTheme="majorHAnsi" w:cstheme="majorHAnsi"/>
                <w:sz w:val="18"/>
                <w:szCs w:val="18"/>
              </w:rPr>
              <w:t>Deletion</w:t>
            </w:r>
          </w:p>
        </w:tc>
      </w:tr>
      <w:tr w:rsidR="632A4480" w:rsidRPr="002512D8" w14:paraId="0A18F6AD" w14:textId="77777777" w:rsidTr="00A970B0">
        <w:tc>
          <w:tcPr>
            <w:tcW w:w="1843" w:type="dxa"/>
            <w:vMerge/>
          </w:tcPr>
          <w:p w14:paraId="0DE16B3F" w14:textId="77777777" w:rsidR="00B3714B" w:rsidRPr="002512D8" w:rsidRDefault="00B3714B">
            <w:pPr>
              <w:rPr>
                <w:rFonts w:asciiTheme="majorHAnsi" w:hAnsiTheme="majorHAnsi" w:cstheme="majorHAnsi"/>
                <w:sz w:val="18"/>
                <w:szCs w:val="18"/>
              </w:rPr>
            </w:pPr>
          </w:p>
        </w:tc>
        <w:tc>
          <w:tcPr>
            <w:tcW w:w="677" w:type="dxa"/>
          </w:tcPr>
          <w:p w14:paraId="4D73DBA2" w14:textId="295BBD3B"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Mean</w:t>
            </w:r>
          </w:p>
        </w:tc>
        <w:tc>
          <w:tcPr>
            <w:tcW w:w="540" w:type="dxa"/>
          </w:tcPr>
          <w:p w14:paraId="73E09119" w14:textId="57EDB19E"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STD</w:t>
            </w:r>
          </w:p>
        </w:tc>
        <w:tc>
          <w:tcPr>
            <w:tcW w:w="720" w:type="dxa"/>
          </w:tcPr>
          <w:p w14:paraId="69C07C4E" w14:textId="0EB91087"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Mean</w:t>
            </w:r>
          </w:p>
        </w:tc>
        <w:tc>
          <w:tcPr>
            <w:tcW w:w="630" w:type="dxa"/>
          </w:tcPr>
          <w:p w14:paraId="0DD3E4CE" w14:textId="6C8F2234"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STD</w:t>
            </w:r>
          </w:p>
        </w:tc>
        <w:tc>
          <w:tcPr>
            <w:tcW w:w="720" w:type="dxa"/>
          </w:tcPr>
          <w:p w14:paraId="24B93700" w14:textId="762375D6"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Mean</w:t>
            </w:r>
          </w:p>
        </w:tc>
        <w:tc>
          <w:tcPr>
            <w:tcW w:w="720" w:type="dxa"/>
          </w:tcPr>
          <w:p w14:paraId="5056DA3A" w14:textId="24F59ED3"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STD</w:t>
            </w:r>
          </w:p>
        </w:tc>
      </w:tr>
      <w:tr w:rsidR="632A4480" w:rsidRPr="002512D8" w14:paraId="3C46DEB7" w14:textId="77777777" w:rsidTr="00A970B0">
        <w:tc>
          <w:tcPr>
            <w:tcW w:w="1843" w:type="dxa"/>
          </w:tcPr>
          <w:p w14:paraId="40EC4757" w14:textId="77777777" w:rsidR="002512D8"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Tri</w:t>
            </w:r>
            <w:r w:rsidR="00377534" w:rsidRPr="002512D8">
              <w:rPr>
                <w:rFonts w:asciiTheme="majorHAnsi" w:hAnsiTheme="majorHAnsi" w:cstheme="majorHAnsi"/>
                <w:sz w:val="18"/>
                <w:szCs w:val="18"/>
              </w:rPr>
              <w:t xml:space="preserve">ploid low </w:t>
            </w:r>
          </w:p>
          <w:p w14:paraId="7A206F1D" w14:textId="45FE1EB1" w:rsidR="632A4480" w:rsidRPr="002512D8" w:rsidRDefault="00377534" w:rsidP="00E67B38">
            <w:pPr>
              <w:rPr>
                <w:rFonts w:asciiTheme="majorHAnsi" w:hAnsiTheme="majorHAnsi" w:cstheme="majorHAnsi"/>
                <w:sz w:val="18"/>
                <w:szCs w:val="18"/>
              </w:rPr>
            </w:pPr>
            <w:r w:rsidRPr="002512D8">
              <w:rPr>
                <w:rFonts w:asciiTheme="majorHAnsi" w:hAnsiTheme="majorHAnsi" w:cstheme="majorHAnsi"/>
                <w:sz w:val="18"/>
                <w:szCs w:val="18"/>
              </w:rPr>
              <w:t>heterozygosity</w:t>
            </w:r>
          </w:p>
        </w:tc>
        <w:tc>
          <w:tcPr>
            <w:tcW w:w="677" w:type="dxa"/>
          </w:tcPr>
          <w:p w14:paraId="5B5C22E2" w14:textId="1F2ED686"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3</w:t>
            </w:r>
          </w:p>
        </w:tc>
        <w:tc>
          <w:tcPr>
            <w:tcW w:w="540" w:type="dxa"/>
          </w:tcPr>
          <w:p w14:paraId="1A735FF3" w14:textId="1A51E954"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2.2</w:t>
            </w:r>
          </w:p>
        </w:tc>
        <w:tc>
          <w:tcPr>
            <w:tcW w:w="720" w:type="dxa"/>
          </w:tcPr>
          <w:p w14:paraId="10893664" w14:textId="10D47C2E"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7</w:t>
            </w:r>
          </w:p>
        </w:tc>
        <w:tc>
          <w:tcPr>
            <w:tcW w:w="630" w:type="dxa"/>
          </w:tcPr>
          <w:p w14:paraId="02378904" w14:textId="40FF2F15"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2.8</w:t>
            </w:r>
          </w:p>
        </w:tc>
        <w:tc>
          <w:tcPr>
            <w:tcW w:w="720" w:type="dxa"/>
          </w:tcPr>
          <w:p w14:paraId="108625B7" w14:textId="4D57A980"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9</w:t>
            </w:r>
          </w:p>
        </w:tc>
        <w:tc>
          <w:tcPr>
            <w:tcW w:w="720" w:type="dxa"/>
          </w:tcPr>
          <w:p w14:paraId="1A399D35" w14:textId="7269129B"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3</w:t>
            </w:r>
          </w:p>
        </w:tc>
      </w:tr>
      <w:tr w:rsidR="632A4480" w:rsidRPr="002512D8" w14:paraId="6110F5AE" w14:textId="77777777" w:rsidTr="00A970B0">
        <w:tc>
          <w:tcPr>
            <w:tcW w:w="1843" w:type="dxa"/>
          </w:tcPr>
          <w:p w14:paraId="2C62D164" w14:textId="77777777" w:rsidR="002512D8"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Tri</w:t>
            </w:r>
            <w:r w:rsidR="00377534" w:rsidRPr="002512D8">
              <w:rPr>
                <w:rFonts w:asciiTheme="majorHAnsi" w:hAnsiTheme="majorHAnsi" w:cstheme="majorHAnsi"/>
                <w:sz w:val="18"/>
                <w:szCs w:val="18"/>
              </w:rPr>
              <w:t>ploid h</w:t>
            </w:r>
            <w:r w:rsidRPr="002512D8">
              <w:rPr>
                <w:rFonts w:asciiTheme="majorHAnsi" w:hAnsiTheme="majorHAnsi" w:cstheme="majorHAnsi"/>
                <w:sz w:val="18"/>
                <w:szCs w:val="18"/>
              </w:rPr>
              <w:t>igh</w:t>
            </w:r>
            <w:r w:rsidR="00377534" w:rsidRPr="002512D8">
              <w:rPr>
                <w:rFonts w:asciiTheme="majorHAnsi" w:hAnsiTheme="majorHAnsi" w:cstheme="majorHAnsi"/>
                <w:sz w:val="18"/>
                <w:szCs w:val="18"/>
              </w:rPr>
              <w:t xml:space="preserve"> </w:t>
            </w:r>
          </w:p>
          <w:p w14:paraId="5AD622A1" w14:textId="4379A2AE" w:rsidR="632A4480" w:rsidRPr="002512D8" w:rsidRDefault="00377534" w:rsidP="00E67B38">
            <w:pPr>
              <w:rPr>
                <w:rFonts w:asciiTheme="majorHAnsi" w:hAnsiTheme="majorHAnsi" w:cstheme="majorHAnsi"/>
                <w:sz w:val="18"/>
                <w:szCs w:val="18"/>
              </w:rPr>
            </w:pPr>
            <w:r w:rsidRPr="002512D8">
              <w:rPr>
                <w:rFonts w:asciiTheme="majorHAnsi" w:hAnsiTheme="majorHAnsi" w:cstheme="majorHAnsi"/>
                <w:sz w:val="18"/>
                <w:szCs w:val="18"/>
              </w:rPr>
              <w:t>heterozygosity</w:t>
            </w:r>
          </w:p>
        </w:tc>
        <w:tc>
          <w:tcPr>
            <w:tcW w:w="677" w:type="dxa"/>
          </w:tcPr>
          <w:p w14:paraId="646A3749" w14:textId="176DC904"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3</w:t>
            </w:r>
          </w:p>
        </w:tc>
        <w:tc>
          <w:tcPr>
            <w:tcW w:w="540" w:type="dxa"/>
          </w:tcPr>
          <w:p w14:paraId="30F837C0" w14:textId="75737604"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2</w:t>
            </w:r>
          </w:p>
        </w:tc>
        <w:tc>
          <w:tcPr>
            <w:tcW w:w="720" w:type="dxa"/>
          </w:tcPr>
          <w:p w14:paraId="267A1032" w14:textId="72DE1011"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7</w:t>
            </w:r>
          </w:p>
        </w:tc>
        <w:tc>
          <w:tcPr>
            <w:tcW w:w="630" w:type="dxa"/>
          </w:tcPr>
          <w:p w14:paraId="552C9E6C" w14:textId="59E1EFAD"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2</w:t>
            </w:r>
          </w:p>
        </w:tc>
        <w:tc>
          <w:tcPr>
            <w:tcW w:w="720" w:type="dxa"/>
          </w:tcPr>
          <w:p w14:paraId="4F1C681A" w14:textId="5C2DC649"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9</w:t>
            </w:r>
          </w:p>
        </w:tc>
        <w:tc>
          <w:tcPr>
            <w:tcW w:w="720" w:type="dxa"/>
          </w:tcPr>
          <w:p w14:paraId="3DEF17A9" w14:textId="138ADD61"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3</w:t>
            </w:r>
          </w:p>
        </w:tc>
      </w:tr>
      <w:tr w:rsidR="632A4480" w:rsidRPr="002512D8" w14:paraId="1B2FB28D" w14:textId="77777777" w:rsidTr="00A970B0">
        <w:tc>
          <w:tcPr>
            <w:tcW w:w="1843" w:type="dxa"/>
          </w:tcPr>
          <w:p w14:paraId="51FF83FE" w14:textId="77777777" w:rsidR="002512D8"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Tetra</w:t>
            </w:r>
            <w:r w:rsidR="00377534" w:rsidRPr="002512D8">
              <w:rPr>
                <w:rFonts w:asciiTheme="majorHAnsi" w:hAnsiTheme="majorHAnsi" w:cstheme="majorHAnsi"/>
                <w:sz w:val="18"/>
                <w:szCs w:val="18"/>
              </w:rPr>
              <w:t xml:space="preserve">ploid low </w:t>
            </w:r>
          </w:p>
          <w:p w14:paraId="70602005" w14:textId="6607BD8C" w:rsidR="632A4480" w:rsidRPr="002512D8" w:rsidRDefault="00377534" w:rsidP="00E67B38">
            <w:pPr>
              <w:rPr>
                <w:rFonts w:asciiTheme="majorHAnsi" w:hAnsiTheme="majorHAnsi" w:cstheme="majorHAnsi"/>
                <w:sz w:val="18"/>
                <w:szCs w:val="18"/>
              </w:rPr>
            </w:pPr>
            <w:r w:rsidRPr="002512D8">
              <w:rPr>
                <w:rFonts w:asciiTheme="majorHAnsi" w:hAnsiTheme="majorHAnsi" w:cstheme="majorHAnsi"/>
                <w:sz w:val="18"/>
                <w:szCs w:val="18"/>
              </w:rPr>
              <w:t>heterozygosity</w:t>
            </w:r>
          </w:p>
        </w:tc>
        <w:tc>
          <w:tcPr>
            <w:tcW w:w="677" w:type="dxa"/>
          </w:tcPr>
          <w:p w14:paraId="73DF957C" w14:textId="435B786F"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3</w:t>
            </w:r>
          </w:p>
        </w:tc>
        <w:tc>
          <w:tcPr>
            <w:tcW w:w="540" w:type="dxa"/>
          </w:tcPr>
          <w:p w14:paraId="2848C9A5" w14:textId="0E18D1B2"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2.4</w:t>
            </w:r>
          </w:p>
        </w:tc>
        <w:tc>
          <w:tcPr>
            <w:tcW w:w="720" w:type="dxa"/>
          </w:tcPr>
          <w:p w14:paraId="3997CA74" w14:textId="508F70B6"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7</w:t>
            </w:r>
          </w:p>
        </w:tc>
        <w:tc>
          <w:tcPr>
            <w:tcW w:w="630" w:type="dxa"/>
          </w:tcPr>
          <w:p w14:paraId="2A6EFDFB" w14:textId="4455BE26"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2</w:t>
            </w:r>
          </w:p>
        </w:tc>
        <w:tc>
          <w:tcPr>
            <w:tcW w:w="720" w:type="dxa"/>
          </w:tcPr>
          <w:p w14:paraId="4B849104" w14:textId="09E28D0D"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9</w:t>
            </w:r>
          </w:p>
        </w:tc>
        <w:tc>
          <w:tcPr>
            <w:tcW w:w="720" w:type="dxa"/>
          </w:tcPr>
          <w:p w14:paraId="30A47E86" w14:textId="51E69306"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12</w:t>
            </w:r>
          </w:p>
        </w:tc>
      </w:tr>
      <w:tr w:rsidR="632A4480" w:rsidRPr="002512D8" w14:paraId="75D5731F" w14:textId="77777777" w:rsidTr="00A970B0">
        <w:tc>
          <w:tcPr>
            <w:tcW w:w="1843" w:type="dxa"/>
          </w:tcPr>
          <w:p w14:paraId="4DE3243B" w14:textId="77777777" w:rsidR="002512D8"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Tetra</w:t>
            </w:r>
            <w:r w:rsidR="00377534" w:rsidRPr="002512D8">
              <w:rPr>
                <w:rFonts w:asciiTheme="majorHAnsi" w:hAnsiTheme="majorHAnsi" w:cstheme="majorHAnsi"/>
                <w:sz w:val="18"/>
                <w:szCs w:val="18"/>
              </w:rPr>
              <w:t xml:space="preserve">ploid high </w:t>
            </w:r>
          </w:p>
          <w:p w14:paraId="2CB18CAF" w14:textId="527782D6" w:rsidR="632A4480" w:rsidRPr="002512D8" w:rsidRDefault="00377534" w:rsidP="00E67B38">
            <w:pPr>
              <w:rPr>
                <w:rFonts w:asciiTheme="majorHAnsi" w:hAnsiTheme="majorHAnsi" w:cstheme="majorHAnsi"/>
                <w:sz w:val="18"/>
                <w:szCs w:val="18"/>
              </w:rPr>
            </w:pPr>
            <w:r w:rsidRPr="002512D8">
              <w:rPr>
                <w:rFonts w:asciiTheme="majorHAnsi" w:hAnsiTheme="majorHAnsi" w:cstheme="majorHAnsi"/>
                <w:sz w:val="18"/>
                <w:szCs w:val="18"/>
              </w:rPr>
              <w:t>heterozygosity</w:t>
            </w:r>
          </w:p>
        </w:tc>
        <w:tc>
          <w:tcPr>
            <w:tcW w:w="677" w:type="dxa"/>
          </w:tcPr>
          <w:p w14:paraId="1EC7C506" w14:textId="5A7B9259"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3</w:t>
            </w:r>
          </w:p>
        </w:tc>
        <w:tc>
          <w:tcPr>
            <w:tcW w:w="540" w:type="dxa"/>
          </w:tcPr>
          <w:p w14:paraId="63E10421" w14:textId="55214B53"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1.6</w:t>
            </w:r>
          </w:p>
        </w:tc>
        <w:tc>
          <w:tcPr>
            <w:tcW w:w="720" w:type="dxa"/>
          </w:tcPr>
          <w:p w14:paraId="271AEA2B" w14:textId="7136AF88"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6</w:t>
            </w:r>
          </w:p>
        </w:tc>
        <w:tc>
          <w:tcPr>
            <w:tcW w:w="630" w:type="dxa"/>
          </w:tcPr>
          <w:p w14:paraId="3F6EF11A" w14:textId="0E06DD66"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2</w:t>
            </w:r>
          </w:p>
        </w:tc>
        <w:tc>
          <w:tcPr>
            <w:tcW w:w="720" w:type="dxa"/>
          </w:tcPr>
          <w:p w14:paraId="3254FF17" w14:textId="5743E663"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9</w:t>
            </w:r>
          </w:p>
        </w:tc>
        <w:tc>
          <w:tcPr>
            <w:tcW w:w="720" w:type="dxa"/>
          </w:tcPr>
          <w:p w14:paraId="54EFD383" w14:textId="1965E765" w:rsidR="632A4480" w:rsidRPr="002512D8" w:rsidRDefault="632A4480" w:rsidP="00E67B38">
            <w:pPr>
              <w:rPr>
                <w:rFonts w:asciiTheme="majorHAnsi" w:hAnsiTheme="majorHAnsi" w:cstheme="majorHAnsi"/>
                <w:sz w:val="18"/>
                <w:szCs w:val="18"/>
              </w:rPr>
            </w:pPr>
            <w:r w:rsidRPr="002512D8">
              <w:rPr>
                <w:rFonts w:asciiTheme="majorHAnsi" w:hAnsiTheme="majorHAnsi" w:cstheme="majorHAnsi"/>
                <w:sz w:val="18"/>
                <w:szCs w:val="18"/>
              </w:rPr>
              <w:t>12</w:t>
            </w:r>
          </w:p>
        </w:tc>
      </w:tr>
      <w:tr w:rsidR="00377534" w:rsidRPr="002512D8" w14:paraId="1B963A14" w14:textId="77777777" w:rsidTr="00A970B0">
        <w:tc>
          <w:tcPr>
            <w:tcW w:w="1843" w:type="dxa"/>
          </w:tcPr>
          <w:p w14:paraId="62239DD4" w14:textId="77777777" w:rsidR="002512D8" w:rsidRPr="002512D8" w:rsidRDefault="00377534" w:rsidP="00E67B38">
            <w:pPr>
              <w:rPr>
                <w:rFonts w:asciiTheme="majorHAnsi" w:hAnsiTheme="majorHAnsi" w:cstheme="majorHAnsi"/>
                <w:sz w:val="18"/>
                <w:szCs w:val="18"/>
              </w:rPr>
            </w:pPr>
            <w:proofErr w:type="spellStart"/>
            <w:r w:rsidRPr="002512D8">
              <w:rPr>
                <w:rFonts w:asciiTheme="majorHAnsi" w:hAnsiTheme="majorHAnsi" w:cstheme="majorHAnsi"/>
                <w:sz w:val="18"/>
                <w:szCs w:val="18"/>
              </w:rPr>
              <w:t>Pentaploid</w:t>
            </w:r>
            <w:proofErr w:type="spellEnd"/>
            <w:r w:rsidRPr="002512D8">
              <w:rPr>
                <w:rFonts w:asciiTheme="majorHAnsi" w:hAnsiTheme="majorHAnsi" w:cstheme="majorHAnsi"/>
                <w:sz w:val="18"/>
                <w:szCs w:val="18"/>
              </w:rPr>
              <w:t xml:space="preserve"> low </w:t>
            </w:r>
          </w:p>
          <w:p w14:paraId="3E75BC92" w14:textId="1DF1D922" w:rsidR="00377534" w:rsidRPr="002512D8" w:rsidRDefault="00377534" w:rsidP="00E67B38">
            <w:pPr>
              <w:rPr>
                <w:rFonts w:asciiTheme="majorHAnsi" w:hAnsiTheme="majorHAnsi" w:cstheme="majorHAnsi"/>
                <w:sz w:val="18"/>
                <w:szCs w:val="18"/>
              </w:rPr>
            </w:pPr>
            <w:r w:rsidRPr="002512D8">
              <w:rPr>
                <w:rFonts w:asciiTheme="majorHAnsi" w:hAnsiTheme="majorHAnsi" w:cstheme="majorHAnsi"/>
                <w:sz w:val="18"/>
                <w:szCs w:val="18"/>
              </w:rPr>
              <w:t>heterozygosity</w:t>
            </w:r>
          </w:p>
        </w:tc>
        <w:tc>
          <w:tcPr>
            <w:tcW w:w="677" w:type="dxa"/>
          </w:tcPr>
          <w:p w14:paraId="45CFF27F" w14:textId="5D16230B" w:rsidR="00377534" w:rsidRPr="002512D8" w:rsidRDefault="00377534" w:rsidP="00E67B38">
            <w:pPr>
              <w:rPr>
                <w:rFonts w:asciiTheme="majorHAnsi" w:hAnsiTheme="majorHAnsi" w:cstheme="majorHAnsi"/>
                <w:sz w:val="18"/>
                <w:szCs w:val="18"/>
              </w:rPr>
            </w:pPr>
            <w:r w:rsidRPr="002512D8">
              <w:rPr>
                <w:rFonts w:asciiTheme="majorHAnsi" w:hAnsiTheme="majorHAnsi" w:cstheme="majorHAnsi"/>
                <w:sz w:val="18"/>
                <w:szCs w:val="18"/>
              </w:rPr>
              <w:t>3</w:t>
            </w:r>
          </w:p>
        </w:tc>
        <w:tc>
          <w:tcPr>
            <w:tcW w:w="540" w:type="dxa"/>
          </w:tcPr>
          <w:p w14:paraId="5596DA96" w14:textId="79422BD9" w:rsidR="00377534" w:rsidRPr="002512D8" w:rsidRDefault="00377534" w:rsidP="00E67B38">
            <w:pPr>
              <w:rPr>
                <w:rFonts w:asciiTheme="majorHAnsi" w:hAnsiTheme="majorHAnsi" w:cstheme="majorHAnsi"/>
                <w:sz w:val="18"/>
                <w:szCs w:val="18"/>
              </w:rPr>
            </w:pPr>
            <w:r w:rsidRPr="002512D8">
              <w:rPr>
                <w:rFonts w:asciiTheme="majorHAnsi" w:hAnsiTheme="majorHAnsi" w:cstheme="majorHAnsi"/>
                <w:sz w:val="18"/>
                <w:szCs w:val="18"/>
              </w:rPr>
              <w:t>2.4</w:t>
            </w:r>
          </w:p>
        </w:tc>
        <w:tc>
          <w:tcPr>
            <w:tcW w:w="720" w:type="dxa"/>
          </w:tcPr>
          <w:p w14:paraId="174C8E47" w14:textId="26156CC8" w:rsidR="00377534" w:rsidRPr="002512D8" w:rsidRDefault="00377534" w:rsidP="00E67B38">
            <w:pPr>
              <w:rPr>
                <w:rFonts w:asciiTheme="majorHAnsi" w:hAnsiTheme="majorHAnsi" w:cstheme="majorHAnsi"/>
                <w:sz w:val="18"/>
                <w:szCs w:val="18"/>
              </w:rPr>
            </w:pPr>
            <w:r w:rsidRPr="002512D8">
              <w:rPr>
                <w:rFonts w:asciiTheme="majorHAnsi" w:hAnsiTheme="majorHAnsi" w:cstheme="majorHAnsi"/>
                <w:sz w:val="18"/>
                <w:szCs w:val="18"/>
              </w:rPr>
              <w:t>7</w:t>
            </w:r>
          </w:p>
        </w:tc>
        <w:tc>
          <w:tcPr>
            <w:tcW w:w="630" w:type="dxa"/>
          </w:tcPr>
          <w:p w14:paraId="6EFAEED7" w14:textId="1EFAF266" w:rsidR="00377534" w:rsidRPr="002512D8" w:rsidRDefault="00377534" w:rsidP="00E67B38">
            <w:pPr>
              <w:rPr>
                <w:rFonts w:asciiTheme="majorHAnsi" w:hAnsiTheme="majorHAnsi" w:cstheme="majorHAnsi"/>
                <w:sz w:val="18"/>
                <w:szCs w:val="18"/>
              </w:rPr>
            </w:pPr>
            <w:r w:rsidRPr="002512D8">
              <w:rPr>
                <w:rFonts w:asciiTheme="majorHAnsi" w:hAnsiTheme="majorHAnsi" w:cstheme="majorHAnsi"/>
                <w:sz w:val="18"/>
                <w:szCs w:val="18"/>
              </w:rPr>
              <w:t>2</w:t>
            </w:r>
          </w:p>
        </w:tc>
        <w:tc>
          <w:tcPr>
            <w:tcW w:w="720" w:type="dxa"/>
          </w:tcPr>
          <w:p w14:paraId="2BA99F06" w14:textId="1C32004F" w:rsidR="00377534" w:rsidRPr="002512D8" w:rsidRDefault="00377534" w:rsidP="00E67B38">
            <w:pPr>
              <w:rPr>
                <w:rFonts w:asciiTheme="majorHAnsi" w:hAnsiTheme="majorHAnsi" w:cstheme="majorHAnsi"/>
                <w:sz w:val="18"/>
                <w:szCs w:val="18"/>
              </w:rPr>
            </w:pPr>
            <w:r w:rsidRPr="002512D8">
              <w:rPr>
                <w:rFonts w:asciiTheme="majorHAnsi" w:hAnsiTheme="majorHAnsi" w:cstheme="majorHAnsi"/>
                <w:sz w:val="18"/>
                <w:szCs w:val="18"/>
              </w:rPr>
              <w:t>9</w:t>
            </w:r>
          </w:p>
        </w:tc>
        <w:tc>
          <w:tcPr>
            <w:tcW w:w="720" w:type="dxa"/>
          </w:tcPr>
          <w:p w14:paraId="254678D5" w14:textId="45429497" w:rsidR="00377534" w:rsidRPr="002512D8" w:rsidRDefault="00377534" w:rsidP="00E67B38">
            <w:pPr>
              <w:rPr>
                <w:rFonts w:asciiTheme="majorHAnsi" w:hAnsiTheme="majorHAnsi" w:cstheme="majorHAnsi"/>
                <w:sz w:val="18"/>
                <w:szCs w:val="18"/>
              </w:rPr>
            </w:pPr>
            <w:r w:rsidRPr="002512D8">
              <w:rPr>
                <w:rFonts w:asciiTheme="majorHAnsi" w:hAnsiTheme="majorHAnsi" w:cstheme="majorHAnsi"/>
                <w:sz w:val="18"/>
                <w:szCs w:val="18"/>
              </w:rPr>
              <w:t>3</w:t>
            </w:r>
          </w:p>
        </w:tc>
      </w:tr>
      <w:tr w:rsidR="00377534" w:rsidRPr="002512D8" w14:paraId="121FD416" w14:textId="77777777" w:rsidTr="00A970B0">
        <w:tc>
          <w:tcPr>
            <w:tcW w:w="1843" w:type="dxa"/>
          </w:tcPr>
          <w:p w14:paraId="18B5CBB4" w14:textId="77777777" w:rsidR="002512D8" w:rsidRPr="002512D8" w:rsidRDefault="00377534" w:rsidP="00E67B38">
            <w:pPr>
              <w:rPr>
                <w:rFonts w:asciiTheme="majorHAnsi" w:hAnsiTheme="majorHAnsi" w:cstheme="majorHAnsi"/>
                <w:sz w:val="18"/>
                <w:szCs w:val="18"/>
              </w:rPr>
            </w:pPr>
            <w:proofErr w:type="spellStart"/>
            <w:r w:rsidRPr="002512D8">
              <w:rPr>
                <w:rFonts w:asciiTheme="majorHAnsi" w:hAnsiTheme="majorHAnsi" w:cstheme="majorHAnsi"/>
                <w:sz w:val="18"/>
                <w:szCs w:val="18"/>
              </w:rPr>
              <w:t>Pentaploid</w:t>
            </w:r>
            <w:proofErr w:type="spellEnd"/>
            <w:r w:rsidRPr="002512D8">
              <w:rPr>
                <w:rFonts w:asciiTheme="majorHAnsi" w:hAnsiTheme="majorHAnsi" w:cstheme="majorHAnsi"/>
                <w:sz w:val="18"/>
                <w:szCs w:val="18"/>
              </w:rPr>
              <w:t xml:space="preserve"> high </w:t>
            </w:r>
          </w:p>
          <w:p w14:paraId="3489A576" w14:textId="0B6ABBDD" w:rsidR="00377534" w:rsidRPr="002512D8" w:rsidRDefault="00377534" w:rsidP="00E67B38">
            <w:pPr>
              <w:rPr>
                <w:rFonts w:asciiTheme="majorHAnsi" w:hAnsiTheme="majorHAnsi" w:cstheme="majorHAnsi"/>
                <w:sz w:val="18"/>
                <w:szCs w:val="18"/>
              </w:rPr>
            </w:pPr>
            <w:r w:rsidRPr="002512D8">
              <w:rPr>
                <w:rFonts w:asciiTheme="majorHAnsi" w:hAnsiTheme="majorHAnsi" w:cstheme="majorHAnsi"/>
                <w:sz w:val="18"/>
                <w:szCs w:val="18"/>
              </w:rPr>
              <w:t>heterozygosity</w:t>
            </w:r>
          </w:p>
        </w:tc>
        <w:tc>
          <w:tcPr>
            <w:tcW w:w="677" w:type="dxa"/>
          </w:tcPr>
          <w:p w14:paraId="1F9D7E0E" w14:textId="264B400C" w:rsidR="00377534" w:rsidRPr="002512D8" w:rsidRDefault="00377534" w:rsidP="00E67B38">
            <w:pPr>
              <w:rPr>
                <w:rFonts w:asciiTheme="majorHAnsi" w:hAnsiTheme="majorHAnsi" w:cstheme="majorHAnsi"/>
                <w:sz w:val="18"/>
                <w:szCs w:val="18"/>
              </w:rPr>
            </w:pPr>
            <w:r w:rsidRPr="002512D8">
              <w:rPr>
                <w:rFonts w:asciiTheme="majorHAnsi" w:hAnsiTheme="majorHAnsi" w:cstheme="majorHAnsi"/>
                <w:sz w:val="18"/>
                <w:szCs w:val="18"/>
              </w:rPr>
              <w:t>3</w:t>
            </w:r>
          </w:p>
        </w:tc>
        <w:tc>
          <w:tcPr>
            <w:tcW w:w="540" w:type="dxa"/>
          </w:tcPr>
          <w:p w14:paraId="77F99EEC" w14:textId="5F2814A4" w:rsidR="00377534" w:rsidRPr="002512D8" w:rsidRDefault="00377534" w:rsidP="00E67B38">
            <w:pPr>
              <w:rPr>
                <w:rFonts w:asciiTheme="majorHAnsi" w:hAnsiTheme="majorHAnsi" w:cstheme="majorHAnsi"/>
                <w:sz w:val="18"/>
                <w:szCs w:val="18"/>
              </w:rPr>
            </w:pPr>
            <w:r w:rsidRPr="002512D8">
              <w:rPr>
                <w:rFonts w:asciiTheme="majorHAnsi" w:hAnsiTheme="majorHAnsi" w:cstheme="majorHAnsi"/>
                <w:sz w:val="18"/>
                <w:szCs w:val="18"/>
              </w:rPr>
              <w:t>2</w:t>
            </w:r>
          </w:p>
        </w:tc>
        <w:tc>
          <w:tcPr>
            <w:tcW w:w="720" w:type="dxa"/>
          </w:tcPr>
          <w:p w14:paraId="3E52BAA5" w14:textId="1FACC580" w:rsidR="00377534" w:rsidRPr="002512D8" w:rsidRDefault="00377534" w:rsidP="00E67B38">
            <w:pPr>
              <w:rPr>
                <w:rFonts w:asciiTheme="majorHAnsi" w:hAnsiTheme="majorHAnsi" w:cstheme="majorHAnsi"/>
                <w:sz w:val="18"/>
                <w:szCs w:val="18"/>
              </w:rPr>
            </w:pPr>
            <w:r w:rsidRPr="002512D8">
              <w:rPr>
                <w:rFonts w:asciiTheme="majorHAnsi" w:hAnsiTheme="majorHAnsi" w:cstheme="majorHAnsi"/>
                <w:sz w:val="18"/>
                <w:szCs w:val="18"/>
              </w:rPr>
              <w:t>7</w:t>
            </w:r>
          </w:p>
        </w:tc>
        <w:tc>
          <w:tcPr>
            <w:tcW w:w="630" w:type="dxa"/>
          </w:tcPr>
          <w:p w14:paraId="06CF2FF9" w14:textId="422184E2" w:rsidR="00377534" w:rsidRPr="002512D8" w:rsidRDefault="00377534" w:rsidP="00E67B38">
            <w:pPr>
              <w:rPr>
                <w:rFonts w:asciiTheme="majorHAnsi" w:hAnsiTheme="majorHAnsi" w:cstheme="majorHAnsi"/>
                <w:sz w:val="18"/>
                <w:szCs w:val="18"/>
              </w:rPr>
            </w:pPr>
            <w:r w:rsidRPr="002512D8">
              <w:rPr>
                <w:rFonts w:asciiTheme="majorHAnsi" w:hAnsiTheme="majorHAnsi" w:cstheme="majorHAnsi"/>
                <w:sz w:val="18"/>
                <w:szCs w:val="18"/>
              </w:rPr>
              <w:t>2</w:t>
            </w:r>
          </w:p>
        </w:tc>
        <w:tc>
          <w:tcPr>
            <w:tcW w:w="720" w:type="dxa"/>
          </w:tcPr>
          <w:p w14:paraId="557029BD" w14:textId="1AF3B396" w:rsidR="00377534" w:rsidRPr="002512D8" w:rsidRDefault="00377534" w:rsidP="00E67B38">
            <w:pPr>
              <w:rPr>
                <w:rFonts w:asciiTheme="majorHAnsi" w:hAnsiTheme="majorHAnsi" w:cstheme="majorHAnsi"/>
                <w:sz w:val="18"/>
                <w:szCs w:val="18"/>
              </w:rPr>
            </w:pPr>
            <w:r w:rsidRPr="002512D8">
              <w:rPr>
                <w:rFonts w:asciiTheme="majorHAnsi" w:hAnsiTheme="majorHAnsi" w:cstheme="majorHAnsi"/>
                <w:sz w:val="18"/>
                <w:szCs w:val="18"/>
              </w:rPr>
              <w:t>9</w:t>
            </w:r>
          </w:p>
        </w:tc>
        <w:tc>
          <w:tcPr>
            <w:tcW w:w="720" w:type="dxa"/>
          </w:tcPr>
          <w:p w14:paraId="4AFE2009" w14:textId="52F4AAF1" w:rsidR="00377534" w:rsidRPr="002512D8" w:rsidRDefault="00377534" w:rsidP="00E67B38">
            <w:pPr>
              <w:rPr>
                <w:rFonts w:asciiTheme="majorHAnsi" w:hAnsiTheme="majorHAnsi" w:cstheme="majorHAnsi"/>
                <w:sz w:val="18"/>
                <w:szCs w:val="18"/>
              </w:rPr>
            </w:pPr>
            <w:r w:rsidRPr="002512D8">
              <w:rPr>
                <w:rFonts w:asciiTheme="majorHAnsi" w:hAnsiTheme="majorHAnsi" w:cstheme="majorHAnsi"/>
                <w:sz w:val="18"/>
                <w:szCs w:val="18"/>
              </w:rPr>
              <w:t>12</w:t>
            </w:r>
          </w:p>
        </w:tc>
      </w:tr>
    </w:tbl>
    <w:p w14:paraId="0A7A3608" w14:textId="5B30166B" w:rsidR="00CF5A5D" w:rsidRDefault="00CF5A5D" w:rsidP="00CF5A5D">
      <w:pPr>
        <w:pStyle w:val="Caption"/>
        <w:keepNext/>
      </w:pPr>
    </w:p>
    <w:p w14:paraId="5ED8E727" w14:textId="4228ACAB" w:rsidR="002512D8" w:rsidRDefault="002512D8" w:rsidP="002512D8"/>
    <w:p w14:paraId="2D74EC5F" w14:textId="799CC097" w:rsidR="002512D8" w:rsidRDefault="002512D8" w:rsidP="002512D8"/>
    <w:p w14:paraId="0D955705" w14:textId="35381F87" w:rsidR="002512D8" w:rsidRDefault="002512D8" w:rsidP="002512D8"/>
    <w:p w14:paraId="451E472C" w14:textId="359D479D" w:rsidR="002512D8" w:rsidRDefault="002512D8" w:rsidP="002512D8"/>
    <w:p w14:paraId="6DD129B3" w14:textId="0C39A5CD" w:rsidR="002512D8" w:rsidRDefault="002512D8" w:rsidP="002512D8"/>
    <w:p w14:paraId="1A9A60FF" w14:textId="2F87E0F8" w:rsidR="002512D8" w:rsidRDefault="002512D8" w:rsidP="002512D8"/>
    <w:p w14:paraId="0ACE44C4" w14:textId="6B53735E" w:rsidR="002512D8" w:rsidRDefault="002512D8" w:rsidP="002512D8"/>
    <w:p w14:paraId="7B7DBF87" w14:textId="77777777" w:rsidR="002512D8" w:rsidRDefault="002512D8" w:rsidP="002512D8"/>
    <w:p w14:paraId="398D6403" w14:textId="77777777" w:rsidR="002512D8" w:rsidRPr="002512D8" w:rsidRDefault="002512D8" w:rsidP="002512D8"/>
    <w:tbl>
      <w:tblPr>
        <w:tblStyle w:val="TableGrid"/>
        <w:tblW w:w="0" w:type="auto"/>
        <w:tblLook w:val="04A0" w:firstRow="1" w:lastRow="0" w:firstColumn="1" w:lastColumn="0" w:noHBand="0" w:noVBand="1"/>
      </w:tblPr>
      <w:tblGrid>
        <w:gridCol w:w="1255"/>
        <w:gridCol w:w="2610"/>
        <w:gridCol w:w="1980"/>
      </w:tblGrid>
      <w:tr w:rsidR="00B2776E" w:rsidRPr="002512D8" w14:paraId="1F44F50F" w14:textId="77777777" w:rsidTr="002512D8">
        <w:tc>
          <w:tcPr>
            <w:tcW w:w="5845" w:type="dxa"/>
            <w:gridSpan w:val="3"/>
            <w:shd w:val="clear" w:color="auto" w:fill="auto"/>
          </w:tcPr>
          <w:p w14:paraId="7F4F4632" w14:textId="1F94C904" w:rsidR="00B2776E" w:rsidRPr="002512D8" w:rsidRDefault="00BB7B4D" w:rsidP="00BB7B4D">
            <w:pPr>
              <w:pStyle w:val="Tablecaption"/>
              <w:spacing w:before="360"/>
              <w:rPr>
                <w:rFonts w:asciiTheme="minorHAnsi" w:hAnsiTheme="minorHAnsi"/>
                <w:sz w:val="18"/>
                <w:szCs w:val="18"/>
              </w:rPr>
            </w:pPr>
            <w:r w:rsidRPr="002512D8">
              <w:rPr>
                <w:rFonts w:asciiTheme="minorHAnsi" w:hAnsiTheme="minorHAnsi"/>
                <w:b/>
                <w:bCs/>
                <w:sz w:val="18"/>
                <w:szCs w:val="18"/>
              </w:rPr>
              <w:t>Supplementary Table 2.</w:t>
            </w:r>
            <w:r w:rsidRPr="002512D8">
              <w:rPr>
                <w:rFonts w:asciiTheme="minorHAnsi" w:hAnsiTheme="minorHAnsi"/>
                <w:b/>
                <w:bCs/>
                <w:sz w:val="18"/>
                <w:szCs w:val="18"/>
              </w:rPr>
              <w:t> </w:t>
            </w:r>
            <w:r w:rsidRPr="002512D8">
              <w:rPr>
                <w:rFonts w:asciiTheme="minorHAnsi" w:hAnsiTheme="minorHAnsi"/>
                <w:sz w:val="18"/>
                <w:szCs w:val="18"/>
              </w:rPr>
              <w:t xml:space="preserve"> : </w:t>
            </w:r>
            <w:r w:rsidRPr="002512D8">
              <w:rPr>
                <w:rFonts w:asciiTheme="majorHAnsi" w:hAnsiTheme="majorHAnsi" w:cstheme="majorHAnsi"/>
                <w:sz w:val="18"/>
                <w:szCs w:val="18"/>
              </w:rPr>
              <w:t>Parameters</w:t>
            </w:r>
            <w:r w:rsidRPr="002512D8">
              <w:rPr>
                <w:rFonts w:asciiTheme="minorHAnsi" w:hAnsiTheme="minorHAnsi"/>
                <w:sz w:val="18"/>
                <w:szCs w:val="18"/>
              </w:rPr>
              <w:t xml:space="preserve"> of the tools we use in this study.</w:t>
            </w:r>
          </w:p>
        </w:tc>
      </w:tr>
      <w:tr w:rsidR="00F72F61" w:rsidRPr="002512D8" w14:paraId="5BA95483" w14:textId="77777777" w:rsidTr="002512D8">
        <w:tc>
          <w:tcPr>
            <w:tcW w:w="1255" w:type="dxa"/>
            <w:shd w:val="clear" w:color="auto" w:fill="auto"/>
          </w:tcPr>
          <w:p w14:paraId="4FC5F32A" w14:textId="2067B1CC" w:rsidR="00F72F61" w:rsidRPr="002512D8" w:rsidRDefault="00F72F61" w:rsidP="002E0720">
            <w:pPr>
              <w:rPr>
                <w:rFonts w:asciiTheme="minorHAnsi" w:hAnsiTheme="minorHAnsi" w:cstheme="majorBidi"/>
                <w:sz w:val="18"/>
                <w:szCs w:val="18"/>
              </w:rPr>
            </w:pPr>
            <w:r w:rsidRPr="002512D8">
              <w:rPr>
                <w:rFonts w:asciiTheme="minorHAnsi" w:hAnsiTheme="minorHAnsi" w:cstheme="majorBidi"/>
                <w:sz w:val="18"/>
                <w:szCs w:val="18"/>
              </w:rPr>
              <w:t>Tool name</w:t>
            </w:r>
          </w:p>
        </w:tc>
        <w:tc>
          <w:tcPr>
            <w:tcW w:w="2610" w:type="dxa"/>
          </w:tcPr>
          <w:p w14:paraId="0B7AB0B7" w14:textId="43F82A1B" w:rsidR="00F72F61" w:rsidRPr="002512D8" w:rsidRDefault="00F72F61" w:rsidP="00F72F61">
            <w:pPr>
              <w:rPr>
                <w:rFonts w:asciiTheme="minorHAnsi" w:hAnsiTheme="minorHAnsi" w:cstheme="majorBidi"/>
                <w:sz w:val="18"/>
                <w:szCs w:val="18"/>
              </w:rPr>
            </w:pPr>
            <w:r w:rsidRPr="002512D8">
              <w:rPr>
                <w:rFonts w:asciiTheme="minorHAnsi" w:hAnsiTheme="minorHAnsi" w:cstheme="majorBidi"/>
                <w:sz w:val="18"/>
                <w:szCs w:val="18"/>
              </w:rPr>
              <w:t>Parameter name</w:t>
            </w:r>
          </w:p>
        </w:tc>
        <w:tc>
          <w:tcPr>
            <w:tcW w:w="1980" w:type="dxa"/>
            <w:shd w:val="clear" w:color="auto" w:fill="auto"/>
          </w:tcPr>
          <w:p w14:paraId="780E6799" w14:textId="184ADFDC" w:rsidR="00F72F61" w:rsidRPr="002512D8" w:rsidRDefault="00F72F61" w:rsidP="00F72F61">
            <w:pPr>
              <w:rPr>
                <w:rFonts w:asciiTheme="minorHAnsi" w:hAnsiTheme="minorHAnsi" w:cstheme="majorBidi"/>
                <w:sz w:val="18"/>
                <w:szCs w:val="18"/>
              </w:rPr>
            </w:pPr>
            <w:r w:rsidRPr="002512D8">
              <w:rPr>
                <w:rFonts w:asciiTheme="minorHAnsi" w:hAnsiTheme="minorHAnsi" w:cstheme="majorBidi"/>
                <w:sz w:val="18"/>
                <w:szCs w:val="18"/>
              </w:rPr>
              <w:t>Parameter value</w:t>
            </w:r>
          </w:p>
        </w:tc>
      </w:tr>
      <w:tr w:rsidR="00A97498" w:rsidRPr="002512D8" w14:paraId="2812F7C0" w14:textId="77777777" w:rsidTr="002512D8">
        <w:tc>
          <w:tcPr>
            <w:tcW w:w="1255" w:type="dxa"/>
            <w:vMerge w:val="restart"/>
            <w:shd w:val="clear" w:color="auto" w:fill="auto"/>
          </w:tcPr>
          <w:p w14:paraId="0A1C1037" w14:textId="555CB9D7" w:rsidR="00A97498" w:rsidRPr="002512D8" w:rsidRDefault="00A97498" w:rsidP="002E0720">
            <w:pPr>
              <w:rPr>
                <w:rFonts w:asciiTheme="minorHAnsi" w:hAnsiTheme="minorHAnsi" w:cstheme="majorBidi"/>
                <w:sz w:val="18"/>
                <w:szCs w:val="18"/>
              </w:rPr>
            </w:pPr>
            <w:r w:rsidRPr="002512D8">
              <w:rPr>
                <w:rFonts w:asciiTheme="minorHAnsi" w:hAnsiTheme="minorHAnsi" w:cstheme="majorBidi"/>
                <w:sz w:val="18"/>
                <w:szCs w:val="18"/>
              </w:rPr>
              <w:t>ART</w:t>
            </w:r>
          </w:p>
        </w:tc>
        <w:tc>
          <w:tcPr>
            <w:tcW w:w="2610" w:type="dxa"/>
          </w:tcPr>
          <w:p w14:paraId="54C12A51" w14:textId="02B5E0A4" w:rsidR="00A97498" w:rsidRPr="002512D8" w:rsidRDefault="00A97498" w:rsidP="002E0720">
            <w:pPr>
              <w:rPr>
                <w:rFonts w:asciiTheme="minorHAnsi" w:hAnsiTheme="minorHAnsi" w:cstheme="majorBidi"/>
                <w:sz w:val="18"/>
                <w:szCs w:val="18"/>
              </w:rPr>
            </w:pPr>
            <w:r w:rsidRPr="002512D8">
              <w:rPr>
                <w:rFonts w:asciiTheme="minorHAnsi" w:hAnsiTheme="minorHAnsi" w:cstheme="majorBidi"/>
                <w:sz w:val="18"/>
                <w:szCs w:val="18"/>
              </w:rPr>
              <w:t>Read length</w:t>
            </w:r>
          </w:p>
        </w:tc>
        <w:tc>
          <w:tcPr>
            <w:tcW w:w="1980" w:type="dxa"/>
            <w:shd w:val="clear" w:color="auto" w:fill="auto"/>
          </w:tcPr>
          <w:p w14:paraId="71A6D3A9" w14:textId="64BBFD73" w:rsidR="00A97498" w:rsidRPr="002512D8" w:rsidRDefault="00A97498" w:rsidP="002E0720">
            <w:pPr>
              <w:rPr>
                <w:rFonts w:asciiTheme="minorHAnsi" w:hAnsiTheme="minorHAnsi" w:cstheme="majorBidi"/>
                <w:sz w:val="18"/>
                <w:szCs w:val="18"/>
              </w:rPr>
            </w:pPr>
            <w:r w:rsidRPr="002512D8">
              <w:rPr>
                <w:rFonts w:asciiTheme="minorHAnsi" w:hAnsiTheme="minorHAnsi" w:cstheme="majorBidi"/>
                <w:sz w:val="18"/>
                <w:szCs w:val="18"/>
              </w:rPr>
              <w:t>125</w:t>
            </w:r>
          </w:p>
        </w:tc>
      </w:tr>
      <w:tr w:rsidR="00A97498" w:rsidRPr="002512D8" w14:paraId="1B612AC7" w14:textId="77777777" w:rsidTr="002512D8">
        <w:tc>
          <w:tcPr>
            <w:tcW w:w="1255" w:type="dxa"/>
            <w:vMerge/>
            <w:shd w:val="clear" w:color="auto" w:fill="auto"/>
          </w:tcPr>
          <w:p w14:paraId="7AB7563D" w14:textId="77777777" w:rsidR="00A97498" w:rsidRPr="002512D8" w:rsidRDefault="00A97498" w:rsidP="002E0720">
            <w:pPr>
              <w:rPr>
                <w:rFonts w:asciiTheme="minorHAnsi" w:hAnsiTheme="minorHAnsi" w:cstheme="majorBidi"/>
                <w:sz w:val="18"/>
                <w:szCs w:val="18"/>
              </w:rPr>
            </w:pPr>
          </w:p>
        </w:tc>
        <w:tc>
          <w:tcPr>
            <w:tcW w:w="2610" w:type="dxa"/>
          </w:tcPr>
          <w:p w14:paraId="287B8D52" w14:textId="7048F8C5" w:rsidR="00A97498" w:rsidRPr="002512D8" w:rsidRDefault="00A97498" w:rsidP="002E0720">
            <w:pPr>
              <w:rPr>
                <w:rFonts w:asciiTheme="minorHAnsi" w:hAnsiTheme="minorHAnsi" w:cstheme="majorBidi"/>
                <w:sz w:val="18"/>
                <w:szCs w:val="18"/>
              </w:rPr>
            </w:pPr>
            <w:r w:rsidRPr="002512D8">
              <w:rPr>
                <w:rFonts w:asciiTheme="minorHAnsi" w:hAnsiTheme="minorHAnsi" w:cstheme="majorBidi"/>
                <w:sz w:val="18"/>
                <w:szCs w:val="18"/>
              </w:rPr>
              <w:t>Mean insertion size</w:t>
            </w:r>
          </w:p>
        </w:tc>
        <w:tc>
          <w:tcPr>
            <w:tcW w:w="1980" w:type="dxa"/>
            <w:shd w:val="clear" w:color="auto" w:fill="auto"/>
          </w:tcPr>
          <w:p w14:paraId="66746C07" w14:textId="52D5045C" w:rsidR="00A97498" w:rsidRPr="002512D8" w:rsidRDefault="00A97498" w:rsidP="002E0720">
            <w:pPr>
              <w:rPr>
                <w:rFonts w:asciiTheme="minorHAnsi" w:hAnsiTheme="minorHAnsi" w:cstheme="majorBidi"/>
                <w:sz w:val="18"/>
                <w:szCs w:val="18"/>
              </w:rPr>
            </w:pPr>
            <w:r w:rsidRPr="002512D8">
              <w:rPr>
                <w:rFonts w:asciiTheme="minorHAnsi" w:hAnsiTheme="minorHAnsi" w:cstheme="majorBidi"/>
                <w:sz w:val="18"/>
                <w:szCs w:val="18"/>
              </w:rPr>
              <w:t>400</w:t>
            </w:r>
          </w:p>
        </w:tc>
      </w:tr>
      <w:tr w:rsidR="00A97498" w:rsidRPr="002512D8" w14:paraId="22188E4D" w14:textId="77777777" w:rsidTr="002512D8">
        <w:tc>
          <w:tcPr>
            <w:tcW w:w="1255" w:type="dxa"/>
            <w:vMerge/>
            <w:shd w:val="clear" w:color="auto" w:fill="auto"/>
          </w:tcPr>
          <w:p w14:paraId="79B2CCC9" w14:textId="77777777" w:rsidR="00A97498" w:rsidRPr="002512D8" w:rsidRDefault="00A97498" w:rsidP="002E0720">
            <w:pPr>
              <w:rPr>
                <w:rFonts w:asciiTheme="minorHAnsi" w:hAnsiTheme="minorHAnsi" w:cstheme="majorBidi"/>
                <w:sz w:val="18"/>
                <w:szCs w:val="18"/>
              </w:rPr>
            </w:pPr>
          </w:p>
        </w:tc>
        <w:tc>
          <w:tcPr>
            <w:tcW w:w="2610" w:type="dxa"/>
          </w:tcPr>
          <w:p w14:paraId="619EDDA4" w14:textId="21A1DC3C" w:rsidR="00A97498" w:rsidRPr="002512D8" w:rsidRDefault="00A97498" w:rsidP="002E0720">
            <w:pPr>
              <w:rPr>
                <w:rFonts w:asciiTheme="minorHAnsi" w:hAnsiTheme="minorHAnsi" w:cstheme="majorBidi"/>
                <w:sz w:val="18"/>
                <w:szCs w:val="18"/>
              </w:rPr>
            </w:pPr>
            <w:r w:rsidRPr="002512D8">
              <w:rPr>
                <w:rFonts w:asciiTheme="minorHAnsi" w:hAnsiTheme="minorHAnsi" w:cstheme="majorBidi"/>
                <w:sz w:val="18"/>
                <w:szCs w:val="18"/>
              </w:rPr>
              <w:t>Standard deviation of insertion size</w:t>
            </w:r>
          </w:p>
        </w:tc>
        <w:tc>
          <w:tcPr>
            <w:tcW w:w="1980" w:type="dxa"/>
            <w:shd w:val="clear" w:color="auto" w:fill="auto"/>
          </w:tcPr>
          <w:p w14:paraId="5B673992" w14:textId="387DB88C" w:rsidR="00A97498" w:rsidRPr="002512D8" w:rsidRDefault="00A97498" w:rsidP="002E0720">
            <w:pPr>
              <w:rPr>
                <w:rFonts w:asciiTheme="minorHAnsi" w:hAnsiTheme="minorHAnsi" w:cstheme="majorBidi"/>
                <w:sz w:val="18"/>
                <w:szCs w:val="18"/>
              </w:rPr>
            </w:pPr>
            <w:r w:rsidRPr="002512D8">
              <w:rPr>
                <w:rFonts w:asciiTheme="minorHAnsi" w:hAnsiTheme="minorHAnsi" w:cstheme="majorBidi"/>
                <w:sz w:val="18"/>
                <w:szCs w:val="18"/>
              </w:rPr>
              <w:t>20</w:t>
            </w:r>
          </w:p>
        </w:tc>
      </w:tr>
      <w:tr w:rsidR="00A97498" w:rsidRPr="002512D8" w14:paraId="6A509B28" w14:textId="77777777" w:rsidTr="002512D8">
        <w:tc>
          <w:tcPr>
            <w:tcW w:w="1255" w:type="dxa"/>
            <w:vMerge/>
            <w:shd w:val="clear" w:color="auto" w:fill="auto"/>
          </w:tcPr>
          <w:p w14:paraId="268DA73C" w14:textId="77777777" w:rsidR="00A97498" w:rsidRPr="002512D8" w:rsidRDefault="00A97498" w:rsidP="002E0720">
            <w:pPr>
              <w:rPr>
                <w:rFonts w:asciiTheme="minorHAnsi" w:hAnsiTheme="minorHAnsi" w:cstheme="majorBidi"/>
                <w:sz w:val="18"/>
                <w:szCs w:val="18"/>
              </w:rPr>
            </w:pPr>
          </w:p>
        </w:tc>
        <w:tc>
          <w:tcPr>
            <w:tcW w:w="2610" w:type="dxa"/>
          </w:tcPr>
          <w:p w14:paraId="23556E8F" w14:textId="50419B37" w:rsidR="00A97498" w:rsidRPr="002512D8" w:rsidRDefault="00A97498" w:rsidP="002E0720">
            <w:pPr>
              <w:rPr>
                <w:rFonts w:asciiTheme="minorHAnsi" w:hAnsiTheme="minorHAnsi" w:cstheme="majorBidi"/>
                <w:sz w:val="18"/>
                <w:szCs w:val="18"/>
              </w:rPr>
            </w:pPr>
            <w:r>
              <w:rPr>
                <w:rFonts w:asciiTheme="minorHAnsi" w:hAnsiTheme="minorHAnsi" w:cstheme="majorBidi"/>
                <w:sz w:val="18"/>
                <w:szCs w:val="18"/>
              </w:rPr>
              <w:t>coverage</w:t>
            </w:r>
          </w:p>
        </w:tc>
        <w:tc>
          <w:tcPr>
            <w:tcW w:w="1980" w:type="dxa"/>
            <w:shd w:val="clear" w:color="auto" w:fill="auto"/>
          </w:tcPr>
          <w:p w14:paraId="1F7F1B8C" w14:textId="2B95F370" w:rsidR="00A97498" w:rsidRPr="002512D8" w:rsidRDefault="00A97498" w:rsidP="002E0720">
            <w:pPr>
              <w:rPr>
                <w:rFonts w:asciiTheme="minorHAnsi" w:hAnsiTheme="minorHAnsi" w:cstheme="majorBidi"/>
                <w:sz w:val="18"/>
                <w:szCs w:val="18"/>
              </w:rPr>
            </w:pPr>
            <w:r>
              <w:rPr>
                <w:rFonts w:asciiTheme="minorHAnsi" w:hAnsiTheme="minorHAnsi" w:cstheme="majorBidi"/>
                <w:sz w:val="18"/>
                <w:szCs w:val="18"/>
              </w:rPr>
              <w:t>20</w:t>
            </w:r>
          </w:p>
        </w:tc>
      </w:tr>
      <w:tr w:rsidR="003A2F3B" w:rsidRPr="002512D8" w14:paraId="3FFFF631" w14:textId="77777777" w:rsidTr="002512D8">
        <w:tc>
          <w:tcPr>
            <w:tcW w:w="1255" w:type="dxa"/>
            <w:shd w:val="clear" w:color="auto" w:fill="auto"/>
          </w:tcPr>
          <w:p w14:paraId="5C75E10D" w14:textId="1199E606" w:rsidR="003A2F3B" w:rsidRPr="002512D8" w:rsidRDefault="003A2F3B" w:rsidP="002E0720">
            <w:pPr>
              <w:rPr>
                <w:rFonts w:asciiTheme="minorHAnsi" w:hAnsiTheme="minorHAnsi" w:cstheme="majorBidi"/>
                <w:sz w:val="18"/>
                <w:szCs w:val="18"/>
              </w:rPr>
            </w:pPr>
            <w:proofErr w:type="spellStart"/>
            <w:r>
              <w:rPr>
                <w:rFonts w:asciiTheme="minorHAnsi" w:hAnsiTheme="minorHAnsi" w:cstheme="majorBidi"/>
                <w:sz w:val="18"/>
                <w:szCs w:val="18"/>
              </w:rPr>
              <w:t>Badread</w:t>
            </w:r>
            <w:proofErr w:type="spellEnd"/>
          </w:p>
        </w:tc>
        <w:tc>
          <w:tcPr>
            <w:tcW w:w="2610" w:type="dxa"/>
          </w:tcPr>
          <w:p w14:paraId="31478F8F" w14:textId="152FE36C" w:rsidR="003A2F3B" w:rsidRPr="002512D8" w:rsidRDefault="00A97498" w:rsidP="002E0720">
            <w:pPr>
              <w:rPr>
                <w:rFonts w:asciiTheme="minorHAnsi" w:hAnsiTheme="minorHAnsi" w:cstheme="majorBidi"/>
                <w:sz w:val="18"/>
                <w:szCs w:val="18"/>
              </w:rPr>
            </w:pPr>
            <w:r>
              <w:rPr>
                <w:rFonts w:asciiTheme="minorHAnsi" w:hAnsiTheme="minorHAnsi" w:cstheme="majorBidi"/>
                <w:sz w:val="18"/>
                <w:szCs w:val="18"/>
              </w:rPr>
              <w:t>quantity</w:t>
            </w:r>
          </w:p>
        </w:tc>
        <w:tc>
          <w:tcPr>
            <w:tcW w:w="1980" w:type="dxa"/>
            <w:shd w:val="clear" w:color="auto" w:fill="auto"/>
          </w:tcPr>
          <w:p w14:paraId="215B20A4" w14:textId="3AEE4190" w:rsidR="003A2F3B" w:rsidRPr="002512D8" w:rsidRDefault="00A97498" w:rsidP="002E0720">
            <w:pPr>
              <w:rPr>
                <w:rFonts w:asciiTheme="minorHAnsi" w:hAnsiTheme="minorHAnsi" w:cstheme="majorBidi"/>
                <w:sz w:val="18"/>
                <w:szCs w:val="18"/>
              </w:rPr>
            </w:pPr>
            <w:r>
              <w:rPr>
                <w:rFonts w:asciiTheme="minorHAnsi" w:hAnsiTheme="minorHAnsi" w:cstheme="majorBidi"/>
                <w:sz w:val="18"/>
                <w:szCs w:val="18"/>
              </w:rPr>
              <w:t>20</w:t>
            </w:r>
          </w:p>
        </w:tc>
      </w:tr>
      <w:tr w:rsidR="00F72F61" w:rsidRPr="002512D8" w14:paraId="15896552" w14:textId="77777777" w:rsidTr="002512D8">
        <w:tc>
          <w:tcPr>
            <w:tcW w:w="1255" w:type="dxa"/>
            <w:shd w:val="clear" w:color="auto" w:fill="auto"/>
          </w:tcPr>
          <w:p w14:paraId="2317E7E8" w14:textId="578296D2" w:rsidR="00F72F61" w:rsidRPr="002512D8" w:rsidRDefault="00F72F61" w:rsidP="002E0720">
            <w:pPr>
              <w:rPr>
                <w:rFonts w:asciiTheme="minorHAnsi" w:hAnsiTheme="minorHAnsi" w:cstheme="majorBidi"/>
                <w:sz w:val="18"/>
                <w:szCs w:val="18"/>
              </w:rPr>
            </w:pPr>
            <w:r w:rsidRPr="002512D8">
              <w:rPr>
                <w:rFonts w:asciiTheme="minorHAnsi" w:hAnsiTheme="minorHAnsi" w:cstheme="majorBidi"/>
                <w:sz w:val="18"/>
                <w:szCs w:val="18"/>
              </w:rPr>
              <w:t>Minimap2</w:t>
            </w:r>
          </w:p>
        </w:tc>
        <w:tc>
          <w:tcPr>
            <w:tcW w:w="2610" w:type="dxa"/>
          </w:tcPr>
          <w:p w14:paraId="5AFE138E" w14:textId="68BBBF35" w:rsidR="00F72F61" w:rsidRPr="002512D8" w:rsidRDefault="00F72F61" w:rsidP="002E0720">
            <w:pPr>
              <w:rPr>
                <w:rFonts w:asciiTheme="minorHAnsi" w:hAnsiTheme="minorHAnsi" w:cstheme="majorBidi"/>
                <w:sz w:val="18"/>
                <w:szCs w:val="18"/>
              </w:rPr>
            </w:pPr>
            <w:r w:rsidRPr="002512D8">
              <w:rPr>
                <w:rFonts w:asciiTheme="minorHAnsi" w:hAnsiTheme="minorHAnsi" w:cstheme="majorBidi"/>
                <w:sz w:val="18"/>
                <w:szCs w:val="18"/>
              </w:rPr>
              <w:t xml:space="preserve">Secondary </w:t>
            </w:r>
          </w:p>
        </w:tc>
        <w:tc>
          <w:tcPr>
            <w:tcW w:w="1980" w:type="dxa"/>
            <w:shd w:val="clear" w:color="auto" w:fill="auto"/>
          </w:tcPr>
          <w:p w14:paraId="67287124" w14:textId="63177EC4" w:rsidR="00F72F61" w:rsidRPr="002512D8" w:rsidRDefault="00F72F61" w:rsidP="002E0720">
            <w:pPr>
              <w:rPr>
                <w:rFonts w:asciiTheme="minorHAnsi" w:hAnsiTheme="minorHAnsi" w:cstheme="majorBidi"/>
                <w:sz w:val="18"/>
                <w:szCs w:val="18"/>
              </w:rPr>
            </w:pPr>
            <w:r w:rsidRPr="002512D8">
              <w:rPr>
                <w:rFonts w:asciiTheme="minorHAnsi" w:hAnsiTheme="minorHAnsi" w:cstheme="majorBidi"/>
                <w:sz w:val="18"/>
                <w:szCs w:val="18"/>
              </w:rPr>
              <w:t>No</w:t>
            </w:r>
          </w:p>
        </w:tc>
      </w:tr>
      <w:tr w:rsidR="003A2F3B" w:rsidRPr="002512D8" w14:paraId="13C9634F" w14:textId="77777777" w:rsidTr="002512D8">
        <w:tc>
          <w:tcPr>
            <w:tcW w:w="1255" w:type="dxa"/>
            <w:shd w:val="clear" w:color="auto" w:fill="auto"/>
          </w:tcPr>
          <w:p w14:paraId="376853E3" w14:textId="193ADA67" w:rsidR="003A2F3B" w:rsidRPr="002512D8" w:rsidRDefault="003A2F3B" w:rsidP="002E0720">
            <w:pPr>
              <w:rPr>
                <w:rFonts w:asciiTheme="minorHAnsi" w:hAnsiTheme="minorHAnsi" w:cstheme="majorBidi"/>
                <w:sz w:val="18"/>
                <w:szCs w:val="18"/>
              </w:rPr>
            </w:pPr>
            <w:r>
              <w:rPr>
                <w:rFonts w:asciiTheme="minorHAnsi" w:hAnsiTheme="minorHAnsi" w:cstheme="majorBidi"/>
                <w:sz w:val="18"/>
                <w:szCs w:val="18"/>
              </w:rPr>
              <w:t>BWA mem</w:t>
            </w:r>
          </w:p>
        </w:tc>
        <w:tc>
          <w:tcPr>
            <w:tcW w:w="2610" w:type="dxa"/>
          </w:tcPr>
          <w:p w14:paraId="3866EC81" w14:textId="03AACF59" w:rsidR="003A2F3B" w:rsidRPr="002512D8" w:rsidRDefault="003A2F3B" w:rsidP="002E0720">
            <w:pPr>
              <w:rPr>
                <w:rFonts w:asciiTheme="minorHAnsi" w:hAnsiTheme="minorHAnsi" w:cstheme="majorBidi"/>
                <w:sz w:val="18"/>
                <w:szCs w:val="18"/>
              </w:rPr>
            </w:pPr>
            <w:r>
              <w:rPr>
                <w:rFonts w:asciiTheme="minorHAnsi" w:hAnsiTheme="minorHAnsi" w:cstheme="majorBidi"/>
                <w:sz w:val="18"/>
                <w:szCs w:val="18"/>
              </w:rPr>
              <w:t>Default</w:t>
            </w:r>
          </w:p>
        </w:tc>
        <w:tc>
          <w:tcPr>
            <w:tcW w:w="1980" w:type="dxa"/>
            <w:shd w:val="clear" w:color="auto" w:fill="auto"/>
          </w:tcPr>
          <w:p w14:paraId="5F8BDDD0" w14:textId="3EFD7654" w:rsidR="003A2F3B" w:rsidRPr="002512D8" w:rsidRDefault="003A2F3B" w:rsidP="002E0720">
            <w:pPr>
              <w:rPr>
                <w:rFonts w:asciiTheme="minorHAnsi" w:hAnsiTheme="minorHAnsi" w:cstheme="majorBidi"/>
                <w:sz w:val="18"/>
                <w:szCs w:val="18"/>
              </w:rPr>
            </w:pPr>
            <w:r>
              <w:rPr>
                <w:rFonts w:asciiTheme="minorHAnsi" w:hAnsiTheme="minorHAnsi" w:cstheme="majorBidi"/>
                <w:sz w:val="18"/>
                <w:szCs w:val="18"/>
              </w:rPr>
              <w:t>-</w:t>
            </w:r>
          </w:p>
        </w:tc>
      </w:tr>
      <w:tr w:rsidR="003A2F3B" w:rsidRPr="002512D8" w14:paraId="74556773" w14:textId="77777777" w:rsidTr="002512D8">
        <w:tc>
          <w:tcPr>
            <w:tcW w:w="1255" w:type="dxa"/>
            <w:shd w:val="clear" w:color="auto" w:fill="auto"/>
          </w:tcPr>
          <w:p w14:paraId="4B536F4C" w14:textId="62464418" w:rsidR="003A2F3B" w:rsidRPr="002512D8" w:rsidRDefault="003A2F3B" w:rsidP="002E0720">
            <w:pPr>
              <w:rPr>
                <w:rFonts w:asciiTheme="minorHAnsi" w:hAnsiTheme="minorHAnsi" w:cstheme="majorBidi"/>
                <w:sz w:val="18"/>
                <w:szCs w:val="18"/>
              </w:rPr>
            </w:pPr>
            <w:proofErr w:type="spellStart"/>
            <w:r>
              <w:rPr>
                <w:rFonts w:asciiTheme="minorHAnsi" w:hAnsiTheme="minorHAnsi" w:cstheme="majorBidi"/>
                <w:sz w:val="18"/>
                <w:szCs w:val="18"/>
              </w:rPr>
              <w:t>Vcffilter</w:t>
            </w:r>
            <w:proofErr w:type="spellEnd"/>
          </w:p>
        </w:tc>
        <w:tc>
          <w:tcPr>
            <w:tcW w:w="2610" w:type="dxa"/>
          </w:tcPr>
          <w:p w14:paraId="5AE197CA" w14:textId="29B70779" w:rsidR="003A2F3B" w:rsidRPr="002512D8" w:rsidRDefault="003A2F3B" w:rsidP="002E0720">
            <w:pPr>
              <w:rPr>
                <w:rFonts w:asciiTheme="minorHAnsi" w:hAnsiTheme="minorHAnsi" w:cstheme="majorBidi"/>
                <w:sz w:val="18"/>
                <w:szCs w:val="18"/>
              </w:rPr>
            </w:pPr>
            <w:r>
              <w:rPr>
                <w:rFonts w:asciiTheme="minorHAnsi" w:hAnsiTheme="minorHAnsi" w:cstheme="majorBidi"/>
                <w:sz w:val="18"/>
                <w:szCs w:val="18"/>
              </w:rPr>
              <w:t>-f</w:t>
            </w:r>
          </w:p>
        </w:tc>
        <w:tc>
          <w:tcPr>
            <w:tcW w:w="1980" w:type="dxa"/>
            <w:shd w:val="clear" w:color="auto" w:fill="auto"/>
          </w:tcPr>
          <w:p w14:paraId="1B8910C7" w14:textId="6A0F3489" w:rsidR="003A2F3B" w:rsidRPr="002512D8" w:rsidRDefault="003A2F3B" w:rsidP="002E0720">
            <w:pPr>
              <w:rPr>
                <w:rFonts w:asciiTheme="minorHAnsi" w:hAnsiTheme="minorHAnsi" w:cstheme="majorBidi"/>
                <w:sz w:val="18"/>
                <w:szCs w:val="18"/>
              </w:rPr>
            </w:pPr>
            <w:r>
              <w:rPr>
                <w:rFonts w:asciiTheme="minorHAnsi" w:hAnsiTheme="minorHAnsi" w:cstheme="majorBidi"/>
                <w:sz w:val="18"/>
                <w:szCs w:val="18"/>
              </w:rPr>
              <w:t>TYPE = SNP</w:t>
            </w:r>
          </w:p>
        </w:tc>
      </w:tr>
      <w:tr w:rsidR="00A00814" w:rsidRPr="002512D8" w14:paraId="79EA83ED" w14:textId="77777777" w:rsidTr="002512D8">
        <w:tc>
          <w:tcPr>
            <w:tcW w:w="1255" w:type="dxa"/>
            <w:vMerge w:val="restart"/>
            <w:shd w:val="clear" w:color="auto" w:fill="auto"/>
          </w:tcPr>
          <w:p w14:paraId="5300BC33" w14:textId="67B86046" w:rsidR="00A00814" w:rsidRPr="002512D8" w:rsidRDefault="00A00814" w:rsidP="002E0720">
            <w:pPr>
              <w:rPr>
                <w:rFonts w:asciiTheme="minorHAnsi" w:hAnsiTheme="minorHAnsi" w:cstheme="majorBidi"/>
                <w:sz w:val="18"/>
                <w:szCs w:val="18"/>
              </w:rPr>
            </w:pPr>
            <w:proofErr w:type="spellStart"/>
            <w:r w:rsidRPr="002512D8">
              <w:rPr>
                <w:rFonts w:asciiTheme="minorHAnsi" w:hAnsiTheme="minorHAnsi" w:cstheme="majorBidi"/>
                <w:sz w:val="18"/>
                <w:szCs w:val="18"/>
              </w:rPr>
              <w:t>FreeBayes</w:t>
            </w:r>
            <w:proofErr w:type="spellEnd"/>
          </w:p>
        </w:tc>
        <w:tc>
          <w:tcPr>
            <w:tcW w:w="2610" w:type="dxa"/>
          </w:tcPr>
          <w:p w14:paraId="3B73FDAF" w14:textId="431981E2" w:rsidR="00A00814" w:rsidRPr="002512D8" w:rsidRDefault="00A00814" w:rsidP="002E0720">
            <w:pPr>
              <w:rPr>
                <w:rFonts w:asciiTheme="minorHAnsi" w:hAnsiTheme="minorHAnsi" w:cstheme="majorBidi"/>
                <w:sz w:val="18"/>
                <w:szCs w:val="18"/>
              </w:rPr>
            </w:pPr>
            <w:r w:rsidRPr="002512D8">
              <w:rPr>
                <w:rFonts w:asciiTheme="minorHAnsi" w:hAnsiTheme="minorHAnsi" w:cstheme="majorBidi"/>
                <w:sz w:val="18"/>
                <w:szCs w:val="18"/>
              </w:rPr>
              <w:t>Ploidy</w:t>
            </w:r>
          </w:p>
        </w:tc>
        <w:tc>
          <w:tcPr>
            <w:tcW w:w="1980" w:type="dxa"/>
            <w:shd w:val="clear" w:color="auto" w:fill="auto"/>
          </w:tcPr>
          <w:p w14:paraId="5E40E052" w14:textId="56556AE9" w:rsidR="00A00814" w:rsidRPr="002512D8" w:rsidRDefault="00A00814" w:rsidP="002E0720">
            <w:pPr>
              <w:rPr>
                <w:rFonts w:asciiTheme="minorHAnsi" w:hAnsiTheme="minorHAnsi" w:cstheme="majorBidi"/>
                <w:sz w:val="18"/>
                <w:szCs w:val="18"/>
              </w:rPr>
            </w:pPr>
            <w:r w:rsidRPr="002512D8">
              <w:rPr>
                <w:rFonts w:asciiTheme="minorHAnsi" w:hAnsiTheme="minorHAnsi" w:cstheme="majorBidi"/>
                <w:sz w:val="18"/>
                <w:szCs w:val="18"/>
              </w:rPr>
              <w:t>Ploidy of the dataset</w:t>
            </w:r>
          </w:p>
        </w:tc>
      </w:tr>
      <w:tr w:rsidR="00A00814" w:rsidRPr="002512D8" w14:paraId="43A12545" w14:textId="77777777" w:rsidTr="002512D8">
        <w:tc>
          <w:tcPr>
            <w:tcW w:w="1255" w:type="dxa"/>
            <w:vMerge/>
            <w:shd w:val="clear" w:color="auto" w:fill="auto"/>
          </w:tcPr>
          <w:p w14:paraId="33734F62" w14:textId="77777777" w:rsidR="00A00814" w:rsidRPr="002512D8" w:rsidRDefault="00A00814" w:rsidP="002E0720">
            <w:pPr>
              <w:rPr>
                <w:rFonts w:asciiTheme="minorHAnsi" w:hAnsiTheme="minorHAnsi" w:cstheme="majorBidi"/>
                <w:sz w:val="18"/>
                <w:szCs w:val="18"/>
              </w:rPr>
            </w:pPr>
          </w:p>
        </w:tc>
        <w:tc>
          <w:tcPr>
            <w:tcW w:w="2610" w:type="dxa"/>
          </w:tcPr>
          <w:p w14:paraId="69B94175" w14:textId="66483A19" w:rsidR="00A00814" w:rsidRPr="002512D8" w:rsidRDefault="00A00814" w:rsidP="00F72F61">
            <w:pPr>
              <w:rPr>
                <w:rFonts w:asciiTheme="minorHAnsi" w:hAnsiTheme="minorHAnsi" w:cstheme="majorBidi"/>
                <w:sz w:val="18"/>
                <w:szCs w:val="18"/>
              </w:rPr>
            </w:pPr>
            <w:r w:rsidRPr="002512D8">
              <w:rPr>
                <w:rFonts w:asciiTheme="minorHAnsi" w:hAnsiTheme="minorHAnsi" w:cstheme="majorBidi"/>
                <w:sz w:val="18"/>
                <w:szCs w:val="18"/>
              </w:rPr>
              <w:t>Mean alternate count</w:t>
            </w:r>
          </w:p>
        </w:tc>
        <w:tc>
          <w:tcPr>
            <w:tcW w:w="1980" w:type="dxa"/>
            <w:shd w:val="clear" w:color="auto" w:fill="auto"/>
          </w:tcPr>
          <w:p w14:paraId="03112410" w14:textId="7BE9BE8D" w:rsidR="00A00814" w:rsidRPr="002512D8" w:rsidRDefault="00A00814" w:rsidP="002E0720">
            <w:pPr>
              <w:rPr>
                <w:rFonts w:asciiTheme="minorHAnsi" w:hAnsiTheme="minorHAnsi" w:cstheme="majorBidi"/>
                <w:sz w:val="18"/>
                <w:szCs w:val="18"/>
              </w:rPr>
            </w:pPr>
            <w:r w:rsidRPr="002512D8">
              <w:rPr>
                <w:rFonts w:asciiTheme="minorHAnsi" w:hAnsiTheme="minorHAnsi" w:cstheme="majorBidi"/>
                <w:sz w:val="18"/>
                <w:szCs w:val="18"/>
              </w:rPr>
              <w:t>5</w:t>
            </w:r>
          </w:p>
        </w:tc>
      </w:tr>
      <w:tr w:rsidR="0080009E" w:rsidRPr="002512D8" w14:paraId="2E044C76" w14:textId="77777777" w:rsidTr="002512D8">
        <w:tc>
          <w:tcPr>
            <w:tcW w:w="1255" w:type="dxa"/>
            <w:shd w:val="clear" w:color="auto" w:fill="auto"/>
          </w:tcPr>
          <w:p w14:paraId="4ACFFB09" w14:textId="29814DC4" w:rsidR="0080009E" w:rsidRPr="002512D8" w:rsidRDefault="0080009E" w:rsidP="002E0720">
            <w:pPr>
              <w:rPr>
                <w:rFonts w:asciiTheme="minorHAnsi" w:hAnsiTheme="minorHAnsi" w:cstheme="majorBidi"/>
                <w:sz w:val="18"/>
                <w:szCs w:val="18"/>
              </w:rPr>
            </w:pPr>
            <w:proofErr w:type="spellStart"/>
            <w:r>
              <w:rPr>
                <w:rFonts w:asciiTheme="minorHAnsi" w:hAnsiTheme="minorHAnsi" w:cstheme="majorBidi"/>
                <w:sz w:val="18"/>
                <w:szCs w:val="18"/>
              </w:rPr>
              <w:t>Miniasm</w:t>
            </w:r>
            <w:proofErr w:type="spellEnd"/>
          </w:p>
        </w:tc>
        <w:tc>
          <w:tcPr>
            <w:tcW w:w="2610" w:type="dxa"/>
          </w:tcPr>
          <w:p w14:paraId="27DE6D59" w14:textId="326CCE14" w:rsidR="0080009E" w:rsidRPr="002512D8" w:rsidRDefault="0080009E" w:rsidP="00F72F61">
            <w:pPr>
              <w:rPr>
                <w:rFonts w:asciiTheme="minorHAnsi" w:hAnsiTheme="minorHAnsi" w:cstheme="majorBidi"/>
                <w:sz w:val="18"/>
                <w:szCs w:val="18"/>
              </w:rPr>
            </w:pPr>
            <w:r>
              <w:rPr>
                <w:rFonts w:asciiTheme="minorHAnsi" w:hAnsiTheme="minorHAnsi" w:cstheme="majorBidi"/>
                <w:sz w:val="18"/>
                <w:szCs w:val="18"/>
              </w:rPr>
              <w:t>Default</w:t>
            </w:r>
          </w:p>
        </w:tc>
        <w:tc>
          <w:tcPr>
            <w:tcW w:w="1980" w:type="dxa"/>
            <w:shd w:val="clear" w:color="auto" w:fill="auto"/>
          </w:tcPr>
          <w:p w14:paraId="1B15CA73" w14:textId="132AA511" w:rsidR="0080009E" w:rsidRPr="002512D8" w:rsidRDefault="0080009E" w:rsidP="002E0720">
            <w:pPr>
              <w:rPr>
                <w:rFonts w:asciiTheme="minorHAnsi" w:hAnsiTheme="minorHAnsi" w:cstheme="majorBidi"/>
                <w:sz w:val="18"/>
                <w:szCs w:val="18"/>
              </w:rPr>
            </w:pPr>
            <w:r>
              <w:rPr>
                <w:rFonts w:asciiTheme="minorHAnsi" w:hAnsiTheme="minorHAnsi" w:cstheme="majorBidi"/>
                <w:sz w:val="18"/>
                <w:szCs w:val="18"/>
              </w:rPr>
              <w:t>-</w:t>
            </w:r>
          </w:p>
        </w:tc>
      </w:tr>
      <w:tr w:rsidR="0080009E" w:rsidRPr="002512D8" w14:paraId="1D0EA5C3" w14:textId="77777777" w:rsidTr="002512D8">
        <w:tc>
          <w:tcPr>
            <w:tcW w:w="1255" w:type="dxa"/>
            <w:shd w:val="clear" w:color="auto" w:fill="auto"/>
          </w:tcPr>
          <w:p w14:paraId="7350654B" w14:textId="5F8C3DDE" w:rsidR="0080009E" w:rsidRDefault="0080009E" w:rsidP="002E0720">
            <w:pPr>
              <w:rPr>
                <w:rFonts w:asciiTheme="minorHAnsi" w:hAnsiTheme="minorHAnsi" w:cstheme="majorBidi"/>
                <w:sz w:val="18"/>
                <w:szCs w:val="18"/>
              </w:rPr>
            </w:pPr>
            <w:proofErr w:type="spellStart"/>
            <w:r>
              <w:rPr>
                <w:rFonts w:asciiTheme="minorHAnsi" w:hAnsiTheme="minorHAnsi" w:cstheme="majorBidi"/>
                <w:sz w:val="18"/>
                <w:szCs w:val="18"/>
              </w:rPr>
              <w:t>Pilon</w:t>
            </w:r>
            <w:proofErr w:type="spellEnd"/>
          </w:p>
        </w:tc>
        <w:tc>
          <w:tcPr>
            <w:tcW w:w="2610" w:type="dxa"/>
          </w:tcPr>
          <w:p w14:paraId="6E4ADF9C" w14:textId="48B473F1" w:rsidR="0080009E" w:rsidRDefault="0080009E" w:rsidP="00F72F61">
            <w:pPr>
              <w:rPr>
                <w:rFonts w:asciiTheme="minorHAnsi" w:hAnsiTheme="minorHAnsi" w:cstheme="majorBidi"/>
                <w:sz w:val="18"/>
                <w:szCs w:val="18"/>
              </w:rPr>
            </w:pPr>
            <w:r>
              <w:rPr>
                <w:rFonts w:asciiTheme="minorHAnsi" w:hAnsiTheme="minorHAnsi" w:cstheme="majorBidi"/>
                <w:sz w:val="18"/>
                <w:szCs w:val="18"/>
              </w:rPr>
              <w:t>Default</w:t>
            </w:r>
          </w:p>
        </w:tc>
        <w:tc>
          <w:tcPr>
            <w:tcW w:w="1980" w:type="dxa"/>
            <w:shd w:val="clear" w:color="auto" w:fill="auto"/>
          </w:tcPr>
          <w:p w14:paraId="49715D21" w14:textId="4DD0BB64" w:rsidR="0080009E" w:rsidRDefault="0080009E" w:rsidP="002E0720">
            <w:pPr>
              <w:rPr>
                <w:rFonts w:asciiTheme="minorHAnsi" w:hAnsiTheme="minorHAnsi" w:cstheme="majorBidi"/>
                <w:sz w:val="18"/>
                <w:szCs w:val="18"/>
              </w:rPr>
            </w:pPr>
            <w:r>
              <w:rPr>
                <w:rFonts w:asciiTheme="minorHAnsi" w:hAnsiTheme="minorHAnsi" w:cstheme="majorBidi"/>
                <w:sz w:val="18"/>
                <w:szCs w:val="18"/>
              </w:rPr>
              <w:t>-</w:t>
            </w:r>
          </w:p>
        </w:tc>
      </w:tr>
      <w:tr w:rsidR="00461BA0" w:rsidRPr="002512D8" w14:paraId="7F1CB3D4" w14:textId="77777777" w:rsidTr="002512D8">
        <w:tc>
          <w:tcPr>
            <w:tcW w:w="1255" w:type="dxa"/>
            <w:shd w:val="clear" w:color="auto" w:fill="auto"/>
          </w:tcPr>
          <w:p w14:paraId="0E1FE851" w14:textId="47DC5160" w:rsidR="00461BA0" w:rsidRDefault="00461BA0" w:rsidP="002E0720">
            <w:pPr>
              <w:rPr>
                <w:rFonts w:asciiTheme="minorHAnsi" w:hAnsiTheme="minorHAnsi" w:cstheme="majorBidi"/>
                <w:sz w:val="18"/>
                <w:szCs w:val="18"/>
              </w:rPr>
            </w:pPr>
            <w:proofErr w:type="spellStart"/>
            <w:r>
              <w:rPr>
                <w:rFonts w:asciiTheme="minorHAnsi" w:hAnsiTheme="minorHAnsi" w:cstheme="majorBidi"/>
                <w:sz w:val="18"/>
                <w:szCs w:val="18"/>
              </w:rPr>
              <w:t>Whatshap</w:t>
            </w:r>
            <w:proofErr w:type="spellEnd"/>
            <w:r>
              <w:rPr>
                <w:rFonts w:asciiTheme="minorHAnsi" w:hAnsiTheme="minorHAnsi" w:cstheme="majorBidi"/>
                <w:sz w:val="18"/>
                <w:szCs w:val="18"/>
              </w:rPr>
              <w:t xml:space="preserve"> </w:t>
            </w:r>
            <w:proofErr w:type="spellStart"/>
            <w:r>
              <w:rPr>
                <w:rFonts w:asciiTheme="minorHAnsi" w:hAnsiTheme="minorHAnsi" w:cstheme="majorBidi"/>
                <w:sz w:val="18"/>
                <w:szCs w:val="18"/>
              </w:rPr>
              <w:t>haplotag</w:t>
            </w:r>
            <w:proofErr w:type="spellEnd"/>
          </w:p>
        </w:tc>
        <w:tc>
          <w:tcPr>
            <w:tcW w:w="2610" w:type="dxa"/>
          </w:tcPr>
          <w:p w14:paraId="79201E99" w14:textId="76F96030" w:rsidR="00461BA0" w:rsidRDefault="00461BA0" w:rsidP="00F72F61">
            <w:pPr>
              <w:rPr>
                <w:rFonts w:asciiTheme="minorHAnsi" w:hAnsiTheme="minorHAnsi" w:cstheme="majorBidi"/>
                <w:sz w:val="18"/>
                <w:szCs w:val="18"/>
              </w:rPr>
            </w:pPr>
            <w:r>
              <w:rPr>
                <w:rFonts w:asciiTheme="minorHAnsi" w:hAnsiTheme="minorHAnsi" w:cstheme="majorBidi"/>
                <w:sz w:val="18"/>
                <w:szCs w:val="18"/>
              </w:rPr>
              <w:t>--ploidy</w:t>
            </w:r>
          </w:p>
        </w:tc>
        <w:tc>
          <w:tcPr>
            <w:tcW w:w="1980" w:type="dxa"/>
            <w:shd w:val="clear" w:color="auto" w:fill="auto"/>
          </w:tcPr>
          <w:p w14:paraId="6042D61B" w14:textId="5D381047" w:rsidR="00461BA0" w:rsidRDefault="00461BA0" w:rsidP="002E0720">
            <w:pPr>
              <w:rPr>
                <w:rFonts w:asciiTheme="minorHAnsi" w:hAnsiTheme="minorHAnsi" w:cstheme="majorBidi"/>
                <w:sz w:val="18"/>
                <w:szCs w:val="18"/>
              </w:rPr>
            </w:pPr>
            <w:r>
              <w:rPr>
                <w:rFonts w:asciiTheme="minorHAnsi" w:hAnsiTheme="minorHAnsi" w:cstheme="majorBidi"/>
                <w:sz w:val="18"/>
                <w:szCs w:val="18"/>
              </w:rPr>
              <w:t>Ploidy of the chromosome</w:t>
            </w:r>
          </w:p>
        </w:tc>
      </w:tr>
    </w:tbl>
    <w:p w14:paraId="2BF4F194" w14:textId="6DE47DC9" w:rsidR="00996759" w:rsidRDefault="00996759" w:rsidP="002E0720">
      <w:pPr>
        <w:rPr>
          <w:i/>
          <w:iCs/>
          <w:color w:val="1F497D" w:themeColor="text2"/>
          <w:sz w:val="18"/>
          <w:szCs w:val="18"/>
        </w:rPr>
      </w:pPr>
    </w:p>
    <w:p w14:paraId="71BA6B99" w14:textId="0A51867D" w:rsidR="00E06C26" w:rsidRDefault="00E06C26" w:rsidP="002E0720"/>
    <w:p w14:paraId="74A1237A" w14:textId="64DAF6C1" w:rsidR="00216DE4" w:rsidRDefault="00216DE4" w:rsidP="002E0720"/>
    <w:p w14:paraId="3F3938A2" w14:textId="113E759F" w:rsidR="00216DE4" w:rsidRDefault="00216DE4" w:rsidP="002E0720"/>
    <w:p w14:paraId="24331547" w14:textId="56C40754" w:rsidR="00216DE4" w:rsidRDefault="00216DE4" w:rsidP="002E0720"/>
    <w:p w14:paraId="395A06BF" w14:textId="4DC19013" w:rsidR="00216DE4" w:rsidRDefault="00216DE4" w:rsidP="002E0720"/>
    <w:p w14:paraId="15C0F5B5" w14:textId="269EDB33" w:rsidR="00216DE4" w:rsidRDefault="00216DE4" w:rsidP="002E0720"/>
    <w:p w14:paraId="4A84F1CC" w14:textId="2270642E" w:rsidR="00216DE4" w:rsidRDefault="00216DE4" w:rsidP="002E0720"/>
    <w:p w14:paraId="707E4103" w14:textId="36911503" w:rsidR="002512D8" w:rsidRDefault="002512D8" w:rsidP="002E0720"/>
    <w:p w14:paraId="76DFF6EB" w14:textId="77777777" w:rsidR="002512D8" w:rsidRDefault="002512D8" w:rsidP="002E0720"/>
    <w:tbl>
      <w:tblPr>
        <w:tblStyle w:val="TableGrid"/>
        <w:tblW w:w="10456" w:type="dxa"/>
        <w:tblInd w:w="-1281" w:type="dxa"/>
        <w:tblLayout w:type="fixed"/>
        <w:tblLook w:val="04A0" w:firstRow="1" w:lastRow="0" w:firstColumn="1" w:lastColumn="0" w:noHBand="0" w:noVBand="1"/>
      </w:tblPr>
      <w:tblGrid>
        <w:gridCol w:w="1560"/>
        <w:gridCol w:w="886"/>
        <w:gridCol w:w="1080"/>
        <w:gridCol w:w="720"/>
        <w:gridCol w:w="990"/>
        <w:gridCol w:w="720"/>
        <w:gridCol w:w="990"/>
        <w:gridCol w:w="810"/>
        <w:gridCol w:w="900"/>
        <w:gridCol w:w="810"/>
        <w:gridCol w:w="990"/>
      </w:tblGrid>
      <w:tr w:rsidR="005879BF" w:rsidRPr="002512D8" w14:paraId="2467B575" w14:textId="77777777" w:rsidTr="002512D8">
        <w:tc>
          <w:tcPr>
            <w:tcW w:w="10456" w:type="dxa"/>
            <w:gridSpan w:val="11"/>
          </w:tcPr>
          <w:p w14:paraId="6A03873A" w14:textId="77777777" w:rsidR="005879BF" w:rsidRPr="002512D8" w:rsidRDefault="005879BF" w:rsidP="00967D1C">
            <w:pPr>
              <w:pStyle w:val="Tablecaption"/>
              <w:spacing w:before="360"/>
              <w:rPr>
                <w:rFonts w:asciiTheme="majorHAnsi" w:hAnsiTheme="majorHAnsi" w:cstheme="majorHAnsi"/>
                <w:sz w:val="18"/>
                <w:szCs w:val="18"/>
              </w:rPr>
            </w:pPr>
            <w:r w:rsidRPr="002512D8">
              <w:rPr>
                <w:rFonts w:asciiTheme="majorHAnsi" w:hAnsiTheme="majorHAnsi" w:cstheme="majorHAnsi"/>
                <w:b/>
                <w:bCs/>
                <w:sz w:val="18"/>
                <w:szCs w:val="18"/>
              </w:rPr>
              <w:t>Supplementary Table 3.</w:t>
            </w:r>
            <w:r w:rsidRPr="002512D8">
              <w:rPr>
                <w:rFonts w:asciiTheme="majorHAnsi" w:hAnsiTheme="majorHAnsi" w:cstheme="majorHAnsi"/>
                <w:b/>
                <w:bCs/>
                <w:sz w:val="18"/>
                <w:szCs w:val="18"/>
              </w:rPr>
              <w:t> </w:t>
            </w:r>
            <w:r w:rsidRPr="002512D8">
              <w:rPr>
                <w:rFonts w:asciiTheme="majorHAnsi" w:hAnsiTheme="majorHAnsi" w:cstheme="majorHAnsi"/>
                <w:sz w:val="18"/>
                <w:szCs w:val="18"/>
              </w:rPr>
              <w:t xml:space="preserve"> The haplotype reconstruction improvement after each step: we ran HAT on Chromosome </w:t>
            </w:r>
            <w:proofErr w:type="spellStart"/>
            <w:r w:rsidRPr="002512D8">
              <w:rPr>
                <w:rFonts w:asciiTheme="majorHAnsi" w:hAnsiTheme="majorHAnsi" w:cstheme="majorHAnsi"/>
                <w:sz w:val="18"/>
                <w:szCs w:val="18"/>
              </w:rPr>
              <w:t>ScII</w:t>
            </w:r>
            <w:proofErr w:type="spellEnd"/>
            <w:r w:rsidRPr="002512D8">
              <w:rPr>
                <w:rFonts w:asciiTheme="majorHAnsi" w:hAnsiTheme="majorHAnsi" w:cstheme="majorHAnsi"/>
                <w:sz w:val="18"/>
                <w:szCs w:val="18"/>
              </w:rPr>
              <w:t xml:space="preserve"> of CBS1483 and calculated the number of blocks and number of variants after each iteration of the iterative part of HAT. For all ploidy blocks HAT converges in at most 4 iterations. </w:t>
            </w:r>
          </w:p>
        </w:tc>
      </w:tr>
      <w:tr w:rsidR="005879BF" w:rsidRPr="002512D8" w14:paraId="03FCA105" w14:textId="77777777" w:rsidTr="002512D8">
        <w:tc>
          <w:tcPr>
            <w:tcW w:w="1560" w:type="dxa"/>
            <w:vMerge w:val="restart"/>
          </w:tcPr>
          <w:p w14:paraId="39A906DF" w14:textId="77777777" w:rsidR="005879BF" w:rsidRPr="002512D8" w:rsidRDefault="005879BF" w:rsidP="00967D1C">
            <w:pPr>
              <w:rPr>
                <w:rFonts w:asciiTheme="majorHAnsi" w:hAnsiTheme="majorHAnsi" w:cstheme="majorHAnsi"/>
                <w:sz w:val="18"/>
                <w:szCs w:val="18"/>
              </w:rPr>
            </w:pPr>
            <w:r w:rsidRPr="002512D8">
              <w:rPr>
                <w:rFonts w:asciiTheme="majorHAnsi" w:hAnsiTheme="majorHAnsi" w:cstheme="majorHAnsi"/>
                <w:sz w:val="18"/>
                <w:szCs w:val="18"/>
              </w:rPr>
              <w:t>Ploidy block</w:t>
            </w:r>
          </w:p>
        </w:tc>
        <w:tc>
          <w:tcPr>
            <w:tcW w:w="1966" w:type="dxa"/>
            <w:gridSpan w:val="2"/>
          </w:tcPr>
          <w:p w14:paraId="247969C9" w14:textId="77777777" w:rsidR="005879BF" w:rsidRPr="002512D8" w:rsidRDefault="005879BF" w:rsidP="00967D1C">
            <w:pPr>
              <w:jc w:val="center"/>
              <w:rPr>
                <w:rFonts w:asciiTheme="majorHAnsi" w:hAnsiTheme="majorHAnsi" w:cstheme="majorHAnsi"/>
                <w:sz w:val="18"/>
                <w:szCs w:val="18"/>
              </w:rPr>
            </w:pPr>
            <w:r w:rsidRPr="002512D8">
              <w:rPr>
                <w:rFonts w:asciiTheme="majorHAnsi" w:hAnsiTheme="majorHAnsi" w:cstheme="majorHAnsi"/>
                <w:sz w:val="18"/>
                <w:szCs w:val="18"/>
              </w:rPr>
              <w:t>Initialization</w:t>
            </w:r>
          </w:p>
        </w:tc>
        <w:tc>
          <w:tcPr>
            <w:tcW w:w="1710" w:type="dxa"/>
            <w:gridSpan w:val="2"/>
          </w:tcPr>
          <w:p w14:paraId="60DC1684" w14:textId="77777777" w:rsidR="005879BF" w:rsidRPr="002512D8" w:rsidRDefault="005879BF" w:rsidP="00967D1C">
            <w:pPr>
              <w:jc w:val="center"/>
              <w:rPr>
                <w:rFonts w:asciiTheme="majorHAnsi" w:hAnsiTheme="majorHAnsi" w:cstheme="majorHAnsi"/>
                <w:sz w:val="18"/>
                <w:szCs w:val="18"/>
              </w:rPr>
            </w:pPr>
            <w:r w:rsidRPr="002512D8">
              <w:rPr>
                <w:rFonts w:asciiTheme="majorHAnsi" w:hAnsiTheme="majorHAnsi" w:cstheme="majorHAnsi"/>
                <w:sz w:val="18"/>
                <w:szCs w:val="18"/>
              </w:rPr>
              <w:t>Iteration 1</w:t>
            </w:r>
          </w:p>
        </w:tc>
        <w:tc>
          <w:tcPr>
            <w:tcW w:w="1710" w:type="dxa"/>
            <w:gridSpan w:val="2"/>
          </w:tcPr>
          <w:p w14:paraId="76589F44" w14:textId="77777777" w:rsidR="005879BF" w:rsidRPr="002512D8" w:rsidRDefault="005879BF" w:rsidP="00967D1C">
            <w:pPr>
              <w:jc w:val="center"/>
              <w:rPr>
                <w:rFonts w:asciiTheme="majorHAnsi" w:hAnsiTheme="majorHAnsi" w:cstheme="majorHAnsi"/>
                <w:sz w:val="18"/>
                <w:szCs w:val="18"/>
              </w:rPr>
            </w:pPr>
            <w:r w:rsidRPr="002512D8">
              <w:rPr>
                <w:rFonts w:asciiTheme="majorHAnsi" w:hAnsiTheme="majorHAnsi" w:cstheme="majorHAnsi"/>
                <w:sz w:val="18"/>
                <w:szCs w:val="18"/>
              </w:rPr>
              <w:t>Iteration 2</w:t>
            </w:r>
          </w:p>
        </w:tc>
        <w:tc>
          <w:tcPr>
            <w:tcW w:w="1710" w:type="dxa"/>
            <w:gridSpan w:val="2"/>
          </w:tcPr>
          <w:p w14:paraId="40E2E153" w14:textId="77777777" w:rsidR="005879BF" w:rsidRPr="002512D8" w:rsidRDefault="005879BF" w:rsidP="00967D1C">
            <w:pPr>
              <w:jc w:val="center"/>
              <w:rPr>
                <w:rFonts w:asciiTheme="majorHAnsi" w:hAnsiTheme="majorHAnsi" w:cstheme="majorHAnsi"/>
                <w:sz w:val="18"/>
                <w:szCs w:val="18"/>
              </w:rPr>
            </w:pPr>
            <w:r w:rsidRPr="002512D8">
              <w:rPr>
                <w:rFonts w:asciiTheme="majorHAnsi" w:hAnsiTheme="majorHAnsi" w:cstheme="majorHAnsi"/>
                <w:sz w:val="18"/>
                <w:szCs w:val="18"/>
              </w:rPr>
              <w:t>Iteration 3</w:t>
            </w:r>
          </w:p>
        </w:tc>
        <w:tc>
          <w:tcPr>
            <w:tcW w:w="1800" w:type="dxa"/>
            <w:gridSpan w:val="2"/>
          </w:tcPr>
          <w:p w14:paraId="5AEAFD19" w14:textId="77777777" w:rsidR="005879BF" w:rsidRPr="002512D8" w:rsidRDefault="005879BF" w:rsidP="00967D1C">
            <w:pPr>
              <w:jc w:val="center"/>
              <w:rPr>
                <w:rFonts w:asciiTheme="majorHAnsi" w:hAnsiTheme="majorHAnsi" w:cstheme="majorHAnsi"/>
                <w:sz w:val="18"/>
                <w:szCs w:val="18"/>
              </w:rPr>
            </w:pPr>
            <w:r w:rsidRPr="002512D8">
              <w:rPr>
                <w:rFonts w:asciiTheme="majorHAnsi" w:hAnsiTheme="majorHAnsi" w:cstheme="majorHAnsi"/>
                <w:sz w:val="18"/>
                <w:szCs w:val="18"/>
              </w:rPr>
              <w:t>Iteration 4</w:t>
            </w:r>
          </w:p>
        </w:tc>
      </w:tr>
      <w:tr w:rsidR="002512D8" w:rsidRPr="002512D8" w14:paraId="51C0407A" w14:textId="77777777" w:rsidTr="002512D8">
        <w:tc>
          <w:tcPr>
            <w:tcW w:w="1560" w:type="dxa"/>
            <w:vMerge/>
          </w:tcPr>
          <w:p w14:paraId="0DB9F6BD" w14:textId="77777777" w:rsidR="005879BF" w:rsidRPr="002512D8" w:rsidRDefault="005879BF" w:rsidP="00967D1C">
            <w:pPr>
              <w:rPr>
                <w:rFonts w:asciiTheme="majorHAnsi" w:hAnsiTheme="majorHAnsi" w:cstheme="majorHAnsi"/>
                <w:sz w:val="18"/>
                <w:szCs w:val="18"/>
              </w:rPr>
            </w:pPr>
          </w:p>
        </w:tc>
        <w:tc>
          <w:tcPr>
            <w:tcW w:w="886" w:type="dxa"/>
          </w:tcPr>
          <w:p w14:paraId="323B73CC" w14:textId="77777777" w:rsidR="005879BF" w:rsidRPr="002512D8" w:rsidRDefault="005879BF" w:rsidP="00967D1C">
            <w:pPr>
              <w:rPr>
                <w:rFonts w:asciiTheme="majorHAnsi" w:hAnsiTheme="majorHAnsi" w:cstheme="majorHAnsi"/>
                <w:sz w:val="18"/>
                <w:szCs w:val="18"/>
              </w:rPr>
            </w:pPr>
            <w:r w:rsidRPr="002512D8">
              <w:rPr>
                <w:rFonts w:asciiTheme="majorHAnsi" w:hAnsiTheme="majorHAnsi" w:cstheme="majorHAnsi"/>
                <w:sz w:val="18"/>
                <w:szCs w:val="18"/>
              </w:rPr>
              <w:t># of blocks</w:t>
            </w:r>
          </w:p>
        </w:tc>
        <w:tc>
          <w:tcPr>
            <w:tcW w:w="1080" w:type="dxa"/>
          </w:tcPr>
          <w:p w14:paraId="2DD6295C" w14:textId="77777777" w:rsidR="005879BF" w:rsidRPr="002512D8" w:rsidRDefault="005879BF" w:rsidP="00967D1C">
            <w:pPr>
              <w:rPr>
                <w:rFonts w:asciiTheme="majorHAnsi" w:hAnsiTheme="majorHAnsi" w:cstheme="majorHAnsi"/>
                <w:sz w:val="18"/>
                <w:szCs w:val="18"/>
              </w:rPr>
            </w:pPr>
            <w:r w:rsidRPr="002512D8">
              <w:rPr>
                <w:rFonts w:asciiTheme="majorHAnsi" w:hAnsiTheme="majorHAnsi" w:cstheme="majorHAnsi"/>
                <w:sz w:val="18"/>
                <w:szCs w:val="18"/>
              </w:rPr>
              <w:t># Phased variants</w:t>
            </w:r>
          </w:p>
        </w:tc>
        <w:tc>
          <w:tcPr>
            <w:tcW w:w="720" w:type="dxa"/>
          </w:tcPr>
          <w:p w14:paraId="0BFD7682" w14:textId="77777777" w:rsidR="005879BF" w:rsidRPr="002512D8" w:rsidRDefault="005879BF" w:rsidP="00967D1C">
            <w:pPr>
              <w:rPr>
                <w:rFonts w:asciiTheme="majorHAnsi" w:hAnsiTheme="majorHAnsi" w:cstheme="majorHAnsi"/>
                <w:sz w:val="18"/>
                <w:szCs w:val="18"/>
              </w:rPr>
            </w:pPr>
            <w:r w:rsidRPr="002512D8">
              <w:rPr>
                <w:rFonts w:asciiTheme="majorHAnsi" w:hAnsiTheme="majorHAnsi" w:cstheme="majorHAnsi"/>
                <w:sz w:val="18"/>
                <w:szCs w:val="18"/>
              </w:rPr>
              <w:t># blocks</w:t>
            </w:r>
          </w:p>
        </w:tc>
        <w:tc>
          <w:tcPr>
            <w:tcW w:w="990" w:type="dxa"/>
          </w:tcPr>
          <w:p w14:paraId="15B802AA" w14:textId="77777777" w:rsidR="005879BF" w:rsidRPr="002512D8" w:rsidRDefault="005879BF" w:rsidP="00967D1C">
            <w:pPr>
              <w:rPr>
                <w:rFonts w:asciiTheme="majorHAnsi" w:hAnsiTheme="majorHAnsi" w:cstheme="majorHAnsi"/>
                <w:sz w:val="18"/>
                <w:szCs w:val="18"/>
              </w:rPr>
            </w:pPr>
            <w:r w:rsidRPr="002512D8">
              <w:rPr>
                <w:rFonts w:asciiTheme="majorHAnsi" w:hAnsiTheme="majorHAnsi" w:cstheme="majorHAnsi"/>
                <w:sz w:val="18"/>
                <w:szCs w:val="18"/>
              </w:rPr>
              <w:t># Phased variants</w:t>
            </w:r>
          </w:p>
        </w:tc>
        <w:tc>
          <w:tcPr>
            <w:tcW w:w="720" w:type="dxa"/>
          </w:tcPr>
          <w:p w14:paraId="4F4AF864" w14:textId="77777777" w:rsidR="005879BF" w:rsidRPr="002512D8" w:rsidRDefault="005879BF" w:rsidP="00967D1C">
            <w:pPr>
              <w:rPr>
                <w:rFonts w:asciiTheme="majorHAnsi" w:hAnsiTheme="majorHAnsi" w:cstheme="majorHAnsi"/>
                <w:sz w:val="18"/>
                <w:szCs w:val="18"/>
              </w:rPr>
            </w:pPr>
            <w:r w:rsidRPr="002512D8">
              <w:rPr>
                <w:rFonts w:asciiTheme="majorHAnsi" w:hAnsiTheme="majorHAnsi" w:cstheme="majorHAnsi"/>
                <w:sz w:val="18"/>
                <w:szCs w:val="18"/>
              </w:rPr>
              <w:t># blocks</w:t>
            </w:r>
          </w:p>
        </w:tc>
        <w:tc>
          <w:tcPr>
            <w:tcW w:w="990" w:type="dxa"/>
          </w:tcPr>
          <w:p w14:paraId="0A27FCDB" w14:textId="77777777" w:rsidR="005879BF" w:rsidRPr="002512D8" w:rsidRDefault="005879BF" w:rsidP="00967D1C">
            <w:pPr>
              <w:rPr>
                <w:rFonts w:asciiTheme="majorHAnsi" w:hAnsiTheme="majorHAnsi" w:cstheme="majorHAnsi"/>
                <w:sz w:val="18"/>
                <w:szCs w:val="18"/>
              </w:rPr>
            </w:pPr>
            <w:r w:rsidRPr="002512D8">
              <w:rPr>
                <w:rFonts w:asciiTheme="majorHAnsi" w:hAnsiTheme="majorHAnsi" w:cstheme="majorHAnsi"/>
                <w:sz w:val="18"/>
                <w:szCs w:val="18"/>
              </w:rPr>
              <w:t># Phased variants</w:t>
            </w:r>
          </w:p>
        </w:tc>
        <w:tc>
          <w:tcPr>
            <w:tcW w:w="810" w:type="dxa"/>
          </w:tcPr>
          <w:p w14:paraId="3B1C1FF2" w14:textId="77777777" w:rsidR="005879BF" w:rsidRPr="002512D8" w:rsidRDefault="005879BF" w:rsidP="00967D1C">
            <w:pPr>
              <w:rPr>
                <w:rFonts w:asciiTheme="majorHAnsi" w:hAnsiTheme="majorHAnsi" w:cstheme="majorHAnsi"/>
                <w:sz w:val="18"/>
                <w:szCs w:val="18"/>
              </w:rPr>
            </w:pPr>
            <w:r w:rsidRPr="002512D8">
              <w:rPr>
                <w:rFonts w:asciiTheme="majorHAnsi" w:hAnsiTheme="majorHAnsi" w:cstheme="majorHAnsi"/>
                <w:sz w:val="18"/>
                <w:szCs w:val="18"/>
              </w:rPr>
              <w:t># blocks</w:t>
            </w:r>
          </w:p>
        </w:tc>
        <w:tc>
          <w:tcPr>
            <w:tcW w:w="900" w:type="dxa"/>
          </w:tcPr>
          <w:p w14:paraId="41025E35" w14:textId="77777777" w:rsidR="005879BF" w:rsidRPr="002512D8" w:rsidRDefault="005879BF" w:rsidP="00967D1C">
            <w:pPr>
              <w:rPr>
                <w:rFonts w:asciiTheme="majorHAnsi" w:hAnsiTheme="majorHAnsi" w:cstheme="majorHAnsi"/>
                <w:sz w:val="18"/>
                <w:szCs w:val="18"/>
              </w:rPr>
            </w:pPr>
            <w:r w:rsidRPr="002512D8">
              <w:rPr>
                <w:rFonts w:asciiTheme="majorHAnsi" w:hAnsiTheme="majorHAnsi" w:cstheme="majorHAnsi"/>
                <w:sz w:val="18"/>
                <w:szCs w:val="18"/>
              </w:rPr>
              <w:t># Phased variants</w:t>
            </w:r>
          </w:p>
        </w:tc>
        <w:tc>
          <w:tcPr>
            <w:tcW w:w="810" w:type="dxa"/>
          </w:tcPr>
          <w:p w14:paraId="12E4E22F" w14:textId="77777777" w:rsidR="005879BF" w:rsidRPr="002512D8" w:rsidRDefault="005879BF" w:rsidP="00967D1C">
            <w:pPr>
              <w:rPr>
                <w:rFonts w:asciiTheme="majorHAnsi" w:hAnsiTheme="majorHAnsi" w:cstheme="majorHAnsi"/>
                <w:sz w:val="18"/>
                <w:szCs w:val="18"/>
              </w:rPr>
            </w:pPr>
            <w:r w:rsidRPr="002512D8">
              <w:rPr>
                <w:rFonts w:asciiTheme="majorHAnsi" w:hAnsiTheme="majorHAnsi" w:cstheme="majorHAnsi"/>
                <w:sz w:val="18"/>
                <w:szCs w:val="18"/>
              </w:rPr>
              <w:t># blocks</w:t>
            </w:r>
          </w:p>
        </w:tc>
        <w:tc>
          <w:tcPr>
            <w:tcW w:w="990" w:type="dxa"/>
          </w:tcPr>
          <w:p w14:paraId="71C5F120" w14:textId="77777777" w:rsidR="005879BF" w:rsidRPr="002512D8" w:rsidRDefault="005879BF" w:rsidP="00967D1C">
            <w:pPr>
              <w:rPr>
                <w:rFonts w:asciiTheme="majorHAnsi" w:hAnsiTheme="majorHAnsi" w:cstheme="majorHAnsi"/>
                <w:sz w:val="18"/>
                <w:szCs w:val="18"/>
              </w:rPr>
            </w:pPr>
            <w:r w:rsidRPr="002512D8">
              <w:rPr>
                <w:rFonts w:asciiTheme="majorHAnsi" w:hAnsiTheme="majorHAnsi" w:cstheme="majorHAnsi"/>
                <w:sz w:val="18"/>
                <w:szCs w:val="18"/>
              </w:rPr>
              <w:t># Phased variants</w:t>
            </w:r>
          </w:p>
        </w:tc>
      </w:tr>
      <w:tr w:rsidR="002512D8" w:rsidRPr="002512D8" w14:paraId="6F2D72B4" w14:textId="77777777" w:rsidTr="002512D8">
        <w:tc>
          <w:tcPr>
            <w:tcW w:w="1560" w:type="dxa"/>
          </w:tcPr>
          <w:p w14:paraId="577658DE" w14:textId="3F4C13FD"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4473,6122</w:t>
            </w:r>
          </w:p>
        </w:tc>
        <w:tc>
          <w:tcPr>
            <w:tcW w:w="886" w:type="dxa"/>
          </w:tcPr>
          <w:p w14:paraId="723C209A" w14:textId="31B3AE52"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3</w:t>
            </w:r>
          </w:p>
        </w:tc>
        <w:tc>
          <w:tcPr>
            <w:tcW w:w="1080" w:type="dxa"/>
          </w:tcPr>
          <w:p w14:paraId="07BB99A0" w14:textId="55335B0D"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7</w:t>
            </w:r>
          </w:p>
        </w:tc>
        <w:tc>
          <w:tcPr>
            <w:tcW w:w="720" w:type="dxa"/>
          </w:tcPr>
          <w:p w14:paraId="43015555" w14:textId="2E38E4B4"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3</w:t>
            </w:r>
          </w:p>
        </w:tc>
        <w:tc>
          <w:tcPr>
            <w:tcW w:w="990" w:type="dxa"/>
          </w:tcPr>
          <w:p w14:paraId="25337F4A" w14:textId="57AAA535"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7</w:t>
            </w:r>
          </w:p>
        </w:tc>
        <w:tc>
          <w:tcPr>
            <w:tcW w:w="720" w:type="dxa"/>
          </w:tcPr>
          <w:p w14:paraId="43A6F274" w14:textId="4890B799"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3</w:t>
            </w:r>
          </w:p>
        </w:tc>
        <w:tc>
          <w:tcPr>
            <w:tcW w:w="990" w:type="dxa"/>
          </w:tcPr>
          <w:p w14:paraId="76B02B4C" w14:textId="72E03E26"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7</w:t>
            </w:r>
          </w:p>
        </w:tc>
        <w:tc>
          <w:tcPr>
            <w:tcW w:w="3510" w:type="dxa"/>
            <w:gridSpan w:val="4"/>
          </w:tcPr>
          <w:p w14:paraId="41582FC5" w14:textId="77777777" w:rsidR="00BF48D9" w:rsidRPr="002512D8" w:rsidRDefault="00BF48D9" w:rsidP="00967D1C">
            <w:pPr>
              <w:rPr>
                <w:rFonts w:asciiTheme="majorHAnsi" w:hAnsiTheme="majorHAnsi" w:cstheme="majorHAnsi"/>
                <w:sz w:val="18"/>
                <w:szCs w:val="18"/>
                <w:highlight w:val="yellow"/>
              </w:rPr>
            </w:pPr>
            <w:r w:rsidRPr="002512D8">
              <w:rPr>
                <w:rFonts w:asciiTheme="majorHAnsi" w:hAnsiTheme="majorHAnsi" w:cstheme="majorHAnsi"/>
                <w:sz w:val="18"/>
                <w:szCs w:val="18"/>
              </w:rPr>
              <w:t>Converge</w:t>
            </w:r>
          </w:p>
        </w:tc>
      </w:tr>
      <w:tr w:rsidR="002512D8" w:rsidRPr="002512D8" w14:paraId="578249F8" w14:textId="77777777" w:rsidTr="002512D8">
        <w:tc>
          <w:tcPr>
            <w:tcW w:w="1560" w:type="dxa"/>
          </w:tcPr>
          <w:p w14:paraId="3D9650F0" w14:textId="1B05F4F6"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53738,163604</w:t>
            </w:r>
          </w:p>
        </w:tc>
        <w:tc>
          <w:tcPr>
            <w:tcW w:w="886" w:type="dxa"/>
          </w:tcPr>
          <w:p w14:paraId="4AABD03E" w14:textId="73D2093B"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8</w:t>
            </w:r>
          </w:p>
        </w:tc>
        <w:tc>
          <w:tcPr>
            <w:tcW w:w="1080" w:type="dxa"/>
          </w:tcPr>
          <w:p w14:paraId="3C60B82F" w14:textId="684A226D"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6</w:t>
            </w:r>
          </w:p>
        </w:tc>
        <w:tc>
          <w:tcPr>
            <w:tcW w:w="720" w:type="dxa"/>
          </w:tcPr>
          <w:p w14:paraId="6586BEDC" w14:textId="7F178C81"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6</w:t>
            </w:r>
          </w:p>
        </w:tc>
        <w:tc>
          <w:tcPr>
            <w:tcW w:w="990" w:type="dxa"/>
          </w:tcPr>
          <w:p w14:paraId="7D54EB50" w14:textId="639E1B67"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8</w:t>
            </w:r>
          </w:p>
        </w:tc>
        <w:tc>
          <w:tcPr>
            <w:tcW w:w="720" w:type="dxa"/>
          </w:tcPr>
          <w:p w14:paraId="3DD463C2" w14:textId="5B7BEC05"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90" w:type="dxa"/>
          </w:tcPr>
          <w:p w14:paraId="1803E185" w14:textId="5DB02D86"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9</w:t>
            </w:r>
          </w:p>
        </w:tc>
        <w:tc>
          <w:tcPr>
            <w:tcW w:w="810" w:type="dxa"/>
          </w:tcPr>
          <w:p w14:paraId="67EF6F33" w14:textId="77777777"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00" w:type="dxa"/>
          </w:tcPr>
          <w:p w14:paraId="6789E718" w14:textId="1F114007"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9</w:t>
            </w:r>
          </w:p>
        </w:tc>
        <w:tc>
          <w:tcPr>
            <w:tcW w:w="1800" w:type="dxa"/>
            <w:gridSpan w:val="2"/>
            <w:vMerge w:val="restart"/>
            <w:shd w:val="clear" w:color="auto" w:fill="auto"/>
          </w:tcPr>
          <w:p w14:paraId="30736F51" w14:textId="1513DA4B" w:rsidR="00BF48D9" w:rsidRPr="002512D8" w:rsidRDefault="00BF48D9" w:rsidP="00967D1C">
            <w:pPr>
              <w:rPr>
                <w:rFonts w:asciiTheme="majorHAnsi" w:hAnsiTheme="majorHAnsi" w:cstheme="majorHAnsi"/>
                <w:sz w:val="18"/>
                <w:szCs w:val="18"/>
                <w:highlight w:val="yellow"/>
              </w:rPr>
            </w:pPr>
            <w:r w:rsidRPr="002512D8">
              <w:rPr>
                <w:rFonts w:asciiTheme="majorHAnsi" w:hAnsiTheme="majorHAnsi" w:cstheme="majorHAnsi"/>
                <w:sz w:val="18"/>
                <w:szCs w:val="18"/>
              </w:rPr>
              <w:t>Converge</w:t>
            </w:r>
          </w:p>
        </w:tc>
      </w:tr>
      <w:tr w:rsidR="002512D8" w:rsidRPr="002512D8" w14:paraId="1AD58A88" w14:textId="77777777" w:rsidTr="002512D8">
        <w:tc>
          <w:tcPr>
            <w:tcW w:w="1560" w:type="dxa"/>
          </w:tcPr>
          <w:p w14:paraId="3C5C9D3D" w14:textId="489CB225"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71517,197986</w:t>
            </w:r>
          </w:p>
        </w:tc>
        <w:tc>
          <w:tcPr>
            <w:tcW w:w="886" w:type="dxa"/>
          </w:tcPr>
          <w:p w14:paraId="48090773" w14:textId="3EE07B28"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9</w:t>
            </w:r>
          </w:p>
        </w:tc>
        <w:tc>
          <w:tcPr>
            <w:tcW w:w="1080" w:type="dxa"/>
          </w:tcPr>
          <w:p w14:paraId="1D6F9BE6" w14:textId="18EE11E3"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38</w:t>
            </w:r>
          </w:p>
        </w:tc>
        <w:tc>
          <w:tcPr>
            <w:tcW w:w="720" w:type="dxa"/>
          </w:tcPr>
          <w:p w14:paraId="5DBC8737" w14:textId="71B441B9"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4</w:t>
            </w:r>
          </w:p>
        </w:tc>
        <w:tc>
          <w:tcPr>
            <w:tcW w:w="990" w:type="dxa"/>
          </w:tcPr>
          <w:p w14:paraId="249C3FD2" w14:textId="5ED62F35"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50</w:t>
            </w:r>
          </w:p>
        </w:tc>
        <w:tc>
          <w:tcPr>
            <w:tcW w:w="720" w:type="dxa"/>
          </w:tcPr>
          <w:p w14:paraId="194911EA" w14:textId="59DDFA31"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3</w:t>
            </w:r>
          </w:p>
        </w:tc>
        <w:tc>
          <w:tcPr>
            <w:tcW w:w="990" w:type="dxa"/>
          </w:tcPr>
          <w:p w14:paraId="23410172" w14:textId="670CC2B7"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83</w:t>
            </w:r>
          </w:p>
        </w:tc>
        <w:tc>
          <w:tcPr>
            <w:tcW w:w="810" w:type="dxa"/>
          </w:tcPr>
          <w:p w14:paraId="0FE1382D" w14:textId="076DC3AB"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3</w:t>
            </w:r>
          </w:p>
        </w:tc>
        <w:tc>
          <w:tcPr>
            <w:tcW w:w="900" w:type="dxa"/>
          </w:tcPr>
          <w:p w14:paraId="4E34CDF2" w14:textId="652FEF51"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83</w:t>
            </w:r>
          </w:p>
        </w:tc>
        <w:tc>
          <w:tcPr>
            <w:tcW w:w="1800" w:type="dxa"/>
            <w:gridSpan w:val="2"/>
            <w:vMerge/>
            <w:shd w:val="clear" w:color="auto" w:fill="auto"/>
          </w:tcPr>
          <w:p w14:paraId="5ACD8E36" w14:textId="77777777" w:rsidR="00BF48D9" w:rsidRPr="002512D8" w:rsidRDefault="00BF48D9" w:rsidP="00967D1C">
            <w:pPr>
              <w:rPr>
                <w:rFonts w:asciiTheme="majorHAnsi" w:hAnsiTheme="majorHAnsi" w:cstheme="majorHAnsi"/>
                <w:sz w:val="18"/>
                <w:szCs w:val="18"/>
                <w:highlight w:val="yellow"/>
              </w:rPr>
            </w:pPr>
          </w:p>
        </w:tc>
      </w:tr>
      <w:tr w:rsidR="002512D8" w:rsidRPr="002512D8" w14:paraId="35178617" w14:textId="77777777" w:rsidTr="002512D8">
        <w:tc>
          <w:tcPr>
            <w:tcW w:w="1560" w:type="dxa"/>
          </w:tcPr>
          <w:p w14:paraId="0D303FE0" w14:textId="09093605"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13369,231934</w:t>
            </w:r>
          </w:p>
        </w:tc>
        <w:tc>
          <w:tcPr>
            <w:tcW w:w="886" w:type="dxa"/>
          </w:tcPr>
          <w:p w14:paraId="0F0F3E42" w14:textId="54943B69"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2</w:t>
            </w:r>
          </w:p>
        </w:tc>
        <w:tc>
          <w:tcPr>
            <w:tcW w:w="1080" w:type="dxa"/>
          </w:tcPr>
          <w:p w14:paraId="56D42133" w14:textId="119272FA"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4</w:t>
            </w:r>
          </w:p>
        </w:tc>
        <w:tc>
          <w:tcPr>
            <w:tcW w:w="720" w:type="dxa"/>
          </w:tcPr>
          <w:p w14:paraId="230A7659" w14:textId="3A51A7EE"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9</w:t>
            </w:r>
          </w:p>
        </w:tc>
        <w:tc>
          <w:tcPr>
            <w:tcW w:w="990" w:type="dxa"/>
          </w:tcPr>
          <w:p w14:paraId="636AFF7C" w14:textId="572277E6"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7</w:t>
            </w:r>
          </w:p>
        </w:tc>
        <w:tc>
          <w:tcPr>
            <w:tcW w:w="720" w:type="dxa"/>
          </w:tcPr>
          <w:p w14:paraId="1AD81902" w14:textId="605E9635"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90" w:type="dxa"/>
          </w:tcPr>
          <w:p w14:paraId="6F4416D9" w14:textId="741A88D9"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41</w:t>
            </w:r>
          </w:p>
        </w:tc>
        <w:tc>
          <w:tcPr>
            <w:tcW w:w="810" w:type="dxa"/>
          </w:tcPr>
          <w:p w14:paraId="222D7AB8" w14:textId="736FC591"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00" w:type="dxa"/>
          </w:tcPr>
          <w:p w14:paraId="45C9B04C" w14:textId="3ADC6990"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41</w:t>
            </w:r>
          </w:p>
        </w:tc>
        <w:tc>
          <w:tcPr>
            <w:tcW w:w="1800" w:type="dxa"/>
            <w:gridSpan w:val="2"/>
            <w:vMerge/>
          </w:tcPr>
          <w:p w14:paraId="0DC40C46" w14:textId="34CA8A9C" w:rsidR="00BF48D9" w:rsidRPr="002512D8" w:rsidRDefault="00BF48D9" w:rsidP="00967D1C">
            <w:pPr>
              <w:rPr>
                <w:rFonts w:asciiTheme="majorHAnsi" w:hAnsiTheme="majorHAnsi" w:cstheme="majorHAnsi"/>
                <w:sz w:val="18"/>
                <w:szCs w:val="18"/>
              </w:rPr>
            </w:pPr>
          </w:p>
        </w:tc>
      </w:tr>
      <w:tr w:rsidR="002512D8" w:rsidRPr="002512D8" w14:paraId="45C8DE04" w14:textId="77777777" w:rsidTr="002512D8">
        <w:tc>
          <w:tcPr>
            <w:tcW w:w="1560" w:type="dxa"/>
          </w:tcPr>
          <w:p w14:paraId="627FDDB8" w14:textId="7EB91E10" w:rsidR="005879BF" w:rsidRPr="002512D8" w:rsidRDefault="005879BF" w:rsidP="005879BF">
            <w:pPr>
              <w:rPr>
                <w:rFonts w:asciiTheme="majorHAnsi" w:hAnsiTheme="majorHAnsi" w:cstheme="majorHAnsi"/>
                <w:sz w:val="18"/>
                <w:szCs w:val="18"/>
              </w:rPr>
            </w:pPr>
            <w:r w:rsidRPr="002512D8">
              <w:rPr>
                <w:rFonts w:asciiTheme="majorHAnsi" w:hAnsiTheme="majorHAnsi" w:cstheme="majorHAnsi"/>
                <w:sz w:val="18"/>
                <w:szCs w:val="18"/>
              </w:rPr>
              <w:t>246873,265346</w:t>
            </w:r>
          </w:p>
        </w:tc>
        <w:tc>
          <w:tcPr>
            <w:tcW w:w="886" w:type="dxa"/>
          </w:tcPr>
          <w:p w14:paraId="5E69D2FA" w14:textId="4641DC3F" w:rsidR="005879BF" w:rsidRPr="002512D8" w:rsidRDefault="005879BF" w:rsidP="00967D1C">
            <w:pPr>
              <w:rPr>
                <w:rFonts w:asciiTheme="majorHAnsi" w:hAnsiTheme="majorHAnsi" w:cstheme="majorHAnsi"/>
                <w:sz w:val="18"/>
                <w:szCs w:val="18"/>
              </w:rPr>
            </w:pPr>
            <w:r w:rsidRPr="002512D8">
              <w:rPr>
                <w:rFonts w:asciiTheme="majorHAnsi" w:hAnsiTheme="majorHAnsi" w:cstheme="majorHAnsi"/>
                <w:sz w:val="18"/>
                <w:szCs w:val="18"/>
              </w:rPr>
              <w:t>16</w:t>
            </w:r>
          </w:p>
        </w:tc>
        <w:tc>
          <w:tcPr>
            <w:tcW w:w="1080" w:type="dxa"/>
          </w:tcPr>
          <w:p w14:paraId="1CCFB9AF" w14:textId="2EEF08C7" w:rsidR="005879BF" w:rsidRPr="002512D8" w:rsidRDefault="005879BF" w:rsidP="00967D1C">
            <w:pPr>
              <w:rPr>
                <w:rFonts w:asciiTheme="majorHAnsi" w:hAnsiTheme="majorHAnsi" w:cstheme="majorHAnsi"/>
                <w:sz w:val="18"/>
                <w:szCs w:val="18"/>
              </w:rPr>
            </w:pPr>
            <w:r w:rsidRPr="002512D8">
              <w:rPr>
                <w:rFonts w:asciiTheme="majorHAnsi" w:hAnsiTheme="majorHAnsi" w:cstheme="majorHAnsi"/>
                <w:sz w:val="18"/>
                <w:szCs w:val="18"/>
              </w:rPr>
              <w:t>32</w:t>
            </w:r>
          </w:p>
        </w:tc>
        <w:tc>
          <w:tcPr>
            <w:tcW w:w="720" w:type="dxa"/>
          </w:tcPr>
          <w:p w14:paraId="68132186" w14:textId="23308573" w:rsidR="005879BF" w:rsidRPr="002512D8" w:rsidRDefault="005879BF" w:rsidP="00967D1C">
            <w:pPr>
              <w:rPr>
                <w:rFonts w:asciiTheme="majorHAnsi" w:hAnsiTheme="majorHAnsi" w:cstheme="majorHAnsi"/>
                <w:sz w:val="18"/>
                <w:szCs w:val="18"/>
              </w:rPr>
            </w:pPr>
            <w:r w:rsidRPr="002512D8">
              <w:rPr>
                <w:rFonts w:asciiTheme="majorHAnsi" w:hAnsiTheme="majorHAnsi" w:cstheme="majorHAnsi"/>
                <w:sz w:val="18"/>
                <w:szCs w:val="18"/>
              </w:rPr>
              <w:t>8</w:t>
            </w:r>
          </w:p>
        </w:tc>
        <w:tc>
          <w:tcPr>
            <w:tcW w:w="990" w:type="dxa"/>
          </w:tcPr>
          <w:p w14:paraId="40F9FF4D" w14:textId="15CAE301" w:rsidR="005879BF" w:rsidRPr="002512D8" w:rsidRDefault="005879BF" w:rsidP="00967D1C">
            <w:pPr>
              <w:rPr>
                <w:rFonts w:asciiTheme="majorHAnsi" w:hAnsiTheme="majorHAnsi" w:cstheme="majorHAnsi"/>
                <w:sz w:val="18"/>
                <w:szCs w:val="18"/>
              </w:rPr>
            </w:pPr>
            <w:r w:rsidRPr="002512D8">
              <w:rPr>
                <w:rFonts w:asciiTheme="majorHAnsi" w:hAnsiTheme="majorHAnsi" w:cstheme="majorHAnsi"/>
                <w:sz w:val="18"/>
                <w:szCs w:val="18"/>
              </w:rPr>
              <w:t>37</w:t>
            </w:r>
          </w:p>
        </w:tc>
        <w:tc>
          <w:tcPr>
            <w:tcW w:w="720" w:type="dxa"/>
          </w:tcPr>
          <w:p w14:paraId="51C3FCD8" w14:textId="23734886" w:rsidR="005879BF" w:rsidRPr="002512D8" w:rsidRDefault="005879BF"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90" w:type="dxa"/>
          </w:tcPr>
          <w:p w14:paraId="66C7DC6F" w14:textId="00EED6D3" w:rsidR="005879BF" w:rsidRPr="002512D8" w:rsidRDefault="005879BF" w:rsidP="00967D1C">
            <w:pPr>
              <w:rPr>
                <w:rFonts w:asciiTheme="majorHAnsi" w:hAnsiTheme="majorHAnsi" w:cstheme="majorHAnsi"/>
                <w:sz w:val="18"/>
                <w:szCs w:val="18"/>
              </w:rPr>
            </w:pPr>
            <w:r w:rsidRPr="002512D8">
              <w:rPr>
                <w:rFonts w:asciiTheme="majorHAnsi" w:hAnsiTheme="majorHAnsi" w:cstheme="majorHAnsi"/>
                <w:sz w:val="18"/>
                <w:szCs w:val="18"/>
              </w:rPr>
              <w:t>62</w:t>
            </w:r>
          </w:p>
        </w:tc>
        <w:tc>
          <w:tcPr>
            <w:tcW w:w="810" w:type="dxa"/>
          </w:tcPr>
          <w:p w14:paraId="1C6072BB" w14:textId="45A26D45" w:rsidR="005879BF" w:rsidRPr="002512D8" w:rsidRDefault="005879BF"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00" w:type="dxa"/>
          </w:tcPr>
          <w:p w14:paraId="3B1E32B2" w14:textId="0F2176DB" w:rsidR="005879BF" w:rsidRPr="002512D8" w:rsidRDefault="005879BF" w:rsidP="00967D1C">
            <w:pPr>
              <w:rPr>
                <w:rFonts w:asciiTheme="majorHAnsi" w:hAnsiTheme="majorHAnsi" w:cstheme="majorHAnsi"/>
                <w:sz w:val="18"/>
                <w:szCs w:val="18"/>
              </w:rPr>
            </w:pPr>
            <w:r w:rsidRPr="002512D8">
              <w:rPr>
                <w:rFonts w:asciiTheme="majorHAnsi" w:hAnsiTheme="majorHAnsi" w:cstheme="majorHAnsi"/>
                <w:sz w:val="18"/>
                <w:szCs w:val="18"/>
              </w:rPr>
              <w:t>63</w:t>
            </w:r>
          </w:p>
        </w:tc>
        <w:tc>
          <w:tcPr>
            <w:tcW w:w="810" w:type="dxa"/>
          </w:tcPr>
          <w:p w14:paraId="108BAA70" w14:textId="5C2EFCA3" w:rsidR="005879BF" w:rsidRPr="002512D8" w:rsidRDefault="005879BF"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90" w:type="dxa"/>
          </w:tcPr>
          <w:p w14:paraId="59164102" w14:textId="7709462C" w:rsidR="005879BF" w:rsidRPr="002512D8" w:rsidRDefault="005879BF" w:rsidP="00967D1C">
            <w:pPr>
              <w:rPr>
                <w:rFonts w:asciiTheme="majorHAnsi" w:hAnsiTheme="majorHAnsi" w:cstheme="majorHAnsi"/>
                <w:sz w:val="18"/>
                <w:szCs w:val="18"/>
              </w:rPr>
            </w:pPr>
            <w:r w:rsidRPr="002512D8">
              <w:rPr>
                <w:rFonts w:asciiTheme="majorHAnsi" w:hAnsiTheme="majorHAnsi" w:cstheme="majorHAnsi"/>
                <w:sz w:val="18"/>
                <w:szCs w:val="18"/>
              </w:rPr>
              <w:t>63</w:t>
            </w:r>
          </w:p>
        </w:tc>
      </w:tr>
      <w:tr w:rsidR="002512D8" w:rsidRPr="002512D8" w14:paraId="20E391F3" w14:textId="77777777" w:rsidTr="002512D8">
        <w:tc>
          <w:tcPr>
            <w:tcW w:w="1560" w:type="dxa"/>
          </w:tcPr>
          <w:p w14:paraId="45FA15B2" w14:textId="6BBDBA86"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71864,274237</w:t>
            </w:r>
          </w:p>
        </w:tc>
        <w:tc>
          <w:tcPr>
            <w:tcW w:w="886" w:type="dxa"/>
          </w:tcPr>
          <w:p w14:paraId="261F2A21" w14:textId="229F99BC"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w:t>
            </w:r>
          </w:p>
        </w:tc>
        <w:tc>
          <w:tcPr>
            <w:tcW w:w="1080" w:type="dxa"/>
          </w:tcPr>
          <w:p w14:paraId="149FED03" w14:textId="3780BDA6"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4</w:t>
            </w:r>
          </w:p>
        </w:tc>
        <w:tc>
          <w:tcPr>
            <w:tcW w:w="720" w:type="dxa"/>
          </w:tcPr>
          <w:p w14:paraId="56544855" w14:textId="34B84BD6"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w:t>
            </w:r>
          </w:p>
        </w:tc>
        <w:tc>
          <w:tcPr>
            <w:tcW w:w="990" w:type="dxa"/>
          </w:tcPr>
          <w:p w14:paraId="7A67C037" w14:textId="0F0F204E"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5</w:t>
            </w:r>
          </w:p>
        </w:tc>
        <w:tc>
          <w:tcPr>
            <w:tcW w:w="720" w:type="dxa"/>
          </w:tcPr>
          <w:p w14:paraId="7945E7ED" w14:textId="5256FA85"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90" w:type="dxa"/>
          </w:tcPr>
          <w:p w14:paraId="09DF694F" w14:textId="6DD5A445"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7</w:t>
            </w:r>
          </w:p>
        </w:tc>
        <w:tc>
          <w:tcPr>
            <w:tcW w:w="810" w:type="dxa"/>
            <w:shd w:val="clear" w:color="auto" w:fill="auto"/>
          </w:tcPr>
          <w:p w14:paraId="5849C25F" w14:textId="77777777"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00" w:type="dxa"/>
            <w:shd w:val="clear" w:color="auto" w:fill="auto"/>
          </w:tcPr>
          <w:p w14:paraId="0C61AFD2" w14:textId="20B29E37"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7</w:t>
            </w:r>
          </w:p>
        </w:tc>
        <w:tc>
          <w:tcPr>
            <w:tcW w:w="1800" w:type="dxa"/>
            <w:gridSpan w:val="2"/>
            <w:vMerge w:val="restart"/>
            <w:shd w:val="clear" w:color="auto" w:fill="auto"/>
          </w:tcPr>
          <w:p w14:paraId="5AD7B910" w14:textId="28F42C3B"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Converge</w:t>
            </w:r>
          </w:p>
        </w:tc>
      </w:tr>
      <w:tr w:rsidR="002512D8" w:rsidRPr="002512D8" w14:paraId="3E93C041" w14:textId="77777777" w:rsidTr="002512D8">
        <w:tc>
          <w:tcPr>
            <w:tcW w:w="1560" w:type="dxa"/>
          </w:tcPr>
          <w:p w14:paraId="5562E9C6" w14:textId="3E65ADB5"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84309,287742</w:t>
            </w:r>
          </w:p>
        </w:tc>
        <w:tc>
          <w:tcPr>
            <w:tcW w:w="886" w:type="dxa"/>
          </w:tcPr>
          <w:p w14:paraId="4EAF2A3E" w14:textId="1BBE66CA"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4</w:t>
            </w:r>
          </w:p>
        </w:tc>
        <w:tc>
          <w:tcPr>
            <w:tcW w:w="1080" w:type="dxa"/>
          </w:tcPr>
          <w:p w14:paraId="30F47A25" w14:textId="727A15C4"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8</w:t>
            </w:r>
          </w:p>
        </w:tc>
        <w:tc>
          <w:tcPr>
            <w:tcW w:w="720" w:type="dxa"/>
          </w:tcPr>
          <w:p w14:paraId="2DFEAD51" w14:textId="50A1FDDB"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3</w:t>
            </w:r>
          </w:p>
        </w:tc>
        <w:tc>
          <w:tcPr>
            <w:tcW w:w="990" w:type="dxa"/>
          </w:tcPr>
          <w:p w14:paraId="1E4BC808" w14:textId="7194ABEC"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9</w:t>
            </w:r>
          </w:p>
        </w:tc>
        <w:tc>
          <w:tcPr>
            <w:tcW w:w="720" w:type="dxa"/>
          </w:tcPr>
          <w:p w14:paraId="5C4598F2" w14:textId="6F94761E"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90" w:type="dxa"/>
          </w:tcPr>
          <w:p w14:paraId="75096509" w14:textId="1FECB9F3"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2</w:t>
            </w:r>
          </w:p>
        </w:tc>
        <w:tc>
          <w:tcPr>
            <w:tcW w:w="810" w:type="dxa"/>
            <w:shd w:val="clear" w:color="auto" w:fill="auto"/>
          </w:tcPr>
          <w:p w14:paraId="7ABE9B82" w14:textId="7D60D6A4"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00" w:type="dxa"/>
            <w:shd w:val="clear" w:color="auto" w:fill="auto"/>
          </w:tcPr>
          <w:p w14:paraId="718FE2A4" w14:textId="330EBD88"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2</w:t>
            </w:r>
          </w:p>
        </w:tc>
        <w:tc>
          <w:tcPr>
            <w:tcW w:w="1800" w:type="dxa"/>
            <w:gridSpan w:val="2"/>
            <w:vMerge/>
            <w:shd w:val="clear" w:color="auto" w:fill="auto"/>
          </w:tcPr>
          <w:p w14:paraId="04760468" w14:textId="3A307F49" w:rsidR="00BF48D9" w:rsidRPr="002512D8" w:rsidRDefault="00BF48D9" w:rsidP="00967D1C">
            <w:pPr>
              <w:rPr>
                <w:rFonts w:asciiTheme="majorHAnsi" w:hAnsiTheme="majorHAnsi" w:cstheme="majorHAnsi"/>
                <w:sz w:val="18"/>
                <w:szCs w:val="18"/>
              </w:rPr>
            </w:pPr>
          </w:p>
        </w:tc>
      </w:tr>
      <w:tr w:rsidR="002512D8" w:rsidRPr="002512D8" w14:paraId="42982AAE" w14:textId="77777777" w:rsidTr="002512D8">
        <w:tc>
          <w:tcPr>
            <w:tcW w:w="1560" w:type="dxa"/>
          </w:tcPr>
          <w:p w14:paraId="4543597A" w14:textId="203A3ED7"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94099,298274</w:t>
            </w:r>
          </w:p>
        </w:tc>
        <w:tc>
          <w:tcPr>
            <w:tcW w:w="886" w:type="dxa"/>
          </w:tcPr>
          <w:p w14:paraId="43CC6B52" w14:textId="77124FFC"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8</w:t>
            </w:r>
          </w:p>
        </w:tc>
        <w:tc>
          <w:tcPr>
            <w:tcW w:w="1080" w:type="dxa"/>
          </w:tcPr>
          <w:p w14:paraId="143E0601" w14:textId="77B29BE8"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6</w:t>
            </w:r>
          </w:p>
        </w:tc>
        <w:tc>
          <w:tcPr>
            <w:tcW w:w="720" w:type="dxa"/>
          </w:tcPr>
          <w:p w14:paraId="2A790658" w14:textId="1A1404BA"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4</w:t>
            </w:r>
          </w:p>
        </w:tc>
        <w:tc>
          <w:tcPr>
            <w:tcW w:w="990" w:type="dxa"/>
          </w:tcPr>
          <w:p w14:paraId="7FF5175C" w14:textId="3B54A884"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3</w:t>
            </w:r>
          </w:p>
        </w:tc>
        <w:tc>
          <w:tcPr>
            <w:tcW w:w="720" w:type="dxa"/>
          </w:tcPr>
          <w:p w14:paraId="788E29DE" w14:textId="39D198DC"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90" w:type="dxa"/>
          </w:tcPr>
          <w:p w14:paraId="00E916D3" w14:textId="511940F8"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33</w:t>
            </w:r>
          </w:p>
        </w:tc>
        <w:tc>
          <w:tcPr>
            <w:tcW w:w="810" w:type="dxa"/>
            <w:shd w:val="clear" w:color="auto" w:fill="auto"/>
          </w:tcPr>
          <w:p w14:paraId="5203EE38" w14:textId="7BD6B96D"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00" w:type="dxa"/>
            <w:shd w:val="clear" w:color="auto" w:fill="auto"/>
          </w:tcPr>
          <w:p w14:paraId="4690C05D" w14:textId="15C0AD20"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33</w:t>
            </w:r>
          </w:p>
        </w:tc>
        <w:tc>
          <w:tcPr>
            <w:tcW w:w="1800" w:type="dxa"/>
            <w:gridSpan w:val="2"/>
            <w:vMerge/>
            <w:shd w:val="clear" w:color="auto" w:fill="auto"/>
          </w:tcPr>
          <w:p w14:paraId="091D42CB" w14:textId="1543012C" w:rsidR="00BF48D9" w:rsidRPr="002512D8" w:rsidRDefault="00BF48D9" w:rsidP="00967D1C">
            <w:pPr>
              <w:rPr>
                <w:rFonts w:asciiTheme="majorHAnsi" w:hAnsiTheme="majorHAnsi" w:cstheme="majorHAnsi"/>
                <w:sz w:val="18"/>
                <w:szCs w:val="18"/>
              </w:rPr>
            </w:pPr>
          </w:p>
        </w:tc>
      </w:tr>
      <w:tr w:rsidR="002512D8" w:rsidRPr="002512D8" w14:paraId="77A9CF67" w14:textId="77777777" w:rsidTr="002512D8">
        <w:tc>
          <w:tcPr>
            <w:tcW w:w="1560" w:type="dxa"/>
          </w:tcPr>
          <w:p w14:paraId="62AA3EBF" w14:textId="32BFD205"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308600,325784</w:t>
            </w:r>
          </w:p>
        </w:tc>
        <w:tc>
          <w:tcPr>
            <w:tcW w:w="886" w:type="dxa"/>
          </w:tcPr>
          <w:p w14:paraId="38360C57" w14:textId="1482576D"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6</w:t>
            </w:r>
          </w:p>
        </w:tc>
        <w:tc>
          <w:tcPr>
            <w:tcW w:w="1080" w:type="dxa"/>
          </w:tcPr>
          <w:p w14:paraId="0C842F1D" w14:textId="0429A00F"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52</w:t>
            </w:r>
          </w:p>
        </w:tc>
        <w:tc>
          <w:tcPr>
            <w:tcW w:w="720" w:type="dxa"/>
          </w:tcPr>
          <w:p w14:paraId="46102647" w14:textId="054237D4"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3</w:t>
            </w:r>
          </w:p>
        </w:tc>
        <w:tc>
          <w:tcPr>
            <w:tcW w:w="990" w:type="dxa"/>
          </w:tcPr>
          <w:p w14:paraId="74995B37" w14:textId="20817C84"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71</w:t>
            </w:r>
          </w:p>
        </w:tc>
        <w:tc>
          <w:tcPr>
            <w:tcW w:w="720" w:type="dxa"/>
          </w:tcPr>
          <w:p w14:paraId="3A4D3CA0" w14:textId="2292A28E"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90" w:type="dxa"/>
          </w:tcPr>
          <w:p w14:paraId="401B927A" w14:textId="4980D4A9"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93</w:t>
            </w:r>
          </w:p>
        </w:tc>
        <w:tc>
          <w:tcPr>
            <w:tcW w:w="810" w:type="dxa"/>
            <w:shd w:val="clear" w:color="auto" w:fill="FFFFFF" w:themeFill="background1"/>
          </w:tcPr>
          <w:p w14:paraId="7CCF2FAD" w14:textId="22A58CF4"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00" w:type="dxa"/>
            <w:shd w:val="clear" w:color="auto" w:fill="FFFFFF" w:themeFill="background1"/>
          </w:tcPr>
          <w:p w14:paraId="33650C7D" w14:textId="44186CBE"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93</w:t>
            </w:r>
          </w:p>
        </w:tc>
        <w:tc>
          <w:tcPr>
            <w:tcW w:w="1800" w:type="dxa"/>
            <w:gridSpan w:val="2"/>
            <w:vMerge/>
            <w:shd w:val="clear" w:color="auto" w:fill="FFFFFF" w:themeFill="background1"/>
          </w:tcPr>
          <w:p w14:paraId="0D89B9CE" w14:textId="781096BA" w:rsidR="00BF48D9" w:rsidRPr="002512D8" w:rsidRDefault="00BF48D9" w:rsidP="00967D1C">
            <w:pPr>
              <w:rPr>
                <w:rFonts w:asciiTheme="majorHAnsi" w:hAnsiTheme="majorHAnsi" w:cstheme="majorHAnsi"/>
                <w:sz w:val="18"/>
                <w:szCs w:val="18"/>
              </w:rPr>
            </w:pPr>
          </w:p>
        </w:tc>
      </w:tr>
      <w:tr w:rsidR="002512D8" w:rsidRPr="002512D8" w14:paraId="494AD2FA" w14:textId="77777777" w:rsidTr="002512D8">
        <w:tc>
          <w:tcPr>
            <w:tcW w:w="1560" w:type="dxa"/>
          </w:tcPr>
          <w:p w14:paraId="48868BC4" w14:textId="7C2054F3"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334284,334379</w:t>
            </w:r>
          </w:p>
        </w:tc>
        <w:tc>
          <w:tcPr>
            <w:tcW w:w="886" w:type="dxa"/>
          </w:tcPr>
          <w:p w14:paraId="6CACC707" w14:textId="0DF99A71"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1080" w:type="dxa"/>
          </w:tcPr>
          <w:p w14:paraId="3B5C35CE" w14:textId="3BA6A16A"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w:t>
            </w:r>
          </w:p>
        </w:tc>
        <w:tc>
          <w:tcPr>
            <w:tcW w:w="720" w:type="dxa"/>
          </w:tcPr>
          <w:p w14:paraId="5B88E6CB" w14:textId="1B027D1E"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90" w:type="dxa"/>
          </w:tcPr>
          <w:p w14:paraId="2E0AD41C" w14:textId="4986AC62"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w:t>
            </w:r>
          </w:p>
        </w:tc>
        <w:tc>
          <w:tcPr>
            <w:tcW w:w="720" w:type="dxa"/>
          </w:tcPr>
          <w:p w14:paraId="70781242" w14:textId="4E900630"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90" w:type="dxa"/>
          </w:tcPr>
          <w:p w14:paraId="496150E2" w14:textId="064A506F"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w:t>
            </w:r>
          </w:p>
        </w:tc>
        <w:tc>
          <w:tcPr>
            <w:tcW w:w="3510" w:type="dxa"/>
            <w:gridSpan w:val="4"/>
            <w:vMerge w:val="restart"/>
            <w:shd w:val="clear" w:color="auto" w:fill="FFFFFF" w:themeFill="background1"/>
          </w:tcPr>
          <w:p w14:paraId="5183D337" w14:textId="77777777"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Converge</w:t>
            </w:r>
          </w:p>
        </w:tc>
      </w:tr>
      <w:tr w:rsidR="002512D8" w:rsidRPr="002512D8" w14:paraId="2EC0D2F5" w14:textId="77777777" w:rsidTr="002512D8">
        <w:tc>
          <w:tcPr>
            <w:tcW w:w="1560" w:type="dxa"/>
          </w:tcPr>
          <w:p w14:paraId="568C8D2C" w14:textId="33C36332"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344243,344336</w:t>
            </w:r>
          </w:p>
        </w:tc>
        <w:tc>
          <w:tcPr>
            <w:tcW w:w="886" w:type="dxa"/>
          </w:tcPr>
          <w:p w14:paraId="6910AE58" w14:textId="4BA981AE"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1080" w:type="dxa"/>
          </w:tcPr>
          <w:p w14:paraId="3FFD4C3F" w14:textId="40E0BAB1"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w:t>
            </w:r>
          </w:p>
        </w:tc>
        <w:tc>
          <w:tcPr>
            <w:tcW w:w="720" w:type="dxa"/>
          </w:tcPr>
          <w:p w14:paraId="7362E466" w14:textId="0866E0E9"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90" w:type="dxa"/>
          </w:tcPr>
          <w:p w14:paraId="33E12341" w14:textId="6DCEFE7E"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w:t>
            </w:r>
          </w:p>
        </w:tc>
        <w:tc>
          <w:tcPr>
            <w:tcW w:w="720" w:type="dxa"/>
          </w:tcPr>
          <w:p w14:paraId="5F123460" w14:textId="39061C4A"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90" w:type="dxa"/>
          </w:tcPr>
          <w:p w14:paraId="587036D1" w14:textId="3A7807BE"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w:t>
            </w:r>
          </w:p>
        </w:tc>
        <w:tc>
          <w:tcPr>
            <w:tcW w:w="3510" w:type="dxa"/>
            <w:gridSpan w:val="4"/>
            <w:vMerge/>
            <w:shd w:val="clear" w:color="auto" w:fill="FFFFFF" w:themeFill="background1"/>
          </w:tcPr>
          <w:p w14:paraId="01B242FF" w14:textId="77777777" w:rsidR="00BF48D9" w:rsidRPr="002512D8" w:rsidRDefault="00BF48D9" w:rsidP="00967D1C">
            <w:pPr>
              <w:rPr>
                <w:rFonts w:asciiTheme="majorHAnsi" w:hAnsiTheme="majorHAnsi" w:cstheme="majorHAnsi"/>
                <w:sz w:val="18"/>
                <w:szCs w:val="18"/>
              </w:rPr>
            </w:pPr>
          </w:p>
        </w:tc>
      </w:tr>
      <w:tr w:rsidR="002512D8" w:rsidRPr="002512D8" w14:paraId="020DCBC2" w14:textId="77777777" w:rsidTr="002512D8">
        <w:tc>
          <w:tcPr>
            <w:tcW w:w="1560" w:type="dxa"/>
          </w:tcPr>
          <w:p w14:paraId="3669BBD3" w14:textId="2866D084"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450369,450450</w:t>
            </w:r>
          </w:p>
        </w:tc>
        <w:tc>
          <w:tcPr>
            <w:tcW w:w="886" w:type="dxa"/>
          </w:tcPr>
          <w:p w14:paraId="11576EB0" w14:textId="42B417C4"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1080" w:type="dxa"/>
          </w:tcPr>
          <w:p w14:paraId="623E1207" w14:textId="12008D27"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w:t>
            </w:r>
          </w:p>
        </w:tc>
        <w:tc>
          <w:tcPr>
            <w:tcW w:w="720" w:type="dxa"/>
          </w:tcPr>
          <w:p w14:paraId="02468A50" w14:textId="3A33C791"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90" w:type="dxa"/>
          </w:tcPr>
          <w:p w14:paraId="6734C486" w14:textId="6F7BDA91"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w:t>
            </w:r>
          </w:p>
        </w:tc>
        <w:tc>
          <w:tcPr>
            <w:tcW w:w="720" w:type="dxa"/>
          </w:tcPr>
          <w:p w14:paraId="6E6441FD" w14:textId="7D7CE528"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90" w:type="dxa"/>
          </w:tcPr>
          <w:p w14:paraId="17447AAD" w14:textId="3B7032BB"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w:t>
            </w:r>
          </w:p>
        </w:tc>
        <w:tc>
          <w:tcPr>
            <w:tcW w:w="3510" w:type="dxa"/>
            <w:gridSpan w:val="4"/>
            <w:vMerge/>
            <w:shd w:val="clear" w:color="auto" w:fill="FFFFFF" w:themeFill="background1"/>
          </w:tcPr>
          <w:p w14:paraId="12C3F153" w14:textId="5A570BDF" w:rsidR="00BF48D9" w:rsidRPr="002512D8" w:rsidRDefault="00BF48D9" w:rsidP="00967D1C">
            <w:pPr>
              <w:rPr>
                <w:rFonts w:asciiTheme="majorHAnsi" w:hAnsiTheme="majorHAnsi" w:cstheme="majorHAnsi"/>
                <w:sz w:val="18"/>
                <w:szCs w:val="18"/>
              </w:rPr>
            </w:pPr>
          </w:p>
        </w:tc>
      </w:tr>
      <w:tr w:rsidR="002512D8" w:rsidRPr="002512D8" w14:paraId="0709BECF" w14:textId="77777777" w:rsidTr="002512D8">
        <w:tc>
          <w:tcPr>
            <w:tcW w:w="1560" w:type="dxa"/>
          </w:tcPr>
          <w:p w14:paraId="664E7358" w14:textId="74005EF4"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766447,766450</w:t>
            </w:r>
          </w:p>
        </w:tc>
        <w:tc>
          <w:tcPr>
            <w:tcW w:w="886" w:type="dxa"/>
          </w:tcPr>
          <w:p w14:paraId="6AABD4B4" w14:textId="4D47A54F"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1080" w:type="dxa"/>
          </w:tcPr>
          <w:p w14:paraId="5D0BF726" w14:textId="1DF9A844"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w:t>
            </w:r>
          </w:p>
        </w:tc>
        <w:tc>
          <w:tcPr>
            <w:tcW w:w="720" w:type="dxa"/>
          </w:tcPr>
          <w:p w14:paraId="2F154D04" w14:textId="0AFE8A3D"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90" w:type="dxa"/>
          </w:tcPr>
          <w:p w14:paraId="5F384E9E" w14:textId="49A8A280"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w:t>
            </w:r>
          </w:p>
        </w:tc>
        <w:tc>
          <w:tcPr>
            <w:tcW w:w="720" w:type="dxa"/>
          </w:tcPr>
          <w:p w14:paraId="0E2CFE22" w14:textId="656EDAB2"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90" w:type="dxa"/>
          </w:tcPr>
          <w:p w14:paraId="6F1E260E" w14:textId="68C8C277"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w:t>
            </w:r>
          </w:p>
        </w:tc>
        <w:tc>
          <w:tcPr>
            <w:tcW w:w="3510" w:type="dxa"/>
            <w:gridSpan w:val="4"/>
            <w:vMerge/>
            <w:shd w:val="clear" w:color="auto" w:fill="auto"/>
          </w:tcPr>
          <w:p w14:paraId="72A6E0C4" w14:textId="41B383D2" w:rsidR="00BF48D9" w:rsidRPr="002512D8" w:rsidRDefault="00BF48D9" w:rsidP="00967D1C">
            <w:pPr>
              <w:rPr>
                <w:rFonts w:asciiTheme="majorHAnsi" w:hAnsiTheme="majorHAnsi" w:cstheme="majorHAnsi"/>
                <w:sz w:val="18"/>
                <w:szCs w:val="18"/>
              </w:rPr>
            </w:pPr>
          </w:p>
        </w:tc>
      </w:tr>
      <w:tr w:rsidR="002512D8" w:rsidRPr="002512D8" w14:paraId="18E90F2D" w14:textId="77777777" w:rsidTr="002512D8">
        <w:tc>
          <w:tcPr>
            <w:tcW w:w="1560" w:type="dxa"/>
          </w:tcPr>
          <w:p w14:paraId="1BE9CB91" w14:textId="16761331"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787679,795363</w:t>
            </w:r>
          </w:p>
        </w:tc>
        <w:tc>
          <w:tcPr>
            <w:tcW w:w="886" w:type="dxa"/>
          </w:tcPr>
          <w:p w14:paraId="73332E46" w14:textId="78D94D55"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9</w:t>
            </w:r>
          </w:p>
        </w:tc>
        <w:tc>
          <w:tcPr>
            <w:tcW w:w="1080" w:type="dxa"/>
          </w:tcPr>
          <w:p w14:paraId="0D8320E7" w14:textId="0736493E"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8</w:t>
            </w:r>
          </w:p>
        </w:tc>
        <w:tc>
          <w:tcPr>
            <w:tcW w:w="720" w:type="dxa"/>
          </w:tcPr>
          <w:p w14:paraId="7A91FFED" w14:textId="48A47AD5"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5</w:t>
            </w:r>
          </w:p>
        </w:tc>
        <w:tc>
          <w:tcPr>
            <w:tcW w:w="990" w:type="dxa"/>
          </w:tcPr>
          <w:p w14:paraId="4E142846" w14:textId="1CBB51CB"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2</w:t>
            </w:r>
          </w:p>
        </w:tc>
        <w:tc>
          <w:tcPr>
            <w:tcW w:w="720" w:type="dxa"/>
          </w:tcPr>
          <w:p w14:paraId="7659E4F6" w14:textId="593DA47F"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3</w:t>
            </w:r>
          </w:p>
        </w:tc>
        <w:tc>
          <w:tcPr>
            <w:tcW w:w="990" w:type="dxa"/>
          </w:tcPr>
          <w:p w14:paraId="71B1A1E8" w14:textId="2452BF34"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31</w:t>
            </w:r>
          </w:p>
        </w:tc>
        <w:tc>
          <w:tcPr>
            <w:tcW w:w="810" w:type="dxa"/>
            <w:shd w:val="clear" w:color="auto" w:fill="auto"/>
          </w:tcPr>
          <w:p w14:paraId="1148866A" w14:textId="157E026A"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3</w:t>
            </w:r>
          </w:p>
        </w:tc>
        <w:tc>
          <w:tcPr>
            <w:tcW w:w="900" w:type="dxa"/>
            <w:shd w:val="clear" w:color="auto" w:fill="auto"/>
          </w:tcPr>
          <w:p w14:paraId="0321C5F2" w14:textId="177B4F77"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31</w:t>
            </w:r>
          </w:p>
        </w:tc>
        <w:tc>
          <w:tcPr>
            <w:tcW w:w="1800" w:type="dxa"/>
            <w:gridSpan w:val="2"/>
            <w:vMerge w:val="restart"/>
            <w:shd w:val="clear" w:color="auto" w:fill="auto"/>
          </w:tcPr>
          <w:p w14:paraId="469D3AE4" w14:textId="7B13623E"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Converge</w:t>
            </w:r>
          </w:p>
        </w:tc>
      </w:tr>
      <w:tr w:rsidR="002512D8" w:rsidRPr="002512D8" w14:paraId="48210EA1" w14:textId="77777777" w:rsidTr="002512D8">
        <w:tc>
          <w:tcPr>
            <w:tcW w:w="1560" w:type="dxa"/>
          </w:tcPr>
          <w:p w14:paraId="3FF7FCBA" w14:textId="024156BF"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800096,804047</w:t>
            </w:r>
          </w:p>
        </w:tc>
        <w:tc>
          <w:tcPr>
            <w:tcW w:w="886" w:type="dxa"/>
          </w:tcPr>
          <w:p w14:paraId="27A73B12" w14:textId="6A4FBDAB"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1080" w:type="dxa"/>
          </w:tcPr>
          <w:p w14:paraId="5591F0AA" w14:textId="102C27E9"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w:t>
            </w:r>
          </w:p>
        </w:tc>
        <w:tc>
          <w:tcPr>
            <w:tcW w:w="720" w:type="dxa"/>
          </w:tcPr>
          <w:p w14:paraId="5ACA7C67" w14:textId="0903C082"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90" w:type="dxa"/>
          </w:tcPr>
          <w:p w14:paraId="251362AC" w14:textId="6FFCEACE"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w:t>
            </w:r>
          </w:p>
        </w:tc>
        <w:tc>
          <w:tcPr>
            <w:tcW w:w="720" w:type="dxa"/>
          </w:tcPr>
          <w:p w14:paraId="73BD1F7F" w14:textId="54C8C7C9"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90" w:type="dxa"/>
          </w:tcPr>
          <w:p w14:paraId="396E4220" w14:textId="35A55A0A"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8</w:t>
            </w:r>
          </w:p>
        </w:tc>
        <w:tc>
          <w:tcPr>
            <w:tcW w:w="810" w:type="dxa"/>
            <w:shd w:val="clear" w:color="auto" w:fill="auto"/>
          </w:tcPr>
          <w:p w14:paraId="0D8B9912" w14:textId="235AECE9"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w:t>
            </w:r>
          </w:p>
        </w:tc>
        <w:tc>
          <w:tcPr>
            <w:tcW w:w="900" w:type="dxa"/>
            <w:shd w:val="clear" w:color="auto" w:fill="auto"/>
          </w:tcPr>
          <w:p w14:paraId="11639674" w14:textId="723F7398"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8</w:t>
            </w:r>
          </w:p>
        </w:tc>
        <w:tc>
          <w:tcPr>
            <w:tcW w:w="1800" w:type="dxa"/>
            <w:gridSpan w:val="2"/>
            <w:vMerge/>
            <w:shd w:val="clear" w:color="auto" w:fill="auto"/>
          </w:tcPr>
          <w:p w14:paraId="55EB8A2F" w14:textId="3355BBD3" w:rsidR="00BF48D9" w:rsidRPr="002512D8" w:rsidRDefault="00BF48D9" w:rsidP="00967D1C">
            <w:pPr>
              <w:rPr>
                <w:rFonts w:asciiTheme="majorHAnsi" w:hAnsiTheme="majorHAnsi" w:cstheme="majorHAnsi"/>
                <w:sz w:val="18"/>
                <w:szCs w:val="18"/>
              </w:rPr>
            </w:pPr>
          </w:p>
        </w:tc>
      </w:tr>
      <w:tr w:rsidR="002512D8" w:rsidRPr="002512D8" w14:paraId="3529648B" w14:textId="77777777" w:rsidTr="002512D8">
        <w:tc>
          <w:tcPr>
            <w:tcW w:w="1560" w:type="dxa"/>
          </w:tcPr>
          <w:p w14:paraId="276C454A" w14:textId="44C41853"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805511,810793</w:t>
            </w:r>
          </w:p>
        </w:tc>
        <w:tc>
          <w:tcPr>
            <w:tcW w:w="886" w:type="dxa"/>
          </w:tcPr>
          <w:p w14:paraId="7FAAEC24" w14:textId="31E5FC13"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3</w:t>
            </w:r>
          </w:p>
        </w:tc>
        <w:tc>
          <w:tcPr>
            <w:tcW w:w="1080" w:type="dxa"/>
          </w:tcPr>
          <w:p w14:paraId="5B320D20" w14:textId="5F042929"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7</w:t>
            </w:r>
          </w:p>
        </w:tc>
        <w:tc>
          <w:tcPr>
            <w:tcW w:w="720" w:type="dxa"/>
          </w:tcPr>
          <w:p w14:paraId="2A2E5BC5" w14:textId="3DABF5F1"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3</w:t>
            </w:r>
          </w:p>
        </w:tc>
        <w:tc>
          <w:tcPr>
            <w:tcW w:w="990" w:type="dxa"/>
          </w:tcPr>
          <w:p w14:paraId="4F83518F" w14:textId="0906F58C"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8</w:t>
            </w:r>
          </w:p>
        </w:tc>
        <w:tc>
          <w:tcPr>
            <w:tcW w:w="720" w:type="dxa"/>
          </w:tcPr>
          <w:p w14:paraId="7BDCAF3D" w14:textId="6B06AAE9"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w:t>
            </w:r>
          </w:p>
        </w:tc>
        <w:tc>
          <w:tcPr>
            <w:tcW w:w="990" w:type="dxa"/>
          </w:tcPr>
          <w:p w14:paraId="5C3BC4A0" w14:textId="62764DEC"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3</w:t>
            </w:r>
          </w:p>
        </w:tc>
        <w:tc>
          <w:tcPr>
            <w:tcW w:w="810" w:type="dxa"/>
            <w:shd w:val="clear" w:color="auto" w:fill="auto"/>
          </w:tcPr>
          <w:p w14:paraId="23601E63" w14:textId="397A8B3D"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2</w:t>
            </w:r>
          </w:p>
        </w:tc>
        <w:tc>
          <w:tcPr>
            <w:tcW w:w="900" w:type="dxa"/>
            <w:shd w:val="clear" w:color="auto" w:fill="auto"/>
          </w:tcPr>
          <w:p w14:paraId="6CC046E7" w14:textId="0596EF09" w:rsidR="00BF48D9" w:rsidRPr="002512D8" w:rsidRDefault="00BF48D9" w:rsidP="00967D1C">
            <w:pPr>
              <w:rPr>
                <w:rFonts w:asciiTheme="majorHAnsi" w:hAnsiTheme="majorHAnsi" w:cstheme="majorHAnsi"/>
                <w:sz w:val="18"/>
                <w:szCs w:val="18"/>
              </w:rPr>
            </w:pPr>
            <w:r w:rsidRPr="002512D8">
              <w:rPr>
                <w:rFonts w:asciiTheme="majorHAnsi" w:hAnsiTheme="majorHAnsi" w:cstheme="majorHAnsi"/>
                <w:sz w:val="18"/>
                <w:szCs w:val="18"/>
              </w:rPr>
              <w:t>13</w:t>
            </w:r>
          </w:p>
        </w:tc>
        <w:tc>
          <w:tcPr>
            <w:tcW w:w="1800" w:type="dxa"/>
            <w:gridSpan w:val="2"/>
            <w:vMerge/>
            <w:shd w:val="clear" w:color="auto" w:fill="auto"/>
          </w:tcPr>
          <w:p w14:paraId="7BF30590" w14:textId="3BE741DC" w:rsidR="00BF48D9" w:rsidRPr="002512D8" w:rsidRDefault="00BF48D9" w:rsidP="00967D1C">
            <w:pPr>
              <w:rPr>
                <w:rFonts w:asciiTheme="majorHAnsi" w:hAnsiTheme="majorHAnsi" w:cstheme="majorHAnsi"/>
                <w:sz w:val="18"/>
                <w:szCs w:val="18"/>
              </w:rPr>
            </w:pPr>
          </w:p>
        </w:tc>
      </w:tr>
    </w:tbl>
    <w:p w14:paraId="3B7F68C5" w14:textId="3E08AEF9" w:rsidR="006815C9" w:rsidRDefault="006815C9" w:rsidP="002E0720"/>
    <w:tbl>
      <w:tblPr>
        <w:tblStyle w:val="TableGrid"/>
        <w:tblW w:w="0" w:type="auto"/>
        <w:tblLook w:val="04A0" w:firstRow="1" w:lastRow="0" w:firstColumn="1" w:lastColumn="0" w:noHBand="0" w:noVBand="1"/>
      </w:tblPr>
      <w:tblGrid>
        <w:gridCol w:w="2785"/>
        <w:gridCol w:w="2430"/>
      </w:tblGrid>
      <w:tr w:rsidR="00A375E4" w14:paraId="423D9196" w14:textId="77777777" w:rsidTr="00A16A82">
        <w:tc>
          <w:tcPr>
            <w:tcW w:w="5215" w:type="dxa"/>
            <w:gridSpan w:val="2"/>
          </w:tcPr>
          <w:p w14:paraId="55E16070" w14:textId="299CB560" w:rsidR="00A375E4" w:rsidRPr="00A375E4" w:rsidRDefault="00A375E4" w:rsidP="006815C9">
            <w:pPr>
              <w:rPr>
                <w:rFonts w:asciiTheme="majorHAnsi" w:hAnsiTheme="majorHAnsi" w:cstheme="majorHAnsi"/>
                <w:sz w:val="18"/>
                <w:szCs w:val="18"/>
              </w:rPr>
            </w:pPr>
            <w:r>
              <w:rPr>
                <w:rFonts w:asciiTheme="majorHAnsi" w:hAnsiTheme="majorHAnsi" w:cstheme="majorHAnsi"/>
                <w:b/>
                <w:bCs/>
                <w:sz w:val="18"/>
                <w:szCs w:val="18"/>
              </w:rPr>
              <w:t>Supplementary Table 4</w:t>
            </w:r>
            <w:r w:rsidRPr="002512D8">
              <w:rPr>
                <w:rFonts w:asciiTheme="majorHAnsi" w:hAnsiTheme="majorHAnsi" w:cstheme="majorHAnsi"/>
                <w:b/>
                <w:bCs/>
                <w:sz w:val="18"/>
                <w:szCs w:val="18"/>
              </w:rPr>
              <w:t>.</w:t>
            </w:r>
            <w:r w:rsidRPr="002512D8">
              <w:rPr>
                <w:rFonts w:asciiTheme="majorHAnsi" w:hAnsiTheme="majorHAnsi" w:cstheme="majorHAnsi"/>
                <w:b/>
                <w:bCs/>
                <w:sz w:val="18"/>
                <w:szCs w:val="18"/>
              </w:rPr>
              <w:t> </w:t>
            </w:r>
            <w:r w:rsidR="006815C9">
              <w:rPr>
                <w:rFonts w:asciiTheme="majorHAnsi" w:hAnsiTheme="majorHAnsi" w:cstheme="majorHAnsi"/>
                <w:sz w:val="18"/>
                <w:szCs w:val="18"/>
              </w:rPr>
              <w:t xml:space="preserve">Real and simulated long reads error rate. The error rates are calculated based on the alignment of reads to the dataset reference genome and </w:t>
            </w:r>
            <w:proofErr w:type="spellStart"/>
            <w:r w:rsidR="006815C9">
              <w:rPr>
                <w:rFonts w:asciiTheme="majorHAnsi" w:hAnsiTheme="majorHAnsi" w:cstheme="majorHAnsi"/>
                <w:sz w:val="18"/>
                <w:szCs w:val="18"/>
              </w:rPr>
              <w:t>samtools</w:t>
            </w:r>
            <w:proofErr w:type="spellEnd"/>
            <w:r w:rsidR="006815C9">
              <w:rPr>
                <w:rFonts w:asciiTheme="majorHAnsi" w:hAnsiTheme="majorHAnsi" w:cstheme="majorHAnsi"/>
                <w:sz w:val="18"/>
                <w:szCs w:val="18"/>
              </w:rPr>
              <w:t xml:space="preserve"> stats.</w:t>
            </w:r>
          </w:p>
        </w:tc>
      </w:tr>
      <w:tr w:rsidR="00A375E4" w14:paraId="141F3F0B" w14:textId="77777777" w:rsidTr="00A16A82">
        <w:tc>
          <w:tcPr>
            <w:tcW w:w="2785" w:type="dxa"/>
          </w:tcPr>
          <w:p w14:paraId="55D09BBB" w14:textId="25F8510D" w:rsidR="00A375E4" w:rsidRPr="00A375E4" w:rsidRDefault="00A375E4" w:rsidP="002E0720">
            <w:pPr>
              <w:rPr>
                <w:rFonts w:asciiTheme="majorHAnsi" w:hAnsiTheme="majorHAnsi" w:cstheme="majorHAnsi"/>
                <w:sz w:val="18"/>
                <w:szCs w:val="18"/>
              </w:rPr>
            </w:pPr>
            <w:r w:rsidRPr="00A375E4">
              <w:rPr>
                <w:rFonts w:asciiTheme="majorHAnsi" w:hAnsiTheme="majorHAnsi" w:cstheme="majorHAnsi"/>
                <w:sz w:val="18"/>
                <w:szCs w:val="18"/>
              </w:rPr>
              <w:t>Dataset</w:t>
            </w:r>
          </w:p>
        </w:tc>
        <w:tc>
          <w:tcPr>
            <w:tcW w:w="2430" w:type="dxa"/>
          </w:tcPr>
          <w:p w14:paraId="3EF33AB0" w14:textId="7CDC5FE1" w:rsidR="00A375E4" w:rsidRPr="00A375E4" w:rsidRDefault="006815C9" w:rsidP="002E0720">
            <w:pPr>
              <w:rPr>
                <w:rFonts w:asciiTheme="majorHAnsi" w:hAnsiTheme="majorHAnsi" w:cstheme="majorHAnsi"/>
                <w:sz w:val="18"/>
                <w:szCs w:val="18"/>
              </w:rPr>
            </w:pPr>
            <w:r>
              <w:rPr>
                <w:rFonts w:asciiTheme="majorHAnsi" w:hAnsiTheme="majorHAnsi" w:cstheme="majorHAnsi"/>
                <w:sz w:val="18"/>
                <w:szCs w:val="18"/>
              </w:rPr>
              <w:t>E</w:t>
            </w:r>
            <w:r w:rsidR="00A375E4" w:rsidRPr="00A375E4">
              <w:rPr>
                <w:rFonts w:asciiTheme="majorHAnsi" w:hAnsiTheme="majorHAnsi" w:cstheme="majorHAnsi"/>
                <w:sz w:val="18"/>
                <w:szCs w:val="18"/>
              </w:rPr>
              <w:t>rror rate</w:t>
            </w:r>
            <w:r>
              <w:rPr>
                <w:rFonts w:asciiTheme="majorHAnsi" w:hAnsiTheme="majorHAnsi" w:cstheme="majorHAnsi"/>
                <w:sz w:val="18"/>
                <w:szCs w:val="18"/>
              </w:rPr>
              <w:t xml:space="preserve"> percentage</w:t>
            </w:r>
          </w:p>
        </w:tc>
      </w:tr>
      <w:tr w:rsidR="00A375E4" w14:paraId="4654EC04" w14:textId="77777777" w:rsidTr="00A16A82">
        <w:tc>
          <w:tcPr>
            <w:tcW w:w="2785" w:type="dxa"/>
          </w:tcPr>
          <w:p w14:paraId="0DC238F4" w14:textId="581BA19E" w:rsidR="00A375E4" w:rsidRPr="00A375E4" w:rsidRDefault="00A375E4" w:rsidP="002E0720">
            <w:pPr>
              <w:rPr>
                <w:rFonts w:asciiTheme="majorHAnsi" w:hAnsiTheme="majorHAnsi" w:cstheme="majorHAnsi"/>
                <w:sz w:val="18"/>
                <w:szCs w:val="18"/>
              </w:rPr>
            </w:pPr>
            <w:r w:rsidRPr="00A375E4">
              <w:rPr>
                <w:rFonts w:asciiTheme="majorHAnsi" w:hAnsiTheme="majorHAnsi" w:cstheme="majorHAnsi"/>
                <w:sz w:val="18"/>
                <w:szCs w:val="18"/>
              </w:rPr>
              <w:t>CBS1483 real dataset</w:t>
            </w:r>
          </w:p>
        </w:tc>
        <w:tc>
          <w:tcPr>
            <w:tcW w:w="2430" w:type="dxa"/>
          </w:tcPr>
          <w:p w14:paraId="6F0FA5B4" w14:textId="7E3C5B18" w:rsidR="00A375E4" w:rsidRPr="00A375E4" w:rsidRDefault="006815C9" w:rsidP="002E0720">
            <w:pPr>
              <w:rPr>
                <w:rFonts w:asciiTheme="majorHAnsi" w:hAnsiTheme="majorHAnsi" w:cstheme="majorHAnsi"/>
                <w:sz w:val="18"/>
                <w:szCs w:val="18"/>
              </w:rPr>
            </w:pPr>
            <w:r>
              <w:rPr>
                <w:rFonts w:asciiTheme="majorHAnsi" w:hAnsiTheme="majorHAnsi" w:cstheme="majorHAnsi"/>
                <w:sz w:val="18"/>
                <w:szCs w:val="18"/>
              </w:rPr>
              <w:t>15.15 %</w:t>
            </w:r>
          </w:p>
        </w:tc>
      </w:tr>
      <w:tr w:rsidR="00A375E4" w14:paraId="239B5834" w14:textId="77777777" w:rsidTr="00A16A82">
        <w:tc>
          <w:tcPr>
            <w:tcW w:w="2785" w:type="dxa"/>
          </w:tcPr>
          <w:p w14:paraId="42EF3895" w14:textId="070B5CC4" w:rsidR="00A375E4" w:rsidRPr="00A375E4" w:rsidRDefault="00A375E4" w:rsidP="002E0720">
            <w:pPr>
              <w:rPr>
                <w:rFonts w:asciiTheme="majorHAnsi" w:hAnsiTheme="majorHAnsi" w:cstheme="majorHAnsi"/>
                <w:sz w:val="18"/>
                <w:szCs w:val="18"/>
              </w:rPr>
            </w:pPr>
            <w:r w:rsidRPr="00A375E4">
              <w:rPr>
                <w:rFonts w:asciiTheme="majorHAnsi" w:hAnsiTheme="majorHAnsi" w:cstheme="majorHAnsi"/>
                <w:sz w:val="18"/>
                <w:szCs w:val="18"/>
              </w:rPr>
              <w:t>GB54 real dataset</w:t>
            </w:r>
          </w:p>
        </w:tc>
        <w:tc>
          <w:tcPr>
            <w:tcW w:w="2430" w:type="dxa"/>
          </w:tcPr>
          <w:p w14:paraId="6E5A91E1" w14:textId="7726483E" w:rsidR="00A375E4" w:rsidRPr="00A375E4" w:rsidRDefault="006815C9" w:rsidP="002E0720">
            <w:pPr>
              <w:rPr>
                <w:rFonts w:asciiTheme="majorHAnsi" w:hAnsiTheme="majorHAnsi" w:cstheme="majorHAnsi"/>
                <w:sz w:val="18"/>
                <w:szCs w:val="18"/>
              </w:rPr>
            </w:pPr>
            <w:r>
              <w:rPr>
                <w:rFonts w:asciiTheme="majorHAnsi" w:hAnsiTheme="majorHAnsi" w:cstheme="majorHAnsi"/>
                <w:sz w:val="18"/>
                <w:szCs w:val="18"/>
              </w:rPr>
              <w:t>14.71 %</w:t>
            </w:r>
          </w:p>
        </w:tc>
      </w:tr>
      <w:tr w:rsidR="00A375E4" w14:paraId="2B4EA3BB" w14:textId="77777777" w:rsidTr="00A16A82">
        <w:tc>
          <w:tcPr>
            <w:tcW w:w="2785" w:type="dxa"/>
          </w:tcPr>
          <w:p w14:paraId="19939949" w14:textId="6C28D8C3" w:rsidR="00A375E4" w:rsidRPr="00A375E4" w:rsidRDefault="00A375E4" w:rsidP="002E0720">
            <w:pPr>
              <w:rPr>
                <w:rFonts w:asciiTheme="majorHAnsi" w:hAnsiTheme="majorHAnsi" w:cstheme="majorHAnsi"/>
                <w:sz w:val="18"/>
                <w:szCs w:val="18"/>
              </w:rPr>
            </w:pPr>
            <w:r w:rsidRPr="00A375E4">
              <w:rPr>
                <w:rFonts w:asciiTheme="majorHAnsi" w:hAnsiTheme="majorHAnsi" w:cstheme="majorHAnsi"/>
                <w:sz w:val="18"/>
                <w:szCs w:val="18"/>
              </w:rPr>
              <w:t>Triploid low heterozygosity</w:t>
            </w:r>
          </w:p>
        </w:tc>
        <w:tc>
          <w:tcPr>
            <w:tcW w:w="2430" w:type="dxa"/>
          </w:tcPr>
          <w:p w14:paraId="4E6C498E" w14:textId="467D3D76" w:rsidR="00A375E4" w:rsidRPr="00A375E4" w:rsidRDefault="006815C9" w:rsidP="002E0720">
            <w:pPr>
              <w:rPr>
                <w:rFonts w:asciiTheme="majorHAnsi" w:hAnsiTheme="majorHAnsi" w:cstheme="majorHAnsi"/>
                <w:sz w:val="18"/>
                <w:szCs w:val="18"/>
              </w:rPr>
            </w:pPr>
            <w:r>
              <w:rPr>
                <w:rFonts w:asciiTheme="majorHAnsi" w:hAnsiTheme="majorHAnsi" w:cstheme="majorHAnsi"/>
                <w:sz w:val="18"/>
                <w:szCs w:val="18"/>
              </w:rPr>
              <w:t>12.82 %</w:t>
            </w:r>
          </w:p>
        </w:tc>
      </w:tr>
      <w:tr w:rsidR="00A375E4" w14:paraId="71D75C6E" w14:textId="77777777" w:rsidTr="00A16A82">
        <w:tc>
          <w:tcPr>
            <w:tcW w:w="2785" w:type="dxa"/>
          </w:tcPr>
          <w:p w14:paraId="02EBF9EE" w14:textId="40A81A59" w:rsidR="00A375E4" w:rsidRPr="00A375E4" w:rsidRDefault="00A375E4" w:rsidP="00A375E4">
            <w:pPr>
              <w:rPr>
                <w:rFonts w:asciiTheme="majorHAnsi" w:hAnsiTheme="majorHAnsi" w:cstheme="majorHAnsi"/>
                <w:sz w:val="18"/>
                <w:szCs w:val="18"/>
              </w:rPr>
            </w:pPr>
            <w:r w:rsidRPr="00A375E4">
              <w:rPr>
                <w:rFonts w:asciiTheme="majorHAnsi" w:hAnsiTheme="majorHAnsi" w:cstheme="majorHAnsi"/>
                <w:sz w:val="18"/>
                <w:szCs w:val="18"/>
              </w:rPr>
              <w:t>Triploid high heterozygosity</w:t>
            </w:r>
          </w:p>
        </w:tc>
        <w:tc>
          <w:tcPr>
            <w:tcW w:w="2430" w:type="dxa"/>
          </w:tcPr>
          <w:p w14:paraId="31DFCD65" w14:textId="4C187D98" w:rsidR="00A375E4" w:rsidRPr="00A375E4" w:rsidRDefault="006815C9" w:rsidP="002E0720">
            <w:pPr>
              <w:rPr>
                <w:rFonts w:asciiTheme="majorHAnsi" w:hAnsiTheme="majorHAnsi" w:cstheme="majorHAnsi"/>
                <w:sz w:val="18"/>
                <w:szCs w:val="18"/>
              </w:rPr>
            </w:pPr>
            <w:r>
              <w:rPr>
                <w:rFonts w:asciiTheme="majorHAnsi" w:hAnsiTheme="majorHAnsi" w:cstheme="majorHAnsi"/>
                <w:sz w:val="18"/>
                <w:szCs w:val="18"/>
              </w:rPr>
              <w:t>12.84 %</w:t>
            </w:r>
          </w:p>
        </w:tc>
      </w:tr>
      <w:tr w:rsidR="00A375E4" w14:paraId="0FE68F95" w14:textId="77777777" w:rsidTr="00A16A82">
        <w:tc>
          <w:tcPr>
            <w:tcW w:w="2785" w:type="dxa"/>
          </w:tcPr>
          <w:p w14:paraId="6E01D667" w14:textId="6CB8F0F0" w:rsidR="00A375E4" w:rsidRPr="00A375E4" w:rsidRDefault="00A375E4" w:rsidP="002E0720">
            <w:pPr>
              <w:rPr>
                <w:rFonts w:asciiTheme="majorHAnsi" w:hAnsiTheme="majorHAnsi" w:cstheme="majorHAnsi"/>
                <w:sz w:val="18"/>
                <w:szCs w:val="18"/>
              </w:rPr>
            </w:pPr>
            <w:r w:rsidRPr="00A375E4">
              <w:rPr>
                <w:rFonts w:asciiTheme="majorHAnsi" w:hAnsiTheme="majorHAnsi" w:cstheme="majorHAnsi"/>
                <w:sz w:val="18"/>
                <w:szCs w:val="18"/>
              </w:rPr>
              <w:t>Tetraploid low heterozygosity</w:t>
            </w:r>
          </w:p>
        </w:tc>
        <w:tc>
          <w:tcPr>
            <w:tcW w:w="2430" w:type="dxa"/>
          </w:tcPr>
          <w:p w14:paraId="578B23BB" w14:textId="56B49B44" w:rsidR="00A375E4" w:rsidRPr="00A375E4" w:rsidRDefault="006815C9" w:rsidP="002E0720">
            <w:pPr>
              <w:rPr>
                <w:rFonts w:asciiTheme="majorHAnsi" w:hAnsiTheme="majorHAnsi" w:cstheme="majorHAnsi"/>
                <w:sz w:val="18"/>
                <w:szCs w:val="18"/>
              </w:rPr>
            </w:pPr>
            <w:r>
              <w:rPr>
                <w:rFonts w:asciiTheme="majorHAnsi" w:hAnsiTheme="majorHAnsi" w:cstheme="majorHAnsi"/>
                <w:sz w:val="18"/>
                <w:szCs w:val="18"/>
              </w:rPr>
              <w:t>12.61 %</w:t>
            </w:r>
          </w:p>
        </w:tc>
      </w:tr>
      <w:tr w:rsidR="00A375E4" w14:paraId="1C0CCA01" w14:textId="77777777" w:rsidTr="00A16A82">
        <w:tc>
          <w:tcPr>
            <w:tcW w:w="2785" w:type="dxa"/>
          </w:tcPr>
          <w:p w14:paraId="1B1F0805" w14:textId="3E314231" w:rsidR="00A375E4" w:rsidRPr="00A375E4" w:rsidRDefault="00A375E4" w:rsidP="00A375E4">
            <w:pPr>
              <w:rPr>
                <w:rFonts w:asciiTheme="majorHAnsi" w:hAnsiTheme="majorHAnsi" w:cstheme="majorHAnsi"/>
                <w:sz w:val="18"/>
                <w:szCs w:val="18"/>
              </w:rPr>
            </w:pPr>
            <w:r w:rsidRPr="00A375E4">
              <w:rPr>
                <w:rFonts w:asciiTheme="majorHAnsi" w:hAnsiTheme="majorHAnsi" w:cstheme="majorHAnsi"/>
                <w:sz w:val="18"/>
                <w:szCs w:val="18"/>
              </w:rPr>
              <w:t>Tetraploid high heterozygosity</w:t>
            </w:r>
          </w:p>
        </w:tc>
        <w:tc>
          <w:tcPr>
            <w:tcW w:w="2430" w:type="dxa"/>
          </w:tcPr>
          <w:p w14:paraId="108366D6" w14:textId="7191691E" w:rsidR="00A375E4" w:rsidRPr="00A375E4" w:rsidRDefault="006815C9" w:rsidP="002E0720">
            <w:pPr>
              <w:rPr>
                <w:rFonts w:asciiTheme="majorHAnsi" w:hAnsiTheme="majorHAnsi" w:cstheme="majorHAnsi"/>
                <w:sz w:val="18"/>
                <w:szCs w:val="18"/>
              </w:rPr>
            </w:pPr>
            <w:r>
              <w:rPr>
                <w:rFonts w:asciiTheme="majorHAnsi" w:hAnsiTheme="majorHAnsi" w:cstheme="majorHAnsi"/>
                <w:sz w:val="18"/>
                <w:szCs w:val="18"/>
              </w:rPr>
              <w:t>13.07 %</w:t>
            </w:r>
          </w:p>
        </w:tc>
      </w:tr>
      <w:tr w:rsidR="00A375E4" w14:paraId="08EE92C2" w14:textId="77777777" w:rsidTr="00A16A82">
        <w:tc>
          <w:tcPr>
            <w:tcW w:w="2785" w:type="dxa"/>
          </w:tcPr>
          <w:p w14:paraId="31AE4CED" w14:textId="3457D760" w:rsidR="00A375E4" w:rsidRPr="00A375E4" w:rsidRDefault="00A375E4" w:rsidP="002E0720">
            <w:pPr>
              <w:rPr>
                <w:rFonts w:asciiTheme="majorHAnsi" w:hAnsiTheme="majorHAnsi" w:cstheme="majorHAnsi"/>
                <w:sz w:val="18"/>
                <w:szCs w:val="18"/>
              </w:rPr>
            </w:pPr>
            <w:proofErr w:type="spellStart"/>
            <w:r w:rsidRPr="00A375E4">
              <w:rPr>
                <w:rFonts w:asciiTheme="majorHAnsi" w:hAnsiTheme="majorHAnsi" w:cstheme="majorHAnsi"/>
                <w:sz w:val="18"/>
                <w:szCs w:val="18"/>
              </w:rPr>
              <w:t>Pentaploid</w:t>
            </w:r>
            <w:proofErr w:type="spellEnd"/>
            <w:r w:rsidRPr="00A375E4">
              <w:rPr>
                <w:rFonts w:asciiTheme="majorHAnsi" w:hAnsiTheme="majorHAnsi" w:cstheme="majorHAnsi"/>
                <w:sz w:val="18"/>
                <w:szCs w:val="18"/>
              </w:rPr>
              <w:t xml:space="preserve"> low heterozygosity</w:t>
            </w:r>
          </w:p>
        </w:tc>
        <w:tc>
          <w:tcPr>
            <w:tcW w:w="2430" w:type="dxa"/>
          </w:tcPr>
          <w:p w14:paraId="06C9DB4B" w14:textId="629AD1C9" w:rsidR="00A375E4" w:rsidRPr="00A375E4" w:rsidRDefault="006815C9" w:rsidP="002E0720">
            <w:pPr>
              <w:rPr>
                <w:rFonts w:asciiTheme="majorHAnsi" w:hAnsiTheme="majorHAnsi" w:cstheme="majorHAnsi"/>
                <w:sz w:val="18"/>
                <w:szCs w:val="18"/>
              </w:rPr>
            </w:pPr>
            <w:r>
              <w:rPr>
                <w:rFonts w:asciiTheme="majorHAnsi" w:hAnsiTheme="majorHAnsi" w:cstheme="majorHAnsi"/>
                <w:sz w:val="18"/>
                <w:szCs w:val="18"/>
              </w:rPr>
              <w:t>12.73 %</w:t>
            </w:r>
          </w:p>
        </w:tc>
      </w:tr>
      <w:tr w:rsidR="00A375E4" w14:paraId="26E0F6D8" w14:textId="77777777" w:rsidTr="00A16A82">
        <w:tc>
          <w:tcPr>
            <w:tcW w:w="2785" w:type="dxa"/>
          </w:tcPr>
          <w:p w14:paraId="31868311" w14:textId="5B4609B3" w:rsidR="00A375E4" w:rsidRPr="00A375E4" w:rsidRDefault="00A375E4" w:rsidP="002E0720">
            <w:pPr>
              <w:rPr>
                <w:rFonts w:asciiTheme="majorHAnsi" w:hAnsiTheme="majorHAnsi" w:cstheme="majorHAnsi"/>
                <w:sz w:val="18"/>
                <w:szCs w:val="18"/>
              </w:rPr>
            </w:pPr>
            <w:proofErr w:type="spellStart"/>
            <w:r w:rsidRPr="00A375E4">
              <w:rPr>
                <w:rFonts w:asciiTheme="majorHAnsi" w:hAnsiTheme="majorHAnsi" w:cstheme="majorHAnsi"/>
                <w:sz w:val="18"/>
                <w:szCs w:val="18"/>
              </w:rPr>
              <w:t>Pentaploid</w:t>
            </w:r>
            <w:proofErr w:type="spellEnd"/>
            <w:r w:rsidRPr="00A375E4">
              <w:rPr>
                <w:rFonts w:asciiTheme="majorHAnsi" w:hAnsiTheme="majorHAnsi" w:cstheme="majorHAnsi"/>
                <w:sz w:val="18"/>
                <w:szCs w:val="18"/>
              </w:rPr>
              <w:t xml:space="preserve"> high heterozygosity</w:t>
            </w:r>
          </w:p>
        </w:tc>
        <w:tc>
          <w:tcPr>
            <w:tcW w:w="2430" w:type="dxa"/>
          </w:tcPr>
          <w:p w14:paraId="105EFB72" w14:textId="0215F35B" w:rsidR="00A375E4" w:rsidRPr="00A375E4" w:rsidRDefault="006815C9" w:rsidP="002E0720">
            <w:pPr>
              <w:rPr>
                <w:rFonts w:asciiTheme="majorHAnsi" w:hAnsiTheme="majorHAnsi" w:cstheme="majorHAnsi"/>
                <w:sz w:val="18"/>
                <w:szCs w:val="18"/>
              </w:rPr>
            </w:pPr>
            <w:r>
              <w:rPr>
                <w:rFonts w:asciiTheme="majorHAnsi" w:hAnsiTheme="majorHAnsi" w:cstheme="majorHAnsi"/>
                <w:sz w:val="18"/>
                <w:szCs w:val="18"/>
              </w:rPr>
              <w:t>12.94 %</w:t>
            </w:r>
          </w:p>
        </w:tc>
      </w:tr>
    </w:tbl>
    <w:p w14:paraId="744C3AE5" w14:textId="35FF4235" w:rsidR="006815C9" w:rsidRDefault="006815C9" w:rsidP="002E0720"/>
    <w:tbl>
      <w:tblPr>
        <w:tblStyle w:val="TableGrid"/>
        <w:tblW w:w="0" w:type="auto"/>
        <w:tblLook w:val="04A0" w:firstRow="1" w:lastRow="0" w:firstColumn="1" w:lastColumn="0" w:noHBand="0" w:noVBand="1"/>
      </w:tblPr>
      <w:tblGrid>
        <w:gridCol w:w="7859"/>
      </w:tblGrid>
      <w:tr w:rsidR="00E85872" w14:paraId="7DFD918B" w14:textId="77777777" w:rsidTr="00E85872">
        <w:tc>
          <w:tcPr>
            <w:tcW w:w="7015" w:type="dxa"/>
          </w:tcPr>
          <w:p w14:paraId="41CA03B8" w14:textId="0F2DBBCD" w:rsidR="00E85872" w:rsidRDefault="00491D6A" w:rsidP="002E0720">
            <w:r>
              <w:rPr>
                <w:noProof/>
                <w:lang w:val="en-US" w:eastAsia="en-US"/>
              </w:rPr>
              <w:lastRenderedPageBreak/>
              <w:pict w14:anchorId="14B43D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2.2pt;height:215pt">
                  <v:imagedata r:id="rId9" o:title="Supplementary_figure_1"/>
                </v:shape>
              </w:pict>
            </w:r>
          </w:p>
        </w:tc>
      </w:tr>
      <w:tr w:rsidR="00E85872" w14:paraId="478CAA20" w14:textId="77777777" w:rsidTr="00E85872">
        <w:tc>
          <w:tcPr>
            <w:tcW w:w="7015" w:type="dxa"/>
          </w:tcPr>
          <w:p w14:paraId="03C56A53" w14:textId="0DB50CDE" w:rsidR="00E85872" w:rsidRPr="002512D8" w:rsidRDefault="00E85872" w:rsidP="00F84A78">
            <w:pPr>
              <w:rPr>
                <w:rFonts w:asciiTheme="majorHAnsi" w:hAnsiTheme="majorHAnsi" w:cstheme="majorHAnsi"/>
                <w:sz w:val="18"/>
                <w:szCs w:val="18"/>
              </w:rPr>
            </w:pPr>
            <w:r w:rsidRPr="00A970B0">
              <w:rPr>
                <w:rFonts w:asciiTheme="majorHAnsi" w:hAnsiTheme="majorHAnsi" w:cstheme="majorHAnsi"/>
                <w:b/>
                <w:bCs/>
                <w:sz w:val="18"/>
                <w:szCs w:val="18"/>
              </w:rPr>
              <w:t>Supplementary Fig</w:t>
            </w:r>
            <w:bookmarkStart w:id="1" w:name="_GoBack"/>
            <w:bookmarkEnd w:id="1"/>
            <w:r w:rsidRPr="00A970B0">
              <w:rPr>
                <w:rFonts w:asciiTheme="majorHAnsi" w:hAnsiTheme="majorHAnsi" w:cstheme="majorHAnsi"/>
                <w:b/>
                <w:bCs/>
                <w:sz w:val="18"/>
                <w:szCs w:val="18"/>
              </w:rPr>
              <w:t>. 1</w:t>
            </w:r>
            <w:r w:rsidRPr="002512D8">
              <w:rPr>
                <w:rFonts w:asciiTheme="majorHAnsi" w:hAnsiTheme="majorHAnsi" w:cstheme="majorHAnsi"/>
                <w:sz w:val="18"/>
                <w:szCs w:val="18"/>
              </w:rPr>
              <w:t xml:space="preserve">. A. Based on the alignment of the reads that are covering SNPs 4,5 and 6, HAT creates three seeds. In this scenario, because the support of the combinations of alleles of these three seeds are equal, HAT keep the longer one in the filtering seeds step. After that, HAT use the remaining seeds and the combinations of alleles to create first phased blocks. B. Based on the read assignment, the reads that belong to haplotype 1 of block 1, also belong to haplotype 2 of block 2. This means, these two haplotypes are the same, and in the connecting and merging blocks, a bigger block is created, and the mentioned haplotypes are linked together. After that, based on the assignment of reads to each haplotype, and a majority voting between those reads, HAT finds the allele of the </w:t>
            </w:r>
            <w:proofErr w:type="spellStart"/>
            <w:r w:rsidRPr="002512D8">
              <w:rPr>
                <w:rFonts w:asciiTheme="majorHAnsi" w:hAnsiTheme="majorHAnsi" w:cstheme="majorHAnsi"/>
                <w:sz w:val="18"/>
                <w:szCs w:val="18"/>
              </w:rPr>
              <w:t>unphased</w:t>
            </w:r>
            <w:proofErr w:type="spellEnd"/>
            <w:r w:rsidRPr="002512D8">
              <w:rPr>
                <w:rFonts w:asciiTheme="majorHAnsi" w:hAnsiTheme="majorHAnsi" w:cstheme="majorHAnsi"/>
                <w:sz w:val="18"/>
                <w:szCs w:val="18"/>
              </w:rPr>
              <w:t xml:space="preserve"> SNPs.</w:t>
            </w:r>
          </w:p>
        </w:tc>
      </w:tr>
    </w:tbl>
    <w:p w14:paraId="651E5E2C" w14:textId="590FA0D0" w:rsidR="008171A5" w:rsidRDefault="008171A5" w:rsidP="002E0720"/>
    <w:tbl>
      <w:tblPr>
        <w:tblStyle w:val="TableGrid"/>
        <w:tblW w:w="0" w:type="auto"/>
        <w:tblLook w:val="04A0" w:firstRow="1" w:lastRow="0" w:firstColumn="1" w:lastColumn="0" w:noHBand="0" w:noVBand="1"/>
      </w:tblPr>
      <w:tblGrid>
        <w:gridCol w:w="12036"/>
      </w:tblGrid>
      <w:tr w:rsidR="001E7C64" w14:paraId="02F0BC21" w14:textId="77777777" w:rsidTr="0056672B">
        <w:trPr>
          <w:trHeight w:val="395"/>
        </w:trPr>
        <w:tc>
          <w:tcPr>
            <w:tcW w:w="9350" w:type="dxa"/>
          </w:tcPr>
          <w:p w14:paraId="6A05FE11" w14:textId="3EFE8E08" w:rsidR="001E7C64" w:rsidRDefault="0056672B" w:rsidP="002E0720">
            <w:r>
              <w:rPr>
                <w:noProof/>
                <w:lang w:val="en-US" w:eastAsia="en-US"/>
              </w:rPr>
              <w:lastRenderedPageBreak/>
              <w:drawing>
                <wp:inline distT="0" distB="0" distL="0" distR="0" wp14:anchorId="469BAC30" wp14:editId="131156FA">
                  <wp:extent cx="7500257" cy="3808624"/>
                  <wp:effectExtent l="0" t="0" r="5715"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7509244" cy="3813188"/>
                          </a:xfrm>
                          <a:prstGeom prst="rect">
                            <a:avLst/>
                          </a:prstGeom>
                        </pic:spPr>
                      </pic:pic>
                    </a:graphicData>
                  </a:graphic>
                </wp:inline>
              </w:drawing>
            </w:r>
          </w:p>
        </w:tc>
      </w:tr>
      <w:tr w:rsidR="001E7C64" w14:paraId="5BE97E82" w14:textId="77777777" w:rsidTr="001E7C64">
        <w:tc>
          <w:tcPr>
            <w:tcW w:w="9350" w:type="dxa"/>
          </w:tcPr>
          <w:p w14:paraId="686DEB51" w14:textId="364EF260" w:rsidR="001E7C64" w:rsidRPr="002512D8" w:rsidRDefault="001E7C64" w:rsidP="00F84A78">
            <w:pPr>
              <w:rPr>
                <w:rFonts w:asciiTheme="majorHAnsi" w:hAnsiTheme="majorHAnsi" w:cstheme="majorHAnsi"/>
                <w:sz w:val="18"/>
                <w:szCs w:val="18"/>
              </w:rPr>
            </w:pPr>
            <w:r w:rsidRPr="00A970B0">
              <w:rPr>
                <w:rFonts w:asciiTheme="majorHAnsi" w:hAnsiTheme="majorHAnsi" w:cstheme="majorHAnsi"/>
                <w:b/>
                <w:bCs/>
                <w:sz w:val="18"/>
                <w:szCs w:val="18"/>
              </w:rPr>
              <w:t xml:space="preserve">Supplementary Fig. </w:t>
            </w:r>
            <w:r w:rsidR="008171A5" w:rsidRPr="00A970B0">
              <w:rPr>
                <w:rFonts w:asciiTheme="majorHAnsi" w:hAnsiTheme="majorHAnsi" w:cstheme="majorHAnsi"/>
                <w:b/>
                <w:bCs/>
                <w:sz w:val="18"/>
                <w:szCs w:val="18"/>
              </w:rPr>
              <w:t>2</w:t>
            </w:r>
            <w:r w:rsidRPr="002512D8">
              <w:rPr>
                <w:rFonts w:asciiTheme="majorHAnsi" w:hAnsiTheme="majorHAnsi" w:cstheme="majorHAnsi"/>
                <w:sz w:val="18"/>
                <w:szCs w:val="18"/>
              </w:rPr>
              <w:t>.</w:t>
            </w:r>
            <w:r w:rsidRPr="002512D8">
              <w:rPr>
                <w:rFonts w:asciiTheme="majorHAnsi" w:hAnsiTheme="majorHAnsi" w:cstheme="majorHAnsi"/>
                <w:sz w:val="18"/>
                <w:szCs w:val="18"/>
              </w:rPr>
              <w:t> </w:t>
            </w:r>
            <w:r w:rsidR="00646B46">
              <w:rPr>
                <w:rFonts w:asciiTheme="majorHAnsi" w:hAnsiTheme="majorHAnsi" w:cstheme="majorHAnsi"/>
                <w:sz w:val="18"/>
                <w:szCs w:val="18"/>
              </w:rPr>
              <w:t>Multiplicity</w:t>
            </w:r>
            <w:r w:rsidR="0056672B" w:rsidRPr="002512D8">
              <w:rPr>
                <w:rFonts w:asciiTheme="majorHAnsi" w:hAnsiTheme="majorHAnsi" w:cstheme="majorHAnsi"/>
                <w:sz w:val="18"/>
                <w:szCs w:val="18"/>
              </w:rPr>
              <w:t xml:space="preserve"> blocks of Triploid low heterozygosity dataset.</w:t>
            </w:r>
          </w:p>
        </w:tc>
      </w:tr>
    </w:tbl>
    <w:p w14:paraId="4041C652" w14:textId="3F897475" w:rsidR="009A12F4" w:rsidRDefault="009A12F4" w:rsidP="002E0720"/>
    <w:p w14:paraId="1745727D" w14:textId="558AA0B7" w:rsidR="001E7C64" w:rsidRDefault="001E7C64" w:rsidP="002E0720">
      <w:pPr>
        <w:rPr>
          <w:rtl/>
        </w:rPr>
      </w:pPr>
    </w:p>
    <w:tbl>
      <w:tblPr>
        <w:tblStyle w:val="TableGrid"/>
        <w:tblW w:w="0" w:type="auto"/>
        <w:tblLook w:val="04A0" w:firstRow="1" w:lastRow="0" w:firstColumn="1" w:lastColumn="0" w:noHBand="0" w:noVBand="1"/>
      </w:tblPr>
      <w:tblGrid>
        <w:gridCol w:w="12186"/>
      </w:tblGrid>
      <w:tr w:rsidR="00646B46" w14:paraId="58BA3349" w14:textId="77777777" w:rsidTr="00646B46">
        <w:trPr>
          <w:trHeight w:val="378"/>
        </w:trPr>
        <w:tc>
          <w:tcPr>
            <w:tcW w:w="9967" w:type="dxa"/>
          </w:tcPr>
          <w:p w14:paraId="09C153D8" w14:textId="613CF406" w:rsidR="00646B46" w:rsidRDefault="00491D6A" w:rsidP="002E0720">
            <w:pPr>
              <w:rPr>
                <w:lang w:val="en-US"/>
              </w:rPr>
            </w:pPr>
            <w:r>
              <w:rPr>
                <w:lang w:val="en-US"/>
              </w:rPr>
              <w:lastRenderedPageBreak/>
              <w:pict w14:anchorId="5FF3BA1B">
                <v:shape id="_x0000_i1026" type="#_x0000_t75" style="width:598.7pt;height:299.35pt">
                  <v:imagedata r:id="rId11" o:title="ScII"/>
                </v:shape>
              </w:pict>
            </w:r>
          </w:p>
        </w:tc>
      </w:tr>
      <w:tr w:rsidR="00646B46" w14:paraId="2CDFB22D" w14:textId="77777777" w:rsidTr="00646B46">
        <w:trPr>
          <w:trHeight w:val="356"/>
        </w:trPr>
        <w:tc>
          <w:tcPr>
            <w:tcW w:w="9967" w:type="dxa"/>
          </w:tcPr>
          <w:p w14:paraId="7A4E6759" w14:textId="362EA3CE" w:rsidR="00646B46" w:rsidRDefault="00646B46" w:rsidP="00F84A78">
            <w:pPr>
              <w:rPr>
                <w:lang w:val="en-US"/>
              </w:rPr>
            </w:pPr>
            <w:r w:rsidRPr="00A970B0">
              <w:rPr>
                <w:rFonts w:asciiTheme="majorHAnsi" w:hAnsiTheme="majorHAnsi" w:cstheme="majorHAnsi"/>
                <w:b/>
                <w:bCs/>
                <w:sz w:val="18"/>
                <w:szCs w:val="18"/>
              </w:rPr>
              <w:t xml:space="preserve">Supplementary Fig. </w:t>
            </w:r>
            <w:r w:rsidR="00B628A1">
              <w:rPr>
                <w:rFonts w:asciiTheme="majorHAnsi" w:hAnsiTheme="majorHAnsi" w:cstheme="majorHAnsi"/>
                <w:b/>
                <w:bCs/>
                <w:sz w:val="18"/>
                <w:szCs w:val="18"/>
              </w:rPr>
              <w:t>3</w:t>
            </w:r>
            <w:r w:rsidRPr="002512D8">
              <w:rPr>
                <w:rFonts w:asciiTheme="majorHAnsi" w:hAnsiTheme="majorHAnsi" w:cstheme="majorHAnsi"/>
                <w:sz w:val="18"/>
                <w:szCs w:val="18"/>
              </w:rPr>
              <w:t>.</w:t>
            </w:r>
            <w:r w:rsidRPr="002512D8">
              <w:rPr>
                <w:rFonts w:asciiTheme="majorHAnsi" w:hAnsiTheme="majorHAnsi" w:cstheme="majorHAnsi"/>
                <w:sz w:val="18"/>
                <w:szCs w:val="18"/>
              </w:rPr>
              <w:t> </w:t>
            </w:r>
            <w:r>
              <w:rPr>
                <w:rFonts w:asciiTheme="majorHAnsi" w:hAnsiTheme="majorHAnsi" w:cstheme="majorHAnsi"/>
                <w:sz w:val="18"/>
                <w:szCs w:val="18"/>
              </w:rPr>
              <w:t xml:space="preserve"> Multiplicity</w:t>
            </w:r>
            <w:r w:rsidR="00FC4549">
              <w:rPr>
                <w:rFonts w:asciiTheme="majorHAnsi" w:hAnsiTheme="majorHAnsi" w:cstheme="majorHAnsi"/>
                <w:sz w:val="18"/>
                <w:szCs w:val="18"/>
              </w:rPr>
              <w:t xml:space="preserve"> blocks of t</w:t>
            </w:r>
            <w:r w:rsidRPr="002512D8">
              <w:rPr>
                <w:rFonts w:asciiTheme="majorHAnsi" w:hAnsiTheme="majorHAnsi" w:cstheme="majorHAnsi"/>
                <w:sz w:val="18"/>
                <w:szCs w:val="18"/>
              </w:rPr>
              <w:t xml:space="preserve">riploid </w:t>
            </w:r>
            <w:r w:rsidR="007C3BE3" w:rsidRPr="007C3BE3">
              <w:rPr>
                <w:rFonts w:asciiTheme="majorHAnsi" w:hAnsiTheme="majorHAnsi" w:cstheme="majorHAnsi"/>
                <w:sz w:val="18"/>
                <w:szCs w:val="18"/>
              </w:rPr>
              <w:t>ChrSc2</w:t>
            </w:r>
            <w:r w:rsidR="007C3BE3">
              <w:rPr>
                <w:rFonts w:asciiTheme="majorHAnsi" w:hAnsiTheme="majorHAnsi" w:cstheme="majorHAnsi"/>
                <w:sz w:val="18"/>
                <w:szCs w:val="18"/>
              </w:rPr>
              <w:t xml:space="preserve"> </w:t>
            </w:r>
            <w:r>
              <w:rPr>
                <w:rFonts w:asciiTheme="majorHAnsi" w:hAnsiTheme="majorHAnsi" w:cstheme="majorHAnsi"/>
                <w:sz w:val="18"/>
                <w:szCs w:val="18"/>
              </w:rPr>
              <w:t xml:space="preserve">of CBS1483. </w:t>
            </w:r>
          </w:p>
        </w:tc>
      </w:tr>
    </w:tbl>
    <w:p w14:paraId="42446858" w14:textId="7F0E844A" w:rsidR="009F29C7" w:rsidRDefault="009F29C7" w:rsidP="002E0720">
      <w:pPr>
        <w:rPr>
          <w:lang w:val="en-US"/>
        </w:rPr>
      </w:pPr>
    </w:p>
    <w:p w14:paraId="6AF61460" w14:textId="7D788CB3" w:rsidR="00FC4549" w:rsidRDefault="00FC4549" w:rsidP="002E0720">
      <w:pPr>
        <w:rPr>
          <w:lang w:val="en-US"/>
        </w:rPr>
      </w:pPr>
    </w:p>
    <w:tbl>
      <w:tblPr>
        <w:tblStyle w:val="TableGrid"/>
        <w:tblW w:w="0" w:type="auto"/>
        <w:tblLook w:val="04A0" w:firstRow="1" w:lastRow="0" w:firstColumn="1" w:lastColumn="0" w:noHBand="0" w:noVBand="1"/>
      </w:tblPr>
      <w:tblGrid>
        <w:gridCol w:w="12950"/>
      </w:tblGrid>
      <w:tr w:rsidR="00FC4549" w14:paraId="68827C98" w14:textId="77777777" w:rsidTr="00FC4549">
        <w:tc>
          <w:tcPr>
            <w:tcW w:w="12950" w:type="dxa"/>
          </w:tcPr>
          <w:p w14:paraId="03F1A639" w14:textId="790276F2" w:rsidR="00FC4549" w:rsidRDefault="00FC4549" w:rsidP="002E0720">
            <w:pPr>
              <w:rPr>
                <w:lang w:val="en-US"/>
              </w:rPr>
            </w:pPr>
            <w:r>
              <w:rPr>
                <w:noProof/>
                <w:lang w:val="en-US" w:eastAsia="en-US"/>
              </w:rPr>
              <w:lastRenderedPageBreak/>
              <w:drawing>
                <wp:inline distT="0" distB="0" distL="0" distR="0" wp14:anchorId="6E9A2676" wp14:editId="1BE43506">
                  <wp:extent cx="4776826" cy="5639643"/>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783674" cy="5647727"/>
                          </a:xfrm>
                          <a:prstGeom prst="rect">
                            <a:avLst/>
                          </a:prstGeom>
                        </pic:spPr>
                      </pic:pic>
                    </a:graphicData>
                  </a:graphic>
                </wp:inline>
              </w:drawing>
            </w:r>
          </w:p>
        </w:tc>
      </w:tr>
      <w:tr w:rsidR="00FC4549" w14:paraId="2EAE4785" w14:textId="77777777" w:rsidTr="00FC4549">
        <w:tc>
          <w:tcPr>
            <w:tcW w:w="12950" w:type="dxa"/>
          </w:tcPr>
          <w:p w14:paraId="70F2D3A5" w14:textId="2488FBBF" w:rsidR="00FC4549" w:rsidRDefault="00FC4549" w:rsidP="00F84A78">
            <w:pPr>
              <w:rPr>
                <w:lang w:val="en-US"/>
              </w:rPr>
            </w:pPr>
            <w:r w:rsidRPr="00A970B0">
              <w:rPr>
                <w:rFonts w:asciiTheme="majorHAnsi" w:hAnsiTheme="majorHAnsi" w:cstheme="majorHAnsi"/>
                <w:b/>
                <w:bCs/>
                <w:sz w:val="18"/>
                <w:szCs w:val="18"/>
              </w:rPr>
              <w:t xml:space="preserve">Supplementary Fig. </w:t>
            </w:r>
            <w:r>
              <w:rPr>
                <w:rFonts w:asciiTheme="majorHAnsi" w:hAnsiTheme="majorHAnsi" w:cstheme="majorHAnsi"/>
                <w:b/>
                <w:bCs/>
                <w:sz w:val="18"/>
                <w:szCs w:val="18"/>
              </w:rPr>
              <w:t>4</w:t>
            </w:r>
            <w:r w:rsidRPr="002512D8">
              <w:rPr>
                <w:rFonts w:asciiTheme="majorHAnsi" w:hAnsiTheme="majorHAnsi" w:cstheme="majorHAnsi"/>
                <w:sz w:val="18"/>
                <w:szCs w:val="18"/>
              </w:rPr>
              <w:t>.</w:t>
            </w:r>
            <w:r w:rsidRPr="002512D8">
              <w:rPr>
                <w:rFonts w:asciiTheme="majorHAnsi" w:hAnsiTheme="majorHAnsi" w:cstheme="majorHAnsi"/>
                <w:sz w:val="18"/>
                <w:szCs w:val="18"/>
              </w:rPr>
              <w:t> </w:t>
            </w:r>
            <w:r>
              <w:rPr>
                <w:rFonts w:asciiTheme="majorHAnsi" w:hAnsiTheme="majorHAnsi" w:cstheme="majorHAnsi"/>
                <w:sz w:val="18"/>
                <w:szCs w:val="18"/>
              </w:rPr>
              <w:t xml:space="preserve"> Multiplicity blocks of all chromosomes of triploid GB54.</w:t>
            </w:r>
          </w:p>
        </w:tc>
      </w:tr>
      <w:tr w:rsidR="00491D6A" w14:paraId="4B951E3F" w14:textId="77777777" w:rsidTr="00491D6A">
        <w:tc>
          <w:tcPr>
            <w:tcW w:w="12950" w:type="dxa"/>
          </w:tcPr>
          <w:p w14:paraId="7EF301B3" w14:textId="4B8A5AC9" w:rsidR="00491D6A" w:rsidRPr="00491D6A" w:rsidRDefault="00491D6A" w:rsidP="002E0720">
            <w:r>
              <w:lastRenderedPageBreak/>
              <w:pict w14:anchorId="3C2DCBD8">
                <v:shape id="_x0000_i1027" type="#_x0000_t75" style="width:387.6pt;height:347.65pt">
                  <v:imagedata r:id="rId13" o:title="all_together"/>
                </v:shape>
              </w:pict>
            </w:r>
          </w:p>
        </w:tc>
      </w:tr>
      <w:tr w:rsidR="00491D6A" w14:paraId="13979450" w14:textId="77777777" w:rsidTr="00491D6A">
        <w:tc>
          <w:tcPr>
            <w:tcW w:w="12950" w:type="dxa"/>
          </w:tcPr>
          <w:p w14:paraId="32B63838" w14:textId="202AC9B6" w:rsidR="00491D6A" w:rsidRDefault="00491D6A" w:rsidP="00F84A78">
            <w:pPr>
              <w:rPr>
                <w:lang w:val="en-US"/>
              </w:rPr>
            </w:pPr>
            <w:r w:rsidRPr="00A970B0">
              <w:rPr>
                <w:rFonts w:asciiTheme="majorHAnsi" w:hAnsiTheme="majorHAnsi" w:cstheme="majorHAnsi"/>
                <w:b/>
                <w:bCs/>
                <w:sz w:val="18"/>
                <w:szCs w:val="18"/>
              </w:rPr>
              <w:t xml:space="preserve">Supplementary Fig. </w:t>
            </w:r>
            <w:r>
              <w:rPr>
                <w:rFonts w:asciiTheme="majorHAnsi" w:hAnsiTheme="majorHAnsi" w:cstheme="majorHAnsi"/>
                <w:b/>
                <w:bCs/>
                <w:sz w:val="18"/>
                <w:szCs w:val="18"/>
              </w:rPr>
              <w:t>5</w:t>
            </w:r>
            <w:r w:rsidRPr="002512D8">
              <w:rPr>
                <w:rFonts w:asciiTheme="majorHAnsi" w:hAnsiTheme="majorHAnsi" w:cstheme="majorHAnsi"/>
                <w:sz w:val="18"/>
                <w:szCs w:val="18"/>
              </w:rPr>
              <w:t>.</w:t>
            </w:r>
            <w:r w:rsidRPr="002512D8">
              <w:rPr>
                <w:rFonts w:asciiTheme="majorHAnsi" w:hAnsiTheme="majorHAnsi" w:cstheme="majorHAnsi"/>
                <w:sz w:val="18"/>
                <w:szCs w:val="18"/>
              </w:rPr>
              <w:t> </w:t>
            </w:r>
            <w:r>
              <w:rPr>
                <w:rFonts w:asciiTheme="majorHAnsi" w:hAnsiTheme="majorHAnsi" w:cstheme="majorHAnsi"/>
                <w:sz w:val="18"/>
                <w:szCs w:val="18"/>
              </w:rPr>
              <w:t xml:space="preserve"> Multiplicity blocks of all </w:t>
            </w:r>
            <w:r>
              <w:rPr>
                <w:rFonts w:asciiTheme="majorHAnsi" w:hAnsiTheme="majorHAnsi" w:cstheme="majorHAnsi"/>
                <w:sz w:val="18"/>
                <w:szCs w:val="18"/>
              </w:rPr>
              <w:t>simulated datasets</w:t>
            </w:r>
            <w:r>
              <w:rPr>
                <w:rFonts w:asciiTheme="majorHAnsi" w:hAnsiTheme="majorHAnsi" w:cstheme="majorHAnsi"/>
                <w:sz w:val="18"/>
                <w:szCs w:val="18"/>
              </w:rPr>
              <w:t>.</w:t>
            </w:r>
          </w:p>
        </w:tc>
      </w:tr>
    </w:tbl>
    <w:p w14:paraId="14BAA98A" w14:textId="711AE81E" w:rsidR="00FC4549" w:rsidRPr="009F29C7" w:rsidRDefault="00FC4549" w:rsidP="002E0720">
      <w:pPr>
        <w:rPr>
          <w:lang w:val="en-US"/>
        </w:rPr>
      </w:pPr>
    </w:p>
    <w:sectPr w:rsidR="00FC4549" w:rsidRPr="009F29C7" w:rsidSect="00216DE4">
      <w:pgSz w:w="15840" w:h="12240"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Helvetica-Light">
    <w:altName w:val="Arial"/>
    <w:panose1 w:val="00000000000000000000"/>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0F4B4A"/>
    <w:multiLevelType w:val="multilevel"/>
    <w:tmpl w:val="4008E1C2"/>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1" w15:restartNumberingAfterBreak="0">
    <w:nsid w:val="1E5C5818"/>
    <w:multiLevelType w:val="multilevel"/>
    <w:tmpl w:val="C0C269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4D23521"/>
    <w:multiLevelType w:val="hybridMultilevel"/>
    <w:tmpl w:val="BB902350"/>
    <w:lvl w:ilvl="0" w:tplc="290E710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8E03AB"/>
    <w:multiLevelType w:val="multilevel"/>
    <w:tmpl w:val="CD5CB7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69D6C1A"/>
    <w:multiLevelType w:val="multilevel"/>
    <w:tmpl w:val="CD5CB7FE"/>
    <w:lvl w:ilvl="0">
      <w:start w:val="1"/>
      <w:numFmt w:val="bullet"/>
      <w:lvlText w:val="●"/>
      <w:lvlJc w:val="left"/>
      <w:pPr>
        <w:ind w:left="1080" w:hanging="360"/>
      </w:pPr>
      <w:rPr>
        <w:u w:val="none"/>
      </w:rPr>
    </w:lvl>
    <w:lvl w:ilvl="1">
      <w:start w:val="1"/>
      <w:numFmt w:val="bullet"/>
      <w:lvlText w:val="○"/>
      <w:lvlJc w:val="left"/>
      <w:pPr>
        <w:ind w:left="1800" w:hanging="360"/>
      </w:pPr>
      <w:rPr>
        <w:u w:val="none"/>
      </w:rPr>
    </w:lvl>
    <w:lvl w:ilvl="2">
      <w:start w:val="1"/>
      <w:numFmt w:val="bullet"/>
      <w:lvlText w:val="■"/>
      <w:lvlJc w:val="left"/>
      <w:pPr>
        <w:ind w:left="2520" w:hanging="360"/>
      </w:pPr>
      <w:rPr>
        <w:u w:val="none"/>
      </w:rPr>
    </w:lvl>
    <w:lvl w:ilvl="3">
      <w:start w:val="1"/>
      <w:numFmt w:val="bullet"/>
      <w:lvlText w:val="●"/>
      <w:lvlJc w:val="left"/>
      <w:pPr>
        <w:ind w:left="3240" w:hanging="360"/>
      </w:pPr>
      <w:rPr>
        <w:u w:val="none"/>
      </w:rPr>
    </w:lvl>
    <w:lvl w:ilvl="4">
      <w:start w:val="1"/>
      <w:numFmt w:val="bullet"/>
      <w:lvlText w:val="○"/>
      <w:lvlJc w:val="left"/>
      <w:pPr>
        <w:ind w:left="3960" w:hanging="360"/>
      </w:pPr>
      <w:rPr>
        <w:u w:val="none"/>
      </w:rPr>
    </w:lvl>
    <w:lvl w:ilvl="5">
      <w:start w:val="1"/>
      <w:numFmt w:val="bullet"/>
      <w:lvlText w:val="■"/>
      <w:lvlJc w:val="left"/>
      <w:pPr>
        <w:ind w:left="4680" w:hanging="360"/>
      </w:pPr>
      <w:rPr>
        <w:u w:val="none"/>
      </w:rPr>
    </w:lvl>
    <w:lvl w:ilvl="6">
      <w:start w:val="1"/>
      <w:numFmt w:val="bullet"/>
      <w:lvlText w:val="●"/>
      <w:lvlJc w:val="left"/>
      <w:pPr>
        <w:ind w:left="5400" w:hanging="360"/>
      </w:pPr>
      <w:rPr>
        <w:u w:val="none"/>
      </w:rPr>
    </w:lvl>
    <w:lvl w:ilvl="7">
      <w:start w:val="1"/>
      <w:numFmt w:val="bullet"/>
      <w:lvlText w:val="○"/>
      <w:lvlJc w:val="left"/>
      <w:pPr>
        <w:ind w:left="6120" w:hanging="360"/>
      </w:pPr>
      <w:rPr>
        <w:u w:val="none"/>
      </w:rPr>
    </w:lvl>
    <w:lvl w:ilvl="8">
      <w:start w:val="1"/>
      <w:numFmt w:val="bullet"/>
      <w:lvlText w:val="■"/>
      <w:lvlJc w:val="left"/>
      <w:pPr>
        <w:ind w:left="6840" w:hanging="360"/>
      </w:pPr>
      <w:rPr>
        <w:u w:val="none"/>
      </w:rPr>
    </w:lvl>
  </w:abstractNum>
  <w:abstractNum w:abstractNumId="5" w15:restartNumberingAfterBreak="0">
    <w:nsid w:val="476F2AAF"/>
    <w:multiLevelType w:val="multilevel"/>
    <w:tmpl w:val="69045C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AE27B55"/>
    <w:multiLevelType w:val="multilevel"/>
    <w:tmpl w:val="CD5CB7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D3D5824"/>
    <w:multiLevelType w:val="hybridMultilevel"/>
    <w:tmpl w:val="B09A7B0E"/>
    <w:lvl w:ilvl="0" w:tplc="20000001">
      <w:start w:val="1"/>
      <w:numFmt w:val="bullet"/>
      <w:lvlText w:val=""/>
      <w:lvlJc w:val="left"/>
      <w:pPr>
        <w:ind w:left="1080" w:hanging="360"/>
      </w:pPr>
      <w:rPr>
        <w:rFonts w:ascii="Symbol" w:hAnsi="Symbol" w:hint="default"/>
      </w:rPr>
    </w:lvl>
    <w:lvl w:ilvl="1" w:tplc="20000003">
      <w:start w:val="1"/>
      <w:numFmt w:val="bullet"/>
      <w:lvlText w:val="o"/>
      <w:lvlJc w:val="left"/>
      <w:pPr>
        <w:ind w:left="1800" w:hanging="360"/>
      </w:pPr>
      <w:rPr>
        <w:rFonts w:ascii="Courier New" w:hAnsi="Courier New" w:cs="Courier New" w:hint="default"/>
      </w:rPr>
    </w:lvl>
    <w:lvl w:ilvl="2" w:tplc="20000005">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8" w15:restartNumberingAfterBreak="0">
    <w:nsid w:val="4DDD54E3"/>
    <w:multiLevelType w:val="multilevel"/>
    <w:tmpl w:val="CD5CB7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5C340E6"/>
    <w:multiLevelType w:val="multilevel"/>
    <w:tmpl w:val="CEA4DE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8037F89"/>
    <w:multiLevelType w:val="hybridMultilevel"/>
    <w:tmpl w:val="9D8226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5187303"/>
    <w:multiLevelType w:val="hybridMultilevel"/>
    <w:tmpl w:val="CD5CB7FE"/>
    <w:lvl w:ilvl="0" w:tplc="E48EB27A">
      <w:start w:val="1"/>
      <w:numFmt w:val="bullet"/>
      <w:lvlText w:val="●"/>
      <w:lvlJc w:val="left"/>
      <w:pPr>
        <w:ind w:left="720" w:hanging="360"/>
      </w:pPr>
      <w:rPr>
        <w:rFonts w:ascii="Symbol" w:hAnsi="Symbol" w:hint="default"/>
        <w:u w:val="none"/>
      </w:rPr>
    </w:lvl>
    <w:lvl w:ilvl="1" w:tplc="6882AE46">
      <w:start w:val="1"/>
      <w:numFmt w:val="bullet"/>
      <w:lvlText w:val="○"/>
      <w:lvlJc w:val="left"/>
      <w:pPr>
        <w:ind w:left="1440" w:hanging="360"/>
      </w:pPr>
      <w:rPr>
        <w:rFonts w:hint="default"/>
        <w:u w:val="none"/>
      </w:rPr>
    </w:lvl>
    <w:lvl w:ilvl="2" w:tplc="3C8E60B2">
      <w:start w:val="1"/>
      <w:numFmt w:val="bullet"/>
      <w:lvlText w:val="■"/>
      <w:lvlJc w:val="left"/>
      <w:pPr>
        <w:ind w:left="2160" w:hanging="360"/>
      </w:pPr>
      <w:rPr>
        <w:rFonts w:hint="default"/>
        <w:u w:val="none"/>
      </w:rPr>
    </w:lvl>
    <w:lvl w:ilvl="3" w:tplc="F7ECD3FE">
      <w:start w:val="1"/>
      <w:numFmt w:val="bullet"/>
      <w:lvlText w:val="●"/>
      <w:lvlJc w:val="left"/>
      <w:pPr>
        <w:ind w:left="2880" w:hanging="360"/>
      </w:pPr>
      <w:rPr>
        <w:rFonts w:hint="default"/>
        <w:u w:val="none"/>
      </w:rPr>
    </w:lvl>
    <w:lvl w:ilvl="4" w:tplc="5C405682">
      <w:start w:val="1"/>
      <w:numFmt w:val="bullet"/>
      <w:lvlText w:val="○"/>
      <w:lvlJc w:val="left"/>
      <w:pPr>
        <w:ind w:left="3600" w:hanging="360"/>
      </w:pPr>
      <w:rPr>
        <w:rFonts w:hint="default"/>
        <w:u w:val="none"/>
      </w:rPr>
    </w:lvl>
    <w:lvl w:ilvl="5" w:tplc="1FC41096">
      <w:start w:val="1"/>
      <w:numFmt w:val="bullet"/>
      <w:lvlText w:val="■"/>
      <w:lvlJc w:val="left"/>
      <w:pPr>
        <w:ind w:left="4320" w:hanging="360"/>
      </w:pPr>
      <w:rPr>
        <w:rFonts w:hint="default"/>
        <w:u w:val="none"/>
      </w:rPr>
    </w:lvl>
    <w:lvl w:ilvl="6" w:tplc="C79C470A">
      <w:start w:val="1"/>
      <w:numFmt w:val="bullet"/>
      <w:lvlText w:val="●"/>
      <w:lvlJc w:val="left"/>
      <w:pPr>
        <w:ind w:left="5040" w:hanging="360"/>
      </w:pPr>
      <w:rPr>
        <w:rFonts w:hint="default"/>
        <w:u w:val="none"/>
      </w:rPr>
    </w:lvl>
    <w:lvl w:ilvl="7" w:tplc="A9F49BB0">
      <w:start w:val="1"/>
      <w:numFmt w:val="bullet"/>
      <w:lvlText w:val="○"/>
      <w:lvlJc w:val="left"/>
      <w:pPr>
        <w:ind w:left="5760" w:hanging="360"/>
      </w:pPr>
      <w:rPr>
        <w:rFonts w:hint="default"/>
        <w:u w:val="none"/>
      </w:rPr>
    </w:lvl>
    <w:lvl w:ilvl="8" w:tplc="313C4C9A">
      <w:start w:val="1"/>
      <w:numFmt w:val="bullet"/>
      <w:lvlText w:val="■"/>
      <w:lvlJc w:val="left"/>
      <w:pPr>
        <w:ind w:left="6480" w:hanging="360"/>
      </w:pPr>
      <w:rPr>
        <w:rFonts w:hint="default"/>
        <w:u w:val="none"/>
      </w:rPr>
    </w:lvl>
  </w:abstractNum>
  <w:abstractNum w:abstractNumId="12" w15:restartNumberingAfterBreak="0">
    <w:nsid w:val="7A8C2FAF"/>
    <w:multiLevelType w:val="multilevel"/>
    <w:tmpl w:val="CD5CB7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7E53051D"/>
    <w:multiLevelType w:val="multilevel"/>
    <w:tmpl w:val="CD5CB7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9"/>
  </w:num>
  <w:num w:numId="2">
    <w:abstractNumId w:val="0"/>
  </w:num>
  <w:num w:numId="3">
    <w:abstractNumId w:val="5"/>
  </w:num>
  <w:num w:numId="4">
    <w:abstractNumId w:val="13"/>
  </w:num>
  <w:num w:numId="5">
    <w:abstractNumId w:val="12"/>
  </w:num>
  <w:num w:numId="6">
    <w:abstractNumId w:val="11"/>
  </w:num>
  <w:num w:numId="7">
    <w:abstractNumId w:val="1"/>
  </w:num>
  <w:num w:numId="8">
    <w:abstractNumId w:val="7"/>
  </w:num>
  <w:num w:numId="9">
    <w:abstractNumId w:val="4"/>
  </w:num>
  <w:num w:numId="10">
    <w:abstractNumId w:val="3"/>
  </w:num>
  <w:num w:numId="11">
    <w:abstractNumId w:val="6"/>
  </w:num>
  <w:num w:numId="12">
    <w:abstractNumId w:val="8"/>
  </w:num>
  <w:num w:numId="13">
    <w:abstractNumId w:val="10"/>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64EA"/>
    <w:rsid w:val="00000345"/>
    <w:rsid w:val="0000532E"/>
    <w:rsid w:val="000157E5"/>
    <w:rsid w:val="000165B8"/>
    <w:rsid w:val="000206CA"/>
    <w:rsid w:val="000212A4"/>
    <w:rsid w:val="00022F39"/>
    <w:rsid w:val="00025428"/>
    <w:rsid w:val="000269C2"/>
    <w:rsid w:val="00027672"/>
    <w:rsid w:val="000316C6"/>
    <w:rsid w:val="00035D93"/>
    <w:rsid w:val="0003739D"/>
    <w:rsid w:val="00041185"/>
    <w:rsid w:val="00041565"/>
    <w:rsid w:val="00047811"/>
    <w:rsid w:val="00054353"/>
    <w:rsid w:val="00057F8F"/>
    <w:rsid w:val="000608A6"/>
    <w:rsid w:val="00071FC6"/>
    <w:rsid w:val="00073B4B"/>
    <w:rsid w:val="00077C0A"/>
    <w:rsid w:val="00084410"/>
    <w:rsid w:val="0008558B"/>
    <w:rsid w:val="00095846"/>
    <w:rsid w:val="00097301"/>
    <w:rsid w:val="000A2903"/>
    <w:rsid w:val="000A2DA2"/>
    <w:rsid w:val="000A43C7"/>
    <w:rsid w:val="000A6667"/>
    <w:rsid w:val="000A7B86"/>
    <w:rsid w:val="000B10C2"/>
    <w:rsid w:val="000C2229"/>
    <w:rsid w:val="000C65F3"/>
    <w:rsid w:val="000D0610"/>
    <w:rsid w:val="000D0718"/>
    <w:rsid w:val="000D4378"/>
    <w:rsid w:val="000D7098"/>
    <w:rsid w:val="000E23D0"/>
    <w:rsid w:val="000F238B"/>
    <w:rsid w:val="000F361B"/>
    <w:rsid w:val="000F5616"/>
    <w:rsid w:val="000F5F80"/>
    <w:rsid w:val="00101B40"/>
    <w:rsid w:val="0010276F"/>
    <w:rsid w:val="00104120"/>
    <w:rsid w:val="00104D70"/>
    <w:rsid w:val="001127CA"/>
    <w:rsid w:val="00114114"/>
    <w:rsid w:val="00114C4C"/>
    <w:rsid w:val="00114EA0"/>
    <w:rsid w:val="00114FAD"/>
    <w:rsid w:val="00120750"/>
    <w:rsid w:val="00127C6A"/>
    <w:rsid w:val="00130A87"/>
    <w:rsid w:val="00136D6A"/>
    <w:rsid w:val="00141D2A"/>
    <w:rsid w:val="0015158D"/>
    <w:rsid w:val="0016133B"/>
    <w:rsid w:val="001663B0"/>
    <w:rsid w:val="0017182A"/>
    <w:rsid w:val="00173E1F"/>
    <w:rsid w:val="00176280"/>
    <w:rsid w:val="0018111C"/>
    <w:rsid w:val="001831F2"/>
    <w:rsid w:val="00185851"/>
    <w:rsid w:val="00187F55"/>
    <w:rsid w:val="00192CFC"/>
    <w:rsid w:val="00194081"/>
    <w:rsid w:val="00195593"/>
    <w:rsid w:val="001977E2"/>
    <w:rsid w:val="001A27DF"/>
    <w:rsid w:val="001A357C"/>
    <w:rsid w:val="001A47BB"/>
    <w:rsid w:val="001A4836"/>
    <w:rsid w:val="001B08A7"/>
    <w:rsid w:val="001B354D"/>
    <w:rsid w:val="001B5863"/>
    <w:rsid w:val="001B7851"/>
    <w:rsid w:val="001B78FE"/>
    <w:rsid w:val="001C30A8"/>
    <w:rsid w:val="001C5E01"/>
    <w:rsid w:val="001C677B"/>
    <w:rsid w:val="001D120F"/>
    <w:rsid w:val="001D52DC"/>
    <w:rsid w:val="001E30EA"/>
    <w:rsid w:val="001E4E2D"/>
    <w:rsid w:val="001E720D"/>
    <w:rsid w:val="001E75DA"/>
    <w:rsid w:val="001E7C64"/>
    <w:rsid w:val="001F1469"/>
    <w:rsid w:val="001F2BF6"/>
    <w:rsid w:val="001F316E"/>
    <w:rsid w:val="001F66E3"/>
    <w:rsid w:val="002035E3"/>
    <w:rsid w:val="00212796"/>
    <w:rsid w:val="00213A33"/>
    <w:rsid w:val="00215C4C"/>
    <w:rsid w:val="00216DE4"/>
    <w:rsid w:val="00220407"/>
    <w:rsid w:val="002238EA"/>
    <w:rsid w:val="00230D8E"/>
    <w:rsid w:val="002374EF"/>
    <w:rsid w:val="00237E0E"/>
    <w:rsid w:val="002512D8"/>
    <w:rsid w:val="00255856"/>
    <w:rsid w:val="00255FA5"/>
    <w:rsid w:val="00263EDC"/>
    <w:rsid w:val="00270C8F"/>
    <w:rsid w:val="00272972"/>
    <w:rsid w:val="00272B96"/>
    <w:rsid w:val="00273356"/>
    <w:rsid w:val="00273B02"/>
    <w:rsid w:val="002750E9"/>
    <w:rsid w:val="00282719"/>
    <w:rsid w:val="00282826"/>
    <w:rsid w:val="00284E0C"/>
    <w:rsid w:val="002934CA"/>
    <w:rsid w:val="002979FB"/>
    <w:rsid w:val="002A366A"/>
    <w:rsid w:val="002A5CC0"/>
    <w:rsid w:val="002B17DA"/>
    <w:rsid w:val="002B3A1D"/>
    <w:rsid w:val="002B404C"/>
    <w:rsid w:val="002C2373"/>
    <w:rsid w:val="002C3BC5"/>
    <w:rsid w:val="002C7D16"/>
    <w:rsid w:val="002E0720"/>
    <w:rsid w:val="002E1CF9"/>
    <w:rsid w:val="002F199E"/>
    <w:rsid w:val="002F2D97"/>
    <w:rsid w:val="002F36C4"/>
    <w:rsid w:val="002F3CD3"/>
    <w:rsid w:val="002F5BE6"/>
    <w:rsid w:val="002F6A3F"/>
    <w:rsid w:val="002F6E7E"/>
    <w:rsid w:val="00303F79"/>
    <w:rsid w:val="0030687F"/>
    <w:rsid w:val="00306A77"/>
    <w:rsid w:val="0031315A"/>
    <w:rsid w:val="00315F5B"/>
    <w:rsid w:val="00325B8A"/>
    <w:rsid w:val="00327DA0"/>
    <w:rsid w:val="0033406A"/>
    <w:rsid w:val="00335DE0"/>
    <w:rsid w:val="003375D7"/>
    <w:rsid w:val="00347BBE"/>
    <w:rsid w:val="00360CBD"/>
    <w:rsid w:val="003759AB"/>
    <w:rsid w:val="00377534"/>
    <w:rsid w:val="00381CB6"/>
    <w:rsid w:val="0038321D"/>
    <w:rsid w:val="00386CE0"/>
    <w:rsid w:val="00390802"/>
    <w:rsid w:val="003920BA"/>
    <w:rsid w:val="00392815"/>
    <w:rsid w:val="00396F18"/>
    <w:rsid w:val="003978DE"/>
    <w:rsid w:val="003A2F3B"/>
    <w:rsid w:val="003A5FEF"/>
    <w:rsid w:val="003B4BDA"/>
    <w:rsid w:val="003B5FAA"/>
    <w:rsid w:val="003C183C"/>
    <w:rsid w:val="003C5847"/>
    <w:rsid w:val="003D352D"/>
    <w:rsid w:val="003D53AC"/>
    <w:rsid w:val="003D7324"/>
    <w:rsid w:val="003E119A"/>
    <w:rsid w:val="003E126C"/>
    <w:rsid w:val="003F0044"/>
    <w:rsid w:val="003F54AA"/>
    <w:rsid w:val="00402E2E"/>
    <w:rsid w:val="0040640D"/>
    <w:rsid w:val="004064DD"/>
    <w:rsid w:val="0040737D"/>
    <w:rsid w:val="0041010C"/>
    <w:rsid w:val="00412A76"/>
    <w:rsid w:val="004131FA"/>
    <w:rsid w:val="00415D2D"/>
    <w:rsid w:val="004223E9"/>
    <w:rsid w:val="00430D9B"/>
    <w:rsid w:val="00433A59"/>
    <w:rsid w:val="00434D0E"/>
    <w:rsid w:val="00435D73"/>
    <w:rsid w:val="004417F8"/>
    <w:rsid w:val="00442638"/>
    <w:rsid w:val="00443FE2"/>
    <w:rsid w:val="004440B8"/>
    <w:rsid w:val="0045108A"/>
    <w:rsid w:val="00454611"/>
    <w:rsid w:val="00454824"/>
    <w:rsid w:val="00456653"/>
    <w:rsid w:val="004600F5"/>
    <w:rsid w:val="00460BD7"/>
    <w:rsid w:val="00460E40"/>
    <w:rsid w:val="00461BA0"/>
    <w:rsid w:val="00462B55"/>
    <w:rsid w:val="0046576C"/>
    <w:rsid w:val="00467102"/>
    <w:rsid w:val="004714E1"/>
    <w:rsid w:val="00471683"/>
    <w:rsid w:val="004722C1"/>
    <w:rsid w:val="004749BC"/>
    <w:rsid w:val="00474D14"/>
    <w:rsid w:val="00485AB6"/>
    <w:rsid w:val="00491815"/>
    <w:rsid w:val="00491D6A"/>
    <w:rsid w:val="004940AA"/>
    <w:rsid w:val="004A0132"/>
    <w:rsid w:val="004A1360"/>
    <w:rsid w:val="004A13C7"/>
    <w:rsid w:val="004A2531"/>
    <w:rsid w:val="004A7E60"/>
    <w:rsid w:val="004B1894"/>
    <w:rsid w:val="004B26DA"/>
    <w:rsid w:val="004B39DE"/>
    <w:rsid w:val="004B6BFA"/>
    <w:rsid w:val="004C1D8E"/>
    <w:rsid w:val="004C3B13"/>
    <w:rsid w:val="004D1818"/>
    <w:rsid w:val="004D6B84"/>
    <w:rsid w:val="004E125F"/>
    <w:rsid w:val="004E1F01"/>
    <w:rsid w:val="004E3288"/>
    <w:rsid w:val="004F3714"/>
    <w:rsid w:val="004F4F81"/>
    <w:rsid w:val="004F664A"/>
    <w:rsid w:val="004F7E80"/>
    <w:rsid w:val="005010D6"/>
    <w:rsid w:val="0051361D"/>
    <w:rsid w:val="00514523"/>
    <w:rsid w:val="00521360"/>
    <w:rsid w:val="005215FE"/>
    <w:rsid w:val="0052196B"/>
    <w:rsid w:val="00524610"/>
    <w:rsid w:val="00526193"/>
    <w:rsid w:val="0053005D"/>
    <w:rsid w:val="005303C9"/>
    <w:rsid w:val="005311E9"/>
    <w:rsid w:val="00531D80"/>
    <w:rsid w:val="00533AEE"/>
    <w:rsid w:val="005375A4"/>
    <w:rsid w:val="00540E9D"/>
    <w:rsid w:val="00543231"/>
    <w:rsid w:val="00545833"/>
    <w:rsid w:val="00547517"/>
    <w:rsid w:val="005501CE"/>
    <w:rsid w:val="00550A2A"/>
    <w:rsid w:val="00551909"/>
    <w:rsid w:val="005522B8"/>
    <w:rsid w:val="00552528"/>
    <w:rsid w:val="00552D47"/>
    <w:rsid w:val="005652CA"/>
    <w:rsid w:val="00566189"/>
    <w:rsid w:val="0056672B"/>
    <w:rsid w:val="00567D44"/>
    <w:rsid w:val="0057086E"/>
    <w:rsid w:val="005730C4"/>
    <w:rsid w:val="0057330E"/>
    <w:rsid w:val="00581C37"/>
    <w:rsid w:val="00581DDF"/>
    <w:rsid w:val="00582E1F"/>
    <w:rsid w:val="00585068"/>
    <w:rsid w:val="005874FD"/>
    <w:rsid w:val="005879BF"/>
    <w:rsid w:val="0059069B"/>
    <w:rsid w:val="00596973"/>
    <w:rsid w:val="00596D99"/>
    <w:rsid w:val="0059729D"/>
    <w:rsid w:val="005A11BF"/>
    <w:rsid w:val="005A3BB3"/>
    <w:rsid w:val="005A538C"/>
    <w:rsid w:val="005B3068"/>
    <w:rsid w:val="005B3383"/>
    <w:rsid w:val="005B42D8"/>
    <w:rsid w:val="005B7CF5"/>
    <w:rsid w:val="005C05D8"/>
    <w:rsid w:val="005C1B95"/>
    <w:rsid w:val="005D063B"/>
    <w:rsid w:val="005D67F6"/>
    <w:rsid w:val="005E168D"/>
    <w:rsid w:val="005E5369"/>
    <w:rsid w:val="005E6EDE"/>
    <w:rsid w:val="005F7516"/>
    <w:rsid w:val="005F7CC3"/>
    <w:rsid w:val="0060680A"/>
    <w:rsid w:val="00610A64"/>
    <w:rsid w:val="0061767D"/>
    <w:rsid w:val="0061789B"/>
    <w:rsid w:val="00621F30"/>
    <w:rsid w:val="006236CD"/>
    <w:rsid w:val="00624640"/>
    <w:rsid w:val="00627BE7"/>
    <w:rsid w:val="006301A3"/>
    <w:rsid w:val="0063098E"/>
    <w:rsid w:val="006322E3"/>
    <w:rsid w:val="00635E41"/>
    <w:rsid w:val="006367E2"/>
    <w:rsid w:val="006369FA"/>
    <w:rsid w:val="00636F0A"/>
    <w:rsid w:val="00644F80"/>
    <w:rsid w:val="00646B46"/>
    <w:rsid w:val="00650A7A"/>
    <w:rsid w:val="00651985"/>
    <w:rsid w:val="00651C76"/>
    <w:rsid w:val="00654464"/>
    <w:rsid w:val="006564B4"/>
    <w:rsid w:val="006602E9"/>
    <w:rsid w:val="00660CEF"/>
    <w:rsid w:val="00660F33"/>
    <w:rsid w:val="006640A9"/>
    <w:rsid w:val="0066456A"/>
    <w:rsid w:val="00670017"/>
    <w:rsid w:val="00670AA6"/>
    <w:rsid w:val="0067242F"/>
    <w:rsid w:val="006815C9"/>
    <w:rsid w:val="0068256B"/>
    <w:rsid w:val="0068461C"/>
    <w:rsid w:val="006900D1"/>
    <w:rsid w:val="00690A05"/>
    <w:rsid w:val="006965BD"/>
    <w:rsid w:val="006A388A"/>
    <w:rsid w:val="006A43F8"/>
    <w:rsid w:val="006A5AA2"/>
    <w:rsid w:val="006A6E36"/>
    <w:rsid w:val="006B0392"/>
    <w:rsid w:val="006B1262"/>
    <w:rsid w:val="006B2CE4"/>
    <w:rsid w:val="006B53F0"/>
    <w:rsid w:val="006B586D"/>
    <w:rsid w:val="006B777A"/>
    <w:rsid w:val="006C4484"/>
    <w:rsid w:val="006D2A8C"/>
    <w:rsid w:val="006D2C6D"/>
    <w:rsid w:val="006D61D2"/>
    <w:rsid w:val="006E2EA0"/>
    <w:rsid w:val="006E345A"/>
    <w:rsid w:val="006E5AC5"/>
    <w:rsid w:val="006F0DF2"/>
    <w:rsid w:val="006F3523"/>
    <w:rsid w:val="006F4B32"/>
    <w:rsid w:val="00700933"/>
    <w:rsid w:val="00702AAA"/>
    <w:rsid w:val="00721297"/>
    <w:rsid w:val="00722ABA"/>
    <w:rsid w:val="00724A59"/>
    <w:rsid w:val="0072529F"/>
    <w:rsid w:val="0073259F"/>
    <w:rsid w:val="0073332B"/>
    <w:rsid w:val="00733642"/>
    <w:rsid w:val="00745E09"/>
    <w:rsid w:val="007512D5"/>
    <w:rsid w:val="00753722"/>
    <w:rsid w:val="007549B1"/>
    <w:rsid w:val="00756BCE"/>
    <w:rsid w:val="00757492"/>
    <w:rsid w:val="00761C6D"/>
    <w:rsid w:val="007638CA"/>
    <w:rsid w:val="00764A05"/>
    <w:rsid w:val="00770375"/>
    <w:rsid w:val="00770740"/>
    <w:rsid w:val="00777350"/>
    <w:rsid w:val="00780956"/>
    <w:rsid w:val="007854B0"/>
    <w:rsid w:val="00791042"/>
    <w:rsid w:val="007922EE"/>
    <w:rsid w:val="007A0FBC"/>
    <w:rsid w:val="007A162E"/>
    <w:rsid w:val="007A4861"/>
    <w:rsid w:val="007A77D3"/>
    <w:rsid w:val="007B0815"/>
    <w:rsid w:val="007B2AD0"/>
    <w:rsid w:val="007C12A8"/>
    <w:rsid w:val="007C289E"/>
    <w:rsid w:val="007C3BE3"/>
    <w:rsid w:val="007D190E"/>
    <w:rsid w:val="007E1FF1"/>
    <w:rsid w:val="007E47A0"/>
    <w:rsid w:val="007E598F"/>
    <w:rsid w:val="007F4C36"/>
    <w:rsid w:val="007F5328"/>
    <w:rsid w:val="007F6B4E"/>
    <w:rsid w:val="0080009E"/>
    <w:rsid w:val="008003FE"/>
    <w:rsid w:val="00800D4B"/>
    <w:rsid w:val="0080461D"/>
    <w:rsid w:val="008053C8"/>
    <w:rsid w:val="0080661A"/>
    <w:rsid w:val="00806F6A"/>
    <w:rsid w:val="00816F8E"/>
    <w:rsid w:val="008171A5"/>
    <w:rsid w:val="00817A2A"/>
    <w:rsid w:val="00817D90"/>
    <w:rsid w:val="00825D83"/>
    <w:rsid w:val="00835EB6"/>
    <w:rsid w:val="00841233"/>
    <w:rsid w:val="00841E6A"/>
    <w:rsid w:val="00841FC2"/>
    <w:rsid w:val="00843F00"/>
    <w:rsid w:val="00844187"/>
    <w:rsid w:val="008525AF"/>
    <w:rsid w:val="0085506C"/>
    <w:rsid w:val="0086058B"/>
    <w:rsid w:val="008609BA"/>
    <w:rsid w:val="00860FAF"/>
    <w:rsid w:val="00862265"/>
    <w:rsid w:val="00865178"/>
    <w:rsid w:val="008666AC"/>
    <w:rsid w:val="00867061"/>
    <w:rsid w:val="008706DE"/>
    <w:rsid w:val="00876343"/>
    <w:rsid w:val="00876666"/>
    <w:rsid w:val="0087768B"/>
    <w:rsid w:val="00883E40"/>
    <w:rsid w:val="00890347"/>
    <w:rsid w:val="00891978"/>
    <w:rsid w:val="0089667A"/>
    <w:rsid w:val="008B7F7E"/>
    <w:rsid w:val="008C3009"/>
    <w:rsid w:val="008C4424"/>
    <w:rsid w:val="008C58F9"/>
    <w:rsid w:val="008C6B20"/>
    <w:rsid w:val="008D20C3"/>
    <w:rsid w:val="008D2465"/>
    <w:rsid w:val="008D3191"/>
    <w:rsid w:val="008D5ABA"/>
    <w:rsid w:val="008D61BD"/>
    <w:rsid w:val="008E0BE8"/>
    <w:rsid w:val="008E6DB3"/>
    <w:rsid w:val="008F401B"/>
    <w:rsid w:val="00906863"/>
    <w:rsid w:val="009140D6"/>
    <w:rsid w:val="0092256B"/>
    <w:rsid w:val="00924F68"/>
    <w:rsid w:val="009263B6"/>
    <w:rsid w:val="00931F92"/>
    <w:rsid w:val="0093341C"/>
    <w:rsid w:val="00934AA9"/>
    <w:rsid w:val="009400EC"/>
    <w:rsid w:val="00940A6D"/>
    <w:rsid w:val="00940EDA"/>
    <w:rsid w:val="00941800"/>
    <w:rsid w:val="00941EC8"/>
    <w:rsid w:val="00943342"/>
    <w:rsid w:val="00943A67"/>
    <w:rsid w:val="00944132"/>
    <w:rsid w:val="00950320"/>
    <w:rsid w:val="00950957"/>
    <w:rsid w:val="00957C38"/>
    <w:rsid w:val="00957CE7"/>
    <w:rsid w:val="009620AC"/>
    <w:rsid w:val="009640D4"/>
    <w:rsid w:val="00964E6A"/>
    <w:rsid w:val="00964EBB"/>
    <w:rsid w:val="0096766B"/>
    <w:rsid w:val="00972253"/>
    <w:rsid w:val="00975BCE"/>
    <w:rsid w:val="00975E1B"/>
    <w:rsid w:val="00981ECC"/>
    <w:rsid w:val="00985AA1"/>
    <w:rsid w:val="0099633B"/>
    <w:rsid w:val="00996759"/>
    <w:rsid w:val="009972FD"/>
    <w:rsid w:val="009A12F4"/>
    <w:rsid w:val="009A3532"/>
    <w:rsid w:val="009A40EA"/>
    <w:rsid w:val="009A4918"/>
    <w:rsid w:val="009A5279"/>
    <w:rsid w:val="009A7181"/>
    <w:rsid w:val="009B41EB"/>
    <w:rsid w:val="009B70A5"/>
    <w:rsid w:val="009C3E40"/>
    <w:rsid w:val="009C7426"/>
    <w:rsid w:val="009D2D68"/>
    <w:rsid w:val="009D6D29"/>
    <w:rsid w:val="009E1987"/>
    <w:rsid w:val="009E286D"/>
    <w:rsid w:val="009E4E63"/>
    <w:rsid w:val="009EBA61"/>
    <w:rsid w:val="009F29C7"/>
    <w:rsid w:val="009F4637"/>
    <w:rsid w:val="009F5BA8"/>
    <w:rsid w:val="009F6857"/>
    <w:rsid w:val="00A00814"/>
    <w:rsid w:val="00A01CA3"/>
    <w:rsid w:val="00A0396C"/>
    <w:rsid w:val="00A04FC4"/>
    <w:rsid w:val="00A069E5"/>
    <w:rsid w:val="00A07345"/>
    <w:rsid w:val="00A13576"/>
    <w:rsid w:val="00A14334"/>
    <w:rsid w:val="00A14A6C"/>
    <w:rsid w:val="00A15E91"/>
    <w:rsid w:val="00A16A82"/>
    <w:rsid w:val="00A17A4F"/>
    <w:rsid w:val="00A214B1"/>
    <w:rsid w:val="00A22992"/>
    <w:rsid w:val="00A2519B"/>
    <w:rsid w:val="00A26432"/>
    <w:rsid w:val="00A27649"/>
    <w:rsid w:val="00A30D25"/>
    <w:rsid w:val="00A375E4"/>
    <w:rsid w:val="00A404D4"/>
    <w:rsid w:val="00A44F9E"/>
    <w:rsid w:val="00A45DB4"/>
    <w:rsid w:val="00A45EE6"/>
    <w:rsid w:val="00A55B7D"/>
    <w:rsid w:val="00A6395C"/>
    <w:rsid w:val="00A7153C"/>
    <w:rsid w:val="00A74429"/>
    <w:rsid w:val="00A75F9F"/>
    <w:rsid w:val="00A76EE3"/>
    <w:rsid w:val="00A776B9"/>
    <w:rsid w:val="00A77AE3"/>
    <w:rsid w:val="00A83C19"/>
    <w:rsid w:val="00A90573"/>
    <w:rsid w:val="00A9352A"/>
    <w:rsid w:val="00A970B0"/>
    <w:rsid w:val="00A97498"/>
    <w:rsid w:val="00AA2C6D"/>
    <w:rsid w:val="00AB1D4D"/>
    <w:rsid w:val="00AB33F1"/>
    <w:rsid w:val="00AB36C4"/>
    <w:rsid w:val="00AB5BF2"/>
    <w:rsid w:val="00AC09BF"/>
    <w:rsid w:val="00AC0D78"/>
    <w:rsid w:val="00AC167A"/>
    <w:rsid w:val="00AC34CC"/>
    <w:rsid w:val="00AC6E95"/>
    <w:rsid w:val="00AC7CB8"/>
    <w:rsid w:val="00AD0E44"/>
    <w:rsid w:val="00AD0FC3"/>
    <w:rsid w:val="00AD442B"/>
    <w:rsid w:val="00AD446D"/>
    <w:rsid w:val="00AD5105"/>
    <w:rsid w:val="00AD7F7F"/>
    <w:rsid w:val="00AE1887"/>
    <w:rsid w:val="00AE340E"/>
    <w:rsid w:val="00AE6528"/>
    <w:rsid w:val="00AE725B"/>
    <w:rsid w:val="00AF57DB"/>
    <w:rsid w:val="00AF6515"/>
    <w:rsid w:val="00AF676E"/>
    <w:rsid w:val="00AF6AD2"/>
    <w:rsid w:val="00B007C6"/>
    <w:rsid w:val="00B0139C"/>
    <w:rsid w:val="00B03B6C"/>
    <w:rsid w:val="00B04192"/>
    <w:rsid w:val="00B0667A"/>
    <w:rsid w:val="00B07D3D"/>
    <w:rsid w:val="00B1221B"/>
    <w:rsid w:val="00B125C3"/>
    <w:rsid w:val="00B14D4F"/>
    <w:rsid w:val="00B16F9D"/>
    <w:rsid w:val="00B17006"/>
    <w:rsid w:val="00B17609"/>
    <w:rsid w:val="00B17D3C"/>
    <w:rsid w:val="00B2776E"/>
    <w:rsid w:val="00B3005B"/>
    <w:rsid w:val="00B3179B"/>
    <w:rsid w:val="00B31DE2"/>
    <w:rsid w:val="00B32F11"/>
    <w:rsid w:val="00B366E5"/>
    <w:rsid w:val="00B36D79"/>
    <w:rsid w:val="00B3714B"/>
    <w:rsid w:val="00B43E98"/>
    <w:rsid w:val="00B45FB1"/>
    <w:rsid w:val="00B46312"/>
    <w:rsid w:val="00B50D34"/>
    <w:rsid w:val="00B537D6"/>
    <w:rsid w:val="00B5392E"/>
    <w:rsid w:val="00B57BAA"/>
    <w:rsid w:val="00B628A1"/>
    <w:rsid w:val="00B659D7"/>
    <w:rsid w:val="00B664EA"/>
    <w:rsid w:val="00B73D9E"/>
    <w:rsid w:val="00B73E11"/>
    <w:rsid w:val="00B84DF1"/>
    <w:rsid w:val="00B856F6"/>
    <w:rsid w:val="00B918F2"/>
    <w:rsid w:val="00B93D51"/>
    <w:rsid w:val="00B94146"/>
    <w:rsid w:val="00B9523D"/>
    <w:rsid w:val="00B95AC2"/>
    <w:rsid w:val="00BA2326"/>
    <w:rsid w:val="00BA53B4"/>
    <w:rsid w:val="00BA5E5F"/>
    <w:rsid w:val="00BB4371"/>
    <w:rsid w:val="00BB4F52"/>
    <w:rsid w:val="00BB7B4D"/>
    <w:rsid w:val="00BC1068"/>
    <w:rsid w:val="00BE3DF8"/>
    <w:rsid w:val="00BE77F8"/>
    <w:rsid w:val="00BF16F2"/>
    <w:rsid w:val="00BF2288"/>
    <w:rsid w:val="00BF2508"/>
    <w:rsid w:val="00BF38D7"/>
    <w:rsid w:val="00BF48D9"/>
    <w:rsid w:val="00C01655"/>
    <w:rsid w:val="00C04B13"/>
    <w:rsid w:val="00C06DD1"/>
    <w:rsid w:val="00C11198"/>
    <w:rsid w:val="00C13B24"/>
    <w:rsid w:val="00C17E60"/>
    <w:rsid w:val="00C20926"/>
    <w:rsid w:val="00C239A5"/>
    <w:rsid w:val="00C24D76"/>
    <w:rsid w:val="00C318E9"/>
    <w:rsid w:val="00C40A71"/>
    <w:rsid w:val="00C46892"/>
    <w:rsid w:val="00C51A65"/>
    <w:rsid w:val="00C5264B"/>
    <w:rsid w:val="00C60AE9"/>
    <w:rsid w:val="00C61E13"/>
    <w:rsid w:val="00C63655"/>
    <w:rsid w:val="00C651D7"/>
    <w:rsid w:val="00C67A72"/>
    <w:rsid w:val="00C71802"/>
    <w:rsid w:val="00C72006"/>
    <w:rsid w:val="00C72414"/>
    <w:rsid w:val="00C739E1"/>
    <w:rsid w:val="00C773B0"/>
    <w:rsid w:val="00C80E5A"/>
    <w:rsid w:val="00C90979"/>
    <w:rsid w:val="00C91B2D"/>
    <w:rsid w:val="00C9596A"/>
    <w:rsid w:val="00CA1555"/>
    <w:rsid w:val="00CA259B"/>
    <w:rsid w:val="00CA34C2"/>
    <w:rsid w:val="00CA396F"/>
    <w:rsid w:val="00CA3ACD"/>
    <w:rsid w:val="00CA541B"/>
    <w:rsid w:val="00CB2062"/>
    <w:rsid w:val="00CB333B"/>
    <w:rsid w:val="00CB3681"/>
    <w:rsid w:val="00CC1740"/>
    <w:rsid w:val="00CC27FD"/>
    <w:rsid w:val="00CC5835"/>
    <w:rsid w:val="00CC7F56"/>
    <w:rsid w:val="00CD1F62"/>
    <w:rsid w:val="00CD4161"/>
    <w:rsid w:val="00CD51FE"/>
    <w:rsid w:val="00CD5B85"/>
    <w:rsid w:val="00CD7175"/>
    <w:rsid w:val="00CE14E8"/>
    <w:rsid w:val="00CE27FB"/>
    <w:rsid w:val="00CE2D7C"/>
    <w:rsid w:val="00CE418F"/>
    <w:rsid w:val="00CF2597"/>
    <w:rsid w:val="00CF3D2F"/>
    <w:rsid w:val="00CF5A5D"/>
    <w:rsid w:val="00D03FF1"/>
    <w:rsid w:val="00D11524"/>
    <w:rsid w:val="00D1398F"/>
    <w:rsid w:val="00D17A8E"/>
    <w:rsid w:val="00D17D8D"/>
    <w:rsid w:val="00D207F3"/>
    <w:rsid w:val="00D26723"/>
    <w:rsid w:val="00D275BD"/>
    <w:rsid w:val="00D314D4"/>
    <w:rsid w:val="00D34058"/>
    <w:rsid w:val="00D34ACE"/>
    <w:rsid w:val="00D350B3"/>
    <w:rsid w:val="00D355F0"/>
    <w:rsid w:val="00D368B0"/>
    <w:rsid w:val="00D46877"/>
    <w:rsid w:val="00D46AB9"/>
    <w:rsid w:val="00D50CB2"/>
    <w:rsid w:val="00D51618"/>
    <w:rsid w:val="00D5323A"/>
    <w:rsid w:val="00D60EDE"/>
    <w:rsid w:val="00D62FF5"/>
    <w:rsid w:val="00D71D95"/>
    <w:rsid w:val="00D80E63"/>
    <w:rsid w:val="00D8139F"/>
    <w:rsid w:val="00D82AC3"/>
    <w:rsid w:val="00D906EA"/>
    <w:rsid w:val="00D944D9"/>
    <w:rsid w:val="00D97C80"/>
    <w:rsid w:val="00DA0F33"/>
    <w:rsid w:val="00DA1058"/>
    <w:rsid w:val="00DA48A4"/>
    <w:rsid w:val="00DA5F14"/>
    <w:rsid w:val="00DA7DE9"/>
    <w:rsid w:val="00DB78EF"/>
    <w:rsid w:val="00DC0EAE"/>
    <w:rsid w:val="00DC465A"/>
    <w:rsid w:val="00DD471C"/>
    <w:rsid w:val="00DE06F6"/>
    <w:rsid w:val="00DE3BE0"/>
    <w:rsid w:val="00DF26E7"/>
    <w:rsid w:val="00E00E92"/>
    <w:rsid w:val="00E0578A"/>
    <w:rsid w:val="00E060CF"/>
    <w:rsid w:val="00E06C26"/>
    <w:rsid w:val="00E10FAD"/>
    <w:rsid w:val="00E11A03"/>
    <w:rsid w:val="00E14F2F"/>
    <w:rsid w:val="00E16E9F"/>
    <w:rsid w:val="00E20935"/>
    <w:rsid w:val="00E21358"/>
    <w:rsid w:val="00E30D76"/>
    <w:rsid w:val="00E314B7"/>
    <w:rsid w:val="00E31714"/>
    <w:rsid w:val="00E327DD"/>
    <w:rsid w:val="00E34741"/>
    <w:rsid w:val="00E34BDD"/>
    <w:rsid w:val="00E3503E"/>
    <w:rsid w:val="00E36121"/>
    <w:rsid w:val="00E44853"/>
    <w:rsid w:val="00E45EDD"/>
    <w:rsid w:val="00E53884"/>
    <w:rsid w:val="00E57F7C"/>
    <w:rsid w:val="00E62BB2"/>
    <w:rsid w:val="00E660EC"/>
    <w:rsid w:val="00E675AF"/>
    <w:rsid w:val="00E67B38"/>
    <w:rsid w:val="00E771BD"/>
    <w:rsid w:val="00E85872"/>
    <w:rsid w:val="00E90630"/>
    <w:rsid w:val="00E90CCC"/>
    <w:rsid w:val="00E92822"/>
    <w:rsid w:val="00E92F39"/>
    <w:rsid w:val="00E937F1"/>
    <w:rsid w:val="00EA2144"/>
    <w:rsid w:val="00EA29F5"/>
    <w:rsid w:val="00EA6783"/>
    <w:rsid w:val="00EA6F87"/>
    <w:rsid w:val="00EA7284"/>
    <w:rsid w:val="00EA7758"/>
    <w:rsid w:val="00EB1695"/>
    <w:rsid w:val="00EB2B54"/>
    <w:rsid w:val="00EB342A"/>
    <w:rsid w:val="00EB718D"/>
    <w:rsid w:val="00EB7C9D"/>
    <w:rsid w:val="00EC0033"/>
    <w:rsid w:val="00EC54EF"/>
    <w:rsid w:val="00EC5C69"/>
    <w:rsid w:val="00ED29A1"/>
    <w:rsid w:val="00ED40B7"/>
    <w:rsid w:val="00ED75F6"/>
    <w:rsid w:val="00ED7FEF"/>
    <w:rsid w:val="00EF29F0"/>
    <w:rsid w:val="00EF546A"/>
    <w:rsid w:val="00EF5B33"/>
    <w:rsid w:val="00EF5B66"/>
    <w:rsid w:val="00F029C5"/>
    <w:rsid w:val="00F05BD3"/>
    <w:rsid w:val="00F07D9F"/>
    <w:rsid w:val="00F11BBF"/>
    <w:rsid w:val="00F15B4E"/>
    <w:rsid w:val="00F2270E"/>
    <w:rsid w:val="00F22E45"/>
    <w:rsid w:val="00F26242"/>
    <w:rsid w:val="00F268BC"/>
    <w:rsid w:val="00F32186"/>
    <w:rsid w:val="00F376B5"/>
    <w:rsid w:val="00F37CC7"/>
    <w:rsid w:val="00F3926F"/>
    <w:rsid w:val="00F45416"/>
    <w:rsid w:val="00F47299"/>
    <w:rsid w:val="00F53CAF"/>
    <w:rsid w:val="00F62285"/>
    <w:rsid w:val="00F64D38"/>
    <w:rsid w:val="00F70F2D"/>
    <w:rsid w:val="00F72778"/>
    <w:rsid w:val="00F72F61"/>
    <w:rsid w:val="00F76392"/>
    <w:rsid w:val="00F77561"/>
    <w:rsid w:val="00F827F4"/>
    <w:rsid w:val="00F84A78"/>
    <w:rsid w:val="00F853CB"/>
    <w:rsid w:val="00F8603B"/>
    <w:rsid w:val="00F90394"/>
    <w:rsid w:val="00F904E1"/>
    <w:rsid w:val="00F90812"/>
    <w:rsid w:val="00F90CE6"/>
    <w:rsid w:val="00F9284D"/>
    <w:rsid w:val="00F94897"/>
    <w:rsid w:val="00F95D6C"/>
    <w:rsid w:val="00F962C4"/>
    <w:rsid w:val="00F96BE0"/>
    <w:rsid w:val="00F97AD1"/>
    <w:rsid w:val="00FA0F3C"/>
    <w:rsid w:val="00FA1976"/>
    <w:rsid w:val="00FA2332"/>
    <w:rsid w:val="00FA30B9"/>
    <w:rsid w:val="00FA4F21"/>
    <w:rsid w:val="00FA4F75"/>
    <w:rsid w:val="00FA6AA1"/>
    <w:rsid w:val="00FB2F51"/>
    <w:rsid w:val="00FB41B1"/>
    <w:rsid w:val="00FB74E0"/>
    <w:rsid w:val="00FC01A1"/>
    <w:rsid w:val="00FC4549"/>
    <w:rsid w:val="00FC5AA7"/>
    <w:rsid w:val="00FC7391"/>
    <w:rsid w:val="00FD02CE"/>
    <w:rsid w:val="00FD20C6"/>
    <w:rsid w:val="00FD487F"/>
    <w:rsid w:val="00FD566C"/>
    <w:rsid w:val="00FD6787"/>
    <w:rsid w:val="00FE44E6"/>
    <w:rsid w:val="00FE71EE"/>
    <w:rsid w:val="00FF2B41"/>
    <w:rsid w:val="00FF2E5D"/>
    <w:rsid w:val="00FF55EF"/>
    <w:rsid w:val="012B16F2"/>
    <w:rsid w:val="016CAB06"/>
    <w:rsid w:val="018F7148"/>
    <w:rsid w:val="019DEB58"/>
    <w:rsid w:val="01A3D355"/>
    <w:rsid w:val="01E27A53"/>
    <w:rsid w:val="020A9767"/>
    <w:rsid w:val="02220BA9"/>
    <w:rsid w:val="02418250"/>
    <w:rsid w:val="0260EACA"/>
    <w:rsid w:val="0288AC29"/>
    <w:rsid w:val="029D6946"/>
    <w:rsid w:val="02D8222A"/>
    <w:rsid w:val="02DE442F"/>
    <w:rsid w:val="02E00C51"/>
    <w:rsid w:val="02E88BA1"/>
    <w:rsid w:val="03240A5F"/>
    <w:rsid w:val="033A9A06"/>
    <w:rsid w:val="03B4D580"/>
    <w:rsid w:val="03C4F558"/>
    <w:rsid w:val="041C6885"/>
    <w:rsid w:val="04448EDF"/>
    <w:rsid w:val="047E2050"/>
    <w:rsid w:val="04D5AA96"/>
    <w:rsid w:val="04D99635"/>
    <w:rsid w:val="04DF3BC0"/>
    <w:rsid w:val="04E7A01D"/>
    <w:rsid w:val="04F682A4"/>
    <w:rsid w:val="0500A01F"/>
    <w:rsid w:val="054F428A"/>
    <w:rsid w:val="05990ADD"/>
    <w:rsid w:val="059C3A18"/>
    <w:rsid w:val="05F3E75E"/>
    <w:rsid w:val="060FC2EC"/>
    <w:rsid w:val="062B8EF3"/>
    <w:rsid w:val="063B4ED5"/>
    <w:rsid w:val="063DE509"/>
    <w:rsid w:val="066C7513"/>
    <w:rsid w:val="0692D1CA"/>
    <w:rsid w:val="069C7080"/>
    <w:rsid w:val="06A18C82"/>
    <w:rsid w:val="06C9EBA5"/>
    <w:rsid w:val="06EB45E6"/>
    <w:rsid w:val="07219E14"/>
    <w:rsid w:val="07542184"/>
    <w:rsid w:val="07682491"/>
    <w:rsid w:val="07B380D3"/>
    <w:rsid w:val="07B4426A"/>
    <w:rsid w:val="07E2658F"/>
    <w:rsid w:val="07F1C3C4"/>
    <w:rsid w:val="088821C4"/>
    <w:rsid w:val="08FABC61"/>
    <w:rsid w:val="09357A80"/>
    <w:rsid w:val="0948778B"/>
    <w:rsid w:val="0949A38B"/>
    <w:rsid w:val="094F5134"/>
    <w:rsid w:val="095C7477"/>
    <w:rsid w:val="09702B6C"/>
    <w:rsid w:val="09CEC10A"/>
    <w:rsid w:val="09D6FF24"/>
    <w:rsid w:val="0A12EF7D"/>
    <w:rsid w:val="0A1F4E35"/>
    <w:rsid w:val="0A699E03"/>
    <w:rsid w:val="0A767BF9"/>
    <w:rsid w:val="0A842E5E"/>
    <w:rsid w:val="0B0C4B43"/>
    <w:rsid w:val="0B3C854C"/>
    <w:rsid w:val="0B49969D"/>
    <w:rsid w:val="0B70343C"/>
    <w:rsid w:val="0B8E7D9A"/>
    <w:rsid w:val="0B985150"/>
    <w:rsid w:val="0BC5BC2B"/>
    <w:rsid w:val="0BF658DC"/>
    <w:rsid w:val="0C464C75"/>
    <w:rsid w:val="0C472DCD"/>
    <w:rsid w:val="0C692FED"/>
    <w:rsid w:val="0C6D5324"/>
    <w:rsid w:val="0C953069"/>
    <w:rsid w:val="0D2A4DFB"/>
    <w:rsid w:val="0D367675"/>
    <w:rsid w:val="0D4B83A6"/>
    <w:rsid w:val="0D5C44E7"/>
    <w:rsid w:val="0D7FBC7B"/>
    <w:rsid w:val="0DBCEBDB"/>
    <w:rsid w:val="0DDC53C5"/>
    <w:rsid w:val="0DE975CD"/>
    <w:rsid w:val="0E0999FA"/>
    <w:rsid w:val="0E11F583"/>
    <w:rsid w:val="0E22C257"/>
    <w:rsid w:val="0E3704E5"/>
    <w:rsid w:val="0E61BDC3"/>
    <w:rsid w:val="0E74F696"/>
    <w:rsid w:val="0EAC6885"/>
    <w:rsid w:val="0EB54697"/>
    <w:rsid w:val="0EBAC312"/>
    <w:rsid w:val="0ECAA457"/>
    <w:rsid w:val="0F01F9D0"/>
    <w:rsid w:val="0F5EEE6E"/>
    <w:rsid w:val="0F665329"/>
    <w:rsid w:val="0FC7B446"/>
    <w:rsid w:val="0FFE49C9"/>
    <w:rsid w:val="101B7931"/>
    <w:rsid w:val="102EDEB3"/>
    <w:rsid w:val="10467585"/>
    <w:rsid w:val="1074A86B"/>
    <w:rsid w:val="10EBE59E"/>
    <w:rsid w:val="10F16083"/>
    <w:rsid w:val="113A9D60"/>
    <w:rsid w:val="119085E2"/>
    <w:rsid w:val="11B9F641"/>
    <w:rsid w:val="11C5E9B7"/>
    <w:rsid w:val="11CF5C47"/>
    <w:rsid w:val="11D5A715"/>
    <w:rsid w:val="1200B37B"/>
    <w:rsid w:val="1217F1E1"/>
    <w:rsid w:val="123881CD"/>
    <w:rsid w:val="12882123"/>
    <w:rsid w:val="1298A8D5"/>
    <w:rsid w:val="12A0EF2F"/>
    <w:rsid w:val="130D9ECB"/>
    <w:rsid w:val="139AFFD6"/>
    <w:rsid w:val="13AAA1B8"/>
    <w:rsid w:val="13D4522E"/>
    <w:rsid w:val="13F46C73"/>
    <w:rsid w:val="1411095A"/>
    <w:rsid w:val="142B02EC"/>
    <w:rsid w:val="14AB286C"/>
    <w:rsid w:val="14C44C24"/>
    <w:rsid w:val="14DAC208"/>
    <w:rsid w:val="1521069E"/>
    <w:rsid w:val="1541ECC1"/>
    <w:rsid w:val="1564B0EB"/>
    <w:rsid w:val="156756CC"/>
    <w:rsid w:val="1593E91F"/>
    <w:rsid w:val="159A3247"/>
    <w:rsid w:val="15CE7EA5"/>
    <w:rsid w:val="15E1F7FD"/>
    <w:rsid w:val="15E9D324"/>
    <w:rsid w:val="15F0EE40"/>
    <w:rsid w:val="162DD43C"/>
    <w:rsid w:val="16380201"/>
    <w:rsid w:val="1647D708"/>
    <w:rsid w:val="1684BC06"/>
    <w:rsid w:val="16E4DBE8"/>
    <w:rsid w:val="171BCEF5"/>
    <w:rsid w:val="17232D8A"/>
    <w:rsid w:val="17561BC9"/>
    <w:rsid w:val="17626180"/>
    <w:rsid w:val="17953D73"/>
    <w:rsid w:val="1795CF06"/>
    <w:rsid w:val="17B8177E"/>
    <w:rsid w:val="17C26C57"/>
    <w:rsid w:val="17C55037"/>
    <w:rsid w:val="17CDCAE3"/>
    <w:rsid w:val="17DD7570"/>
    <w:rsid w:val="17E1CFB0"/>
    <w:rsid w:val="17EB1167"/>
    <w:rsid w:val="187030D3"/>
    <w:rsid w:val="18C3824F"/>
    <w:rsid w:val="18DD2D16"/>
    <w:rsid w:val="18F46B72"/>
    <w:rsid w:val="190967EE"/>
    <w:rsid w:val="190C23D1"/>
    <w:rsid w:val="19126812"/>
    <w:rsid w:val="191DA51D"/>
    <w:rsid w:val="19333933"/>
    <w:rsid w:val="194AB524"/>
    <w:rsid w:val="19958F67"/>
    <w:rsid w:val="199FD183"/>
    <w:rsid w:val="19BF76BA"/>
    <w:rsid w:val="19E8AC0D"/>
    <w:rsid w:val="1A026254"/>
    <w:rsid w:val="1A0A86D9"/>
    <w:rsid w:val="1A2E1C19"/>
    <w:rsid w:val="1A383568"/>
    <w:rsid w:val="1A510687"/>
    <w:rsid w:val="1A6A8D2F"/>
    <w:rsid w:val="1A94D435"/>
    <w:rsid w:val="1AA7F432"/>
    <w:rsid w:val="1AD68FE3"/>
    <w:rsid w:val="1B1F0AE0"/>
    <w:rsid w:val="1B34CBBA"/>
    <w:rsid w:val="1B858493"/>
    <w:rsid w:val="1B8AFEC1"/>
    <w:rsid w:val="1BE998C3"/>
    <w:rsid w:val="1C1AEAE5"/>
    <w:rsid w:val="1C3DC029"/>
    <w:rsid w:val="1C9556F4"/>
    <w:rsid w:val="1C95A92E"/>
    <w:rsid w:val="1CA25AF3"/>
    <w:rsid w:val="1D252D0F"/>
    <w:rsid w:val="1D5B76D5"/>
    <w:rsid w:val="1DE36CD6"/>
    <w:rsid w:val="1DE64A0B"/>
    <w:rsid w:val="1E280580"/>
    <w:rsid w:val="1E33D9FD"/>
    <w:rsid w:val="1E4381EA"/>
    <w:rsid w:val="1E45EA10"/>
    <w:rsid w:val="1E626B43"/>
    <w:rsid w:val="1E718EBC"/>
    <w:rsid w:val="1F4991FD"/>
    <w:rsid w:val="1FAA0106"/>
    <w:rsid w:val="1FCA6AE0"/>
    <w:rsid w:val="1FD4B682"/>
    <w:rsid w:val="1FDAD4EE"/>
    <w:rsid w:val="1FDAEFFF"/>
    <w:rsid w:val="1FF1E1F3"/>
    <w:rsid w:val="2003B85A"/>
    <w:rsid w:val="20281363"/>
    <w:rsid w:val="20430A3F"/>
    <w:rsid w:val="2084BB42"/>
    <w:rsid w:val="2095B850"/>
    <w:rsid w:val="20AC7832"/>
    <w:rsid w:val="20EAD27D"/>
    <w:rsid w:val="20F810B6"/>
    <w:rsid w:val="2111314C"/>
    <w:rsid w:val="21415D8F"/>
    <w:rsid w:val="214C06A9"/>
    <w:rsid w:val="21803065"/>
    <w:rsid w:val="21DB39F3"/>
    <w:rsid w:val="21EBBF59"/>
    <w:rsid w:val="22919720"/>
    <w:rsid w:val="22AF4906"/>
    <w:rsid w:val="22B7FF28"/>
    <w:rsid w:val="22F3C072"/>
    <w:rsid w:val="230C5744"/>
    <w:rsid w:val="23370A40"/>
    <w:rsid w:val="234FA311"/>
    <w:rsid w:val="239CE4DB"/>
    <w:rsid w:val="241375D6"/>
    <w:rsid w:val="2426FA67"/>
    <w:rsid w:val="24462275"/>
    <w:rsid w:val="2448D20E"/>
    <w:rsid w:val="24612399"/>
    <w:rsid w:val="24A827A5"/>
    <w:rsid w:val="24DFC741"/>
    <w:rsid w:val="24E029D2"/>
    <w:rsid w:val="2513A2B0"/>
    <w:rsid w:val="2542996B"/>
    <w:rsid w:val="257121F1"/>
    <w:rsid w:val="2579B648"/>
    <w:rsid w:val="25956D87"/>
    <w:rsid w:val="25C2CAC8"/>
    <w:rsid w:val="2621274E"/>
    <w:rsid w:val="2636A5F4"/>
    <w:rsid w:val="26387834"/>
    <w:rsid w:val="2643F806"/>
    <w:rsid w:val="269D3BDA"/>
    <w:rsid w:val="270CF252"/>
    <w:rsid w:val="275B5DC9"/>
    <w:rsid w:val="2777992B"/>
    <w:rsid w:val="28150DF6"/>
    <w:rsid w:val="28A8AE2F"/>
    <w:rsid w:val="28AFAB39"/>
    <w:rsid w:val="28BCC0BE"/>
    <w:rsid w:val="28C9B02E"/>
    <w:rsid w:val="28F6C05C"/>
    <w:rsid w:val="2939CB05"/>
    <w:rsid w:val="2972C54E"/>
    <w:rsid w:val="297EA07F"/>
    <w:rsid w:val="299669EC"/>
    <w:rsid w:val="29EBC435"/>
    <w:rsid w:val="2A1FFE64"/>
    <w:rsid w:val="2A9CA13E"/>
    <w:rsid w:val="2AB4A260"/>
    <w:rsid w:val="2B2196EE"/>
    <w:rsid w:val="2B473E62"/>
    <w:rsid w:val="2B6E177C"/>
    <w:rsid w:val="2B770990"/>
    <w:rsid w:val="2B838644"/>
    <w:rsid w:val="2B8AC0A2"/>
    <w:rsid w:val="2BDCC427"/>
    <w:rsid w:val="2C25E09A"/>
    <w:rsid w:val="2C2B888A"/>
    <w:rsid w:val="2C624FBA"/>
    <w:rsid w:val="2C82B15C"/>
    <w:rsid w:val="2C866763"/>
    <w:rsid w:val="2CE5C6B2"/>
    <w:rsid w:val="2CF4374B"/>
    <w:rsid w:val="2D0C4C63"/>
    <w:rsid w:val="2D31F143"/>
    <w:rsid w:val="2DD98039"/>
    <w:rsid w:val="2E2234F3"/>
    <w:rsid w:val="2EB61BAD"/>
    <w:rsid w:val="2EC19FA0"/>
    <w:rsid w:val="2EDC0156"/>
    <w:rsid w:val="2EDC3427"/>
    <w:rsid w:val="2EF77FB8"/>
    <w:rsid w:val="2F0CEC16"/>
    <w:rsid w:val="2F107C24"/>
    <w:rsid w:val="2F437E01"/>
    <w:rsid w:val="2F6E2DEE"/>
    <w:rsid w:val="2F8B84B5"/>
    <w:rsid w:val="2F99F07C"/>
    <w:rsid w:val="2FB4D8A5"/>
    <w:rsid w:val="2FD42CFF"/>
    <w:rsid w:val="3005AB70"/>
    <w:rsid w:val="3022E23B"/>
    <w:rsid w:val="305903B8"/>
    <w:rsid w:val="3133C89F"/>
    <w:rsid w:val="3144CAD6"/>
    <w:rsid w:val="317973AC"/>
    <w:rsid w:val="319836A7"/>
    <w:rsid w:val="31A37655"/>
    <w:rsid w:val="31D9C6C3"/>
    <w:rsid w:val="31F4D419"/>
    <w:rsid w:val="32041FB8"/>
    <w:rsid w:val="321084F1"/>
    <w:rsid w:val="3241C359"/>
    <w:rsid w:val="324BA87D"/>
    <w:rsid w:val="327E2C76"/>
    <w:rsid w:val="32F22426"/>
    <w:rsid w:val="33208D68"/>
    <w:rsid w:val="334F09A2"/>
    <w:rsid w:val="3354F628"/>
    <w:rsid w:val="337DA0B9"/>
    <w:rsid w:val="338DCBD8"/>
    <w:rsid w:val="3394B644"/>
    <w:rsid w:val="33D4519A"/>
    <w:rsid w:val="33F2171B"/>
    <w:rsid w:val="34001886"/>
    <w:rsid w:val="3441C856"/>
    <w:rsid w:val="34737FD4"/>
    <w:rsid w:val="3474E87D"/>
    <w:rsid w:val="34C20BFB"/>
    <w:rsid w:val="34E8C307"/>
    <w:rsid w:val="34E8DA3E"/>
    <w:rsid w:val="34F318D6"/>
    <w:rsid w:val="34FD8766"/>
    <w:rsid w:val="3518E02D"/>
    <w:rsid w:val="3527C675"/>
    <w:rsid w:val="35598627"/>
    <w:rsid w:val="3563E287"/>
    <w:rsid w:val="3593EB06"/>
    <w:rsid w:val="35CBD245"/>
    <w:rsid w:val="35E19DDC"/>
    <w:rsid w:val="35FDA2F3"/>
    <w:rsid w:val="36042F3A"/>
    <w:rsid w:val="362FD0BE"/>
    <w:rsid w:val="364ABBE3"/>
    <w:rsid w:val="36A415AB"/>
    <w:rsid w:val="36AB8C1A"/>
    <w:rsid w:val="36C2CBC1"/>
    <w:rsid w:val="371B8E09"/>
    <w:rsid w:val="3726FFAD"/>
    <w:rsid w:val="374719F2"/>
    <w:rsid w:val="376A52A0"/>
    <w:rsid w:val="379B7B3E"/>
    <w:rsid w:val="37A30A23"/>
    <w:rsid w:val="37C02770"/>
    <w:rsid w:val="3828320F"/>
    <w:rsid w:val="386DB091"/>
    <w:rsid w:val="387C581B"/>
    <w:rsid w:val="388A53D2"/>
    <w:rsid w:val="38AAC466"/>
    <w:rsid w:val="38B0C462"/>
    <w:rsid w:val="38B75E6A"/>
    <w:rsid w:val="3926B252"/>
    <w:rsid w:val="392AD75B"/>
    <w:rsid w:val="3947BA2B"/>
    <w:rsid w:val="3957E423"/>
    <w:rsid w:val="39936559"/>
    <w:rsid w:val="39B298D0"/>
    <w:rsid w:val="39D9CF58"/>
    <w:rsid w:val="3A540719"/>
    <w:rsid w:val="3A5B1C51"/>
    <w:rsid w:val="3A5B7687"/>
    <w:rsid w:val="3A73746D"/>
    <w:rsid w:val="3ABF4249"/>
    <w:rsid w:val="3AC55B9D"/>
    <w:rsid w:val="3AE0A203"/>
    <w:rsid w:val="3AE16CC4"/>
    <w:rsid w:val="3AF3B484"/>
    <w:rsid w:val="3AF44FBB"/>
    <w:rsid w:val="3AF55841"/>
    <w:rsid w:val="3B7FBAFD"/>
    <w:rsid w:val="3B954A0F"/>
    <w:rsid w:val="3BBEEF63"/>
    <w:rsid w:val="3BCC5225"/>
    <w:rsid w:val="3BF746E8"/>
    <w:rsid w:val="3C06A651"/>
    <w:rsid w:val="3C074AA6"/>
    <w:rsid w:val="3C5187BF"/>
    <w:rsid w:val="3C5B12AA"/>
    <w:rsid w:val="3C867D21"/>
    <w:rsid w:val="3CECC418"/>
    <w:rsid w:val="3D3B598C"/>
    <w:rsid w:val="3D608841"/>
    <w:rsid w:val="3D92BD13"/>
    <w:rsid w:val="3DA276B2"/>
    <w:rsid w:val="3DFAF97F"/>
    <w:rsid w:val="3ED292FC"/>
    <w:rsid w:val="3ED462FC"/>
    <w:rsid w:val="3EFBD663"/>
    <w:rsid w:val="3F1E611B"/>
    <w:rsid w:val="3FD0179E"/>
    <w:rsid w:val="3FE17604"/>
    <w:rsid w:val="3FFDB89E"/>
    <w:rsid w:val="405A73ED"/>
    <w:rsid w:val="407B2F4A"/>
    <w:rsid w:val="4099D2B7"/>
    <w:rsid w:val="40CC9E14"/>
    <w:rsid w:val="41006F1B"/>
    <w:rsid w:val="411546E8"/>
    <w:rsid w:val="4123C8CC"/>
    <w:rsid w:val="4146DA27"/>
    <w:rsid w:val="41513080"/>
    <w:rsid w:val="4175F040"/>
    <w:rsid w:val="41B8D923"/>
    <w:rsid w:val="41E561B3"/>
    <w:rsid w:val="41FEEB19"/>
    <w:rsid w:val="42181376"/>
    <w:rsid w:val="424CC7A4"/>
    <w:rsid w:val="42B32E8B"/>
    <w:rsid w:val="42D71A29"/>
    <w:rsid w:val="42E6715C"/>
    <w:rsid w:val="42FE0BE1"/>
    <w:rsid w:val="43096B2A"/>
    <w:rsid w:val="4361F5B2"/>
    <w:rsid w:val="438CA987"/>
    <w:rsid w:val="44043ED6"/>
    <w:rsid w:val="4419A88D"/>
    <w:rsid w:val="44501F70"/>
    <w:rsid w:val="449340BC"/>
    <w:rsid w:val="44BD4A34"/>
    <w:rsid w:val="4506FC61"/>
    <w:rsid w:val="453441E4"/>
    <w:rsid w:val="454787E6"/>
    <w:rsid w:val="45507D13"/>
    <w:rsid w:val="45732B8A"/>
    <w:rsid w:val="457E5BEC"/>
    <w:rsid w:val="4592E57E"/>
    <w:rsid w:val="4593FC8E"/>
    <w:rsid w:val="459590BD"/>
    <w:rsid w:val="45A055FC"/>
    <w:rsid w:val="462A7ADC"/>
    <w:rsid w:val="46305338"/>
    <w:rsid w:val="4653F96B"/>
    <w:rsid w:val="46B1259B"/>
    <w:rsid w:val="46F458F3"/>
    <w:rsid w:val="472A3054"/>
    <w:rsid w:val="472DD6B1"/>
    <w:rsid w:val="474CD76C"/>
    <w:rsid w:val="47585482"/>
    <w:rsid w:val="477579D2"/>
    <w:rsid w:val="479332E5"/>
    <w:rsid w:val="479D1D3F"/>
    <w:rsid w:val="47E39D4E"/>
    <w:rsid w:val="4815A648"/>
    <w:rsid w:val="48499D92"/>
    <w:rsid w:val="48710ECF"/>
    <w:rsid w:val="48933378"/>
    <w:rsid w:val="489D1B3E"/>
    <w:rsid w:val="48C03022"/>
    <w:rsid w:val="48D55DAC"/>
    <w:rsid w:val="48D56FBA"/>
    <w:rsid w:val="48EAACBF"/>
    <w:rsid w:val="48F7C8C2"/>
    <w:rsid w:val="495056A4"/>
    <w:rsid w:val="49940A72"/>
    <w:rsid w:val="49B00A50"/>
    <w:rsid w:val="49CB72EC"/>
    <w:rsid w:val="49CFDB69"/>
    <w:rsid w:val="4A44B5F0"/>
    <w:rsid w:val="4A55A5FA"/>
    <w:rsid w:val="4A6F0F34"/>
    <w:rsid w:val="4ABD64DF"/>
    <w:rsid w:val="4B679011"/>
    <w:rsid w:val="4B8D2C9E"/>
    <w:rsid w:val="4BB9C7AF"/>
    <w:rsid w:val="4BE32FBA"/>
    <w:rsid w:val="4C593540"/>
    <w:rsid w:val="4C67F856"/>
    <w:rsid w:val="4C97FA75"/>
    <w:rsid w:val="4D0313AE"/>
    <w:rsid w:val="4D339408"/>
    <w:rsid w:val="4D3CEDFF"/>
    <w:rsid w:val="4D3F53C9"/>
    <w:rsid w:val="4DB12899"/>
    <w:rsid w:val="4DF5EE76"/>
    <w:rsid w:val="4E0C44CE"/>
    <w:rsid w:val="4E147D49"/>
    <w:rsid w:val="4E4CDF63"/>
    <w:rsid w:val="4E5AD8F7"/>
    <w:rsid w:val="4E6A5316"/>
    <w:rsid w:val="4E889464"/>
    <w:rsid w:val="4ECBEB93"/>
    <w:rsid w:val="4F0AB026"/>
    <w:rsid w:val="4F21B677"/>
    <w:rsid w:val="4F391B3D"/>
    <w:rsid w:val="4F788E19"/>
    <w:rsid w:val="4F8EB2BA"/>
    <w:rsid w:val="4F92EF43"/>
    <w:rsid w:val="4FE19E94"/>
    <w:rsid w:val="4FE58AC6"/>
    <w:rsid w:val="4FEE361B"/>
    <w:rsid w:val="5064CDDC"/>
    <w:rsid w:val="506BC7D6"/>
    <w:rsid w:val="5078DE81"/>
    <w:rsid w:val="50812C08"/>
    <w:rsid w:val="508BC188"/>
    <w:rsid w:val="50A88458"/>
    <w:rsid w:val="50BD0681"/>
    <w:rsid w:val="50DBD036"/>
    <w:rsid w:val="5139132F"/>
    <w:rsid w:val="5151C8E6"/>
    <w:rsid w:val="515D8201"/>
    <w:rsid w:val="51724729"/>
    <w:rsid w:val="518BE901"/>
    <w:rsid w:val="519C9637"/>
    <w:rsid w:val="51BB1C35"/>
    <w:rsid w:val="51BEA053"/>
    <w:rsid w:val="51C3EB04"/>
    <w:rsid w:val="51CF520D"/>
    <w:rsid w:val="5211E4D2"/>
    <w:rsid w:val="5213CF25"/>
    <w:rsid w:val="521CFC69"/>
    <w:rsid w:val="523A2324"/>
    <w:rsid w:val="528850C5"/>
    <w:rsid w:val="528FF54F"/>
    <w:rsid w:val="52DADAC5"/>
    <w:rsid w:val="5303E1FE"/>
    <w:rsid w:val="530D4CA9"/>
    <w:rsid w:val="531ABFD5"/>
    <w:rsid w:val="533760D4"/>
    <w:rsid w:val="535858EF"/>
    <w:rsid w:val="53C235D7"/>
    <w:rsid w:val="53D67B2A"/>
    <w:rsid w:val="53D9DED6"/>
    <w:rsid w:val="53F50CE5"/>
    <w:rsid w:val="543B3EE2"/>
    <w:rsid w:val="544AAF89"/>
    <w:rsid w:val="54A6C38E"/>
    <w:rsid w:val="54E57DD4"/>
    <w:rsid w:val="55246D87"/>
    <w:rsid w:val="553E9E17"/>
    <w:rsid w:val="556E5731"/>
    <w:rsid w:val="556FC9EA"/>
    <w:rsid w:val="55AB2CBF"/>
    <w:rsid w:val="56309E7C"/>
    <w:rsid w:val="56AF2A38"/>
    <w:rsid w:val="56CA7B2B"/>
    <w:rsid w:val="5726862D"/>
    <w:rsid w:val="5727258B"/>
    <w:rsid w:val="574B9969"/>
    <w:rsid w:val="575221E2"/>
    <w:rsid w:val="57834B4F"/>
    <w:rsid w:val="57FE50F2"/>
    <w:rsid w:val="5804E064"/>
    <w:rsid w:val="587B0D88"/>
    <w:rsid w:val="5888CC9D"/>
    <w:rsid w:val="58A3B30B"/>
    <w:rsid w:val="58B492F8"/>
    <w:rsid w:val="58CAB6B7"/>
    <w:rsid w:val="58D78D74"/>
    <w:rsid w:val="59857B3B"/>
    <w:rsid w:val="5993E8BB"/>
    <w:rsid w:val="59C10518"/>
    <w:rsid w:val="59FB9DBF"/>
    <w:rsid w:val="59FE7CED"/>
    <w:rsid w:val="5A0EFCCD"/>
    <w:rsid w:val="5A1E42DE"/>
    <w:rsid w:val="5A2310DB"/>
    <w:rsid w:val="5A4DDC0A"/>
    <w:rsid w:val="5A9DF5D6"/>
    <w:rsid w:val="5AC7A9E5"/>
    <w:rsid w:val="5AD29037"/>
    <w:rsid w:val="5AD2E628"/>
    <w:rsid w:val="5ADA3894"/>
    <w:rsid w:val="5B595E48"/>
    <w:rsid w:val="5B6DE0DC"/>
    <w:rsid w:val="5B90207C"/>
    <w:rsid w:val="5BA068D9"/>
    <w:rsid w:val="5BD04D29"/>
    <w:rsid w:val="5BE5A2AA"/>
    <w:rsid w:val="5C59458C"/>
    <w:rsid w:val="5C77FC94"/>
    <w:rsid w:val="5C79A913"/>
    <w:rsid w:val="5C8C96E3"/>
    <w:rsid w:val="5C8EAF51"/>
    <w:rsid w:val="5CA93A09"/>
    <w:rsid w:val="5CB7D532"/>
    <w:rsid w:val="5D12116A"/>
    <w:rsid w:val="5D1718CD"/>
    <w:rsid w:val="5D3476DF"/>
    <w:rsid w:val="5D5E3115"/>
    <w:rsid w:val="5D6F01C6"/>
    <w:rsid w:val="5D7CDAD7"/>
    <w:rsid w:val="5D8098F6"/>
    <w:rsid w:val="5D82726F"/>
    <w:rsid w:val="5D82C6CE"/>
    <w:rsid w:val="5D87726B"/>
    <w:rsid w:val="5DB54E0D"/>
    <w:rsid w:val="5DF1E0EA"/>
    <w:rsid w:val="5E0079C1"/>
    <w:rsid w:val="5E14587F"/>
    <w:rsid w:val="5E3BB39B"/>
    <w:rsid w:val="5E629828"/>
    <w:rsid w:val="5EA3E2CA"/>
    <w:rsid w:val="5EADE1CB"/>
    <w:rsid w:val="5EC5AB38"/>
    <w:rsid w:val="5ED6EB34"/>
    <w:rsid w:val="5EEDF3D7"/>
    <w:rsid w:val="5F3F4770"/>
    <w:rsid w:val="5F75A62C"/>
    <w:rsid w:val="5FA08BF9"/>
    <w:rsid w:val="5FA9187C"/>
    <w:rsid w:val="5FEACD87"/>
    <w:rsid w:val="6075761E"/>
    <w:rsid w:val="60D39EFC"/>
    <w:rsid w:val="61138A55"/>
    <w:rsid w:val="611C24D3"/>
    <w:rsid w:val="6135B999"/>
    <w:rsid w:val="615138F2"/>
    <w:rsid w:val="61538E4F"/>
    <w:rsid w:val="61AC7C8A"/>
    <w:rsid w:val="61BF9FB5"/>
    <w:rsid w:val="61C09FE4"/>
    <w:rsid w:val="62215F96"/>
    <w:rsid w:val="6258BC19"/>
    <w:rsid w:val="627E6FBA"/>
    <w:rsid w:val="62D700FB"/>
    <w:rsid w:val="62E602FB"/>
    <w:rsid w:val="632A4480"/>
    <w:rsid w:val="634F5AF7"/>
    <w:rsid w:val="639DAB1D"/>
    <w:rsid w:val="63F50E4A"/>
    <w:rsid w:val="645B75B2"/>
    <w:rsid w:val="6480DE0F"/>
    <w:rsid w:val="64CFC3D7"/>
    <w:rsid w:val="64E5E5FA"/>
    <w:rsid w:val="651CED84"/>
    <w:rsid w:val="65239403"/>
    <w:rsid w:val="65747872"/>
    <w:rsid w:val="658554E5"/>
    <w:rsid w:val="6605E9D6"/>
    <w:rsid w:val="662277BE"/>
    <w:rsid w:val="662FDAFC"/>
    <w:rsid w:val="66455B8B"/>
    <w:rsid w:val="665FB8E9"/>
    <w:rsid w:val="6669ED08"/>
    <w:rsid w:val="66917656"/>
    <w:rsid w:val="6700CF7E"/>
    <w:rsid w:val="6714FD1D"/>
    <w:rsid w:val="672E860F"/>
    <w:rsid w:val="677F4BB8"/>
    <w:rsid w:val="678CE8E3"/>
    <w:rsid w:val="67B5F95C"/>
    <w:rsid w:val="67B8E7C6"/>
    <w:rsid w:val="67F6979F"/>
    <w:rsid w:val="680CC40F"/>
    <w:rsid w:val="680CECC8"/>
    <w:rsid w:val="6815B8DC"/>
    <w:rsid w:val="6845A3D0"/>
    <w:rsid w:val="68616A5B"/>
    <w:rsid w:val="687C4B29"/>
    <w:rsid w:val="68A52750"/>
    <w:rsid w:val="69501E12"/>
    <w:rsid w:val="69598D93"/>
    <w:rsid w:val="695EC119"/>
    <w:rsid w:val="69B5E512"/>
    <w:rsid w:val="69FE1D05"/>
    <w:rsid w:val="6A0725E3"/>
    <w:rsid w:val="6A1F4BDF"/>
    <w:rsid w:val="6A470672"/>
    <w:rsid w:val="6A564EFA"/>
    <w:rsid w:val="6A7C54E5"/>
    <w:rsid w:val="6ADA8ADD"/>
    <w:rsid w:val="6AE85E72"/>
    <w:rsid w:val="6B3C9A65"/>
    <w:rsid w:val="6B782245"/>
    <w:rsid w:val="6B7D337C"/>
    <w:rsid w:val="6B85BFFC"/>
    <w:rsid w:val="6BC35031"/>
    <w:rsid w:val="6BDD52C0"/>
    <w:rsid w:val="6C0D8418"/>
    <w:rsid w:val="6C3EE61C"/>
    <w:rsid w:val="6C88608D"/>
    <w:rsid w:val="6CC94124"/>
    <w:rsid w:val="6D1B7167"/>
    <w:rsid w:val="6D1FCA6D"/>
    <w:rsid w:val="6D6B955C"/>
    <w:rsid w:val="6DDD48FE"/>
    <w:rsid w:val="6DE5375B"/>
    <w:rsid w:val="6DF0EA50"/>
    <w:rsid w:val="6DF27601"/>
    <w:rsid w:val="6E122B9F"/>
    <w:rsid w:val="6E5929C9"/>
    <w:rsid w:val="6E5A49BC"/>
    <w:rsid w:val="6E6E1BD0"/>
    <w:rsid w:val="6EE4098D"/>
    <w:rsid w:val="6EF125CB"/>
    <w:rsid w:val="6EF9D1AB"/>
    <w:rsid w:val="6F612EB4"/>
    <w:rsid w:val="6F920644"/>
    <w:rsid w:val="6F9A85C0"/>
    <w:rsid w:val="6FE20518"/>
    <w:rsid w:val="70052E14"/>
    <w:rsid w:val="70120B8D"/>
    <w:rsid w:val="702D23B0"/>
    <w:rsid w:val="708D9F56"/>
    <w:rsid w:val="7093897B"/>
    <w:rsid w:val="7111730A"/>
    <w:rsid w:val="712DD6A5"/>
    <w:rsid w:val="7141969A"/>
    <w:rsid w:val="715D32CD"/>
    <w:rsid w:val="71ADDBEE"/>
    <w:rsid w:val="71DC978A"/>
    <w:rsid w:val="7246F7CF"/>
    <w:rsid w:val="724E28A1"/>
    <w:rsid w:val="7258ED58"/>
    <w:rsid w:val="7260D20F"/>
    <w:rsid w:val="7276E14D"/>
    <w:rsid w:val="7277BD25"/>
    <w:rsid w:val="72A6EA9F"/>
    <w:rsid w:val="72C0A1A8"/>
    <w:rsid w:val="72DD66FB"/>
    <w:rsid w:val="72F80BA2"/>
    <w:rsid w:val="732E9CA8"/>
    <w:rsid w:val="7383342A"/>
    <w:rsid w:val="738D61EF"/>
    <w:rsid w:val="73909F48"/>
    <w:rsid w:val="73BF1B83"/>
    <w:rsid w:val="73DAC550"/>
    <w:rsid w:val="73F30E52"/>
    <w:rsid w:val="7426C7C1"/>
    <w:rsid w:val="742A85F8"/>
    <w:rsid w:val="749A2BE9"/>
    <w:rsid w:val="74BFAEF4"/>
    <w:rsid w:val="74D7E159"/>
    <w:rsid w:val="7511DAF3"/>
    <w:rsid w:val="7541797B"/>
    <w:rsid w:val="755E4138"/>
    <w:rsid w:val="75A44A03"/>
    <w:rsid w:val="75B33B1F"/>
    <w:rsid w:val="75BF94DC"/>
    <w:rsid w:val="75D77B1D"/>
    <w:rsid w:val="75E1E31D"/>
    <w:rsid w:val="76253249"/>
    <w:rsid w:val="762DA33A"/>
    <w:rsid w:val="764F7C42"/>
    <w:rsid w:val="765444F7"/>
    <w:rsid w:val="767EE953"/>
    <w:rsid w:val="768E367A"/>
    <w:rsid w:val="7698A1B0"/>
    <w:rsid w:val="76B8FD71"/>
    <w:rsid w:val="77360D62"/>
    <w:rsid w:val="774B9F64"/>
    <w:rsid w:val="77545619"/>
    <w:rsid w:val="77612785"/>
    <w:rsid w:val="7767261E"/>
    <w:rsid w:val="77781390"/>
    <w:rsid w:val="778A3508"/>
    <w:rsid w:val="778F74EC"/>
    <w:rsid w:val="77EBD2DC"/>
    <w:rsid w:val="77F22062"/>
    <w:rsid w:val="7818339F"/>
    <w:rsid w:val="7847F834"/>
    <w:rsid w:val="784B8535"/>
    <w:rsid w:val="786553F2"/>
    <w:rsid w:val="787C24B7"/>
    <w:rsid w:val="78815849"/>
    <w:rsid w:val="7933E5C4"/>
    <w:rsid w:val="79392D69"/>
    <w:rsid w:val="7941E611"/>
    <w:rsid w:val="79B8BBFD"/>
    <w:rsid w:val="79FCBF34"/>
    <w:rsid w:val="7A2886F4"/>
    <w:rsid w:val="7A401229"/>
    <w:rsid w:val="7A6FBE73"/>
    <w:rsid w:val="7AA919CC"/>
    <w:rsid w:val="7AECA504"/>
    <w:rsid w:val="7AF7A0BB"/>
    <w:rsid w:val="7B056176"/>
    <w:rsid w:val="7B7338CE"/>
    <w:rsid w:val="7B7C0C68"/>
    <w:rsid w:val="7B9873D4"/>
    <w:rsid w:val="7BA8CE66"/>
    <w:rsid w:val="7BBB1292"/>
    <w:rsid w:val="7BE966A1"/>
    <w:rsid w:val="7C40DA85"/>
    <w:rsid w:val="7C9FCE83"/>
    <w:rsid w:val="7CC6B247"/>
    <w:rsid w:val="7CD89191"/>
    <w:rsid w:val="7CF05CBF"/>
    <w:rsid w:val="7CF40112"/>
    <w:rsid w:val="7D2076D7"/>
    <w:rsid w:val="7D26AA22"/>
    <w:rsid w:val="7D44E794"/>
    <w:rsid w:val="7D95B5B7"/>
    <w:rsid w:val="7E280728"/>
    <w:rsid w:val="7EA41062"/>
    <w:rsid w:val="7EDF4B9C"/>
    <w:rsid w:val="7EE2FADC"/>
    <w:rsid w:val="7EF716AD"/>
    <w:rsid w:val="7F13E5F1"/>
    <w:rsid w:val="7FB04D05"/>
    <w:rsid w:val="7FC76DF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0EBB2"/>
  <w15:docId w15:val="{63C2F920-2CE4-4CE1-9EF1-74626FCF8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6602E9"/>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39"/>
    <w:rsid w:val="00A75F9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979FB"/>
    <w:pPr>
      <w:spacing w:after="200" w:line="240" w:lineRule="auto"/>
    </w:pPr>
    <w:rPr>
      <w:i/>
      <w:iCs/>
      <w:color w:val="1F497D" w:themeColor="text2"/>
      <w:sz w:val="18"/>
      <w:szCs w:val="18"/>
    </w:rPr>
  </w:style>
  <w:style w:type="paragraph" w:styleId="ListParagraph">
    <w:name w:val="List Paragraph"/>
    <w:basedOn w:val="Normal"/>
    <w:uiPriority w:val="34"/>
    <w:qFormat/>
    <w:rsid w:val="002E0720"/>
    <w:pPr>
      <w:ind w:left="720"/>
      <w:contextualSpacing/>
    </w:pPr>
  </w:style>
  <w:style w:type="character" w:styleId="Hyperlink">
    <w:name w:val="Hyperlink"/>
    <w:basedOn w:val="DefaultParagraphFont"/>
    <w:uiPriority w:val="99"/>
    <w:unhideWhenUsed/>
    <w:rsid w:val="00ED40B7"/>
    <w:rPr>
      <w:color w:val="0000FF"/>
      <w:u w:val="single"/>
    </w:rPr>
  </w:style>
  <w:style w:type="paragraph" w:styleId="Bibliography">
    <w:name w:val="Bibliography"/>
    <w:basedOn w:val="Normal"/>
    <w:next w:val="Normal"/>
    <w:uiPriority w:val="37"/>
    <w:unhideWhenUsed/>
    <w:rsid w:val="001F2BF6"/>
    <w:pPr>
      <w:tabs>
        <w:tab w:val="left" w:pos="384"/>
      </w:tabs>
      <w:spacing w:line="480" w:lineRule="auto"/>
      <w:ind w:left="384" w:hanging="384"/>
    </w:pPr>
  </w:style>
  <w:style w:type="paragraph" w:styleId="CommentSubject">
    <w:name w:val="annotation subject"/>
    <w:basedOn w:val="CommentText"/>
    <w:next w:val="CommentText"/>
    <w:link w:val="CommentSubjectChar"/>
    <w:uiPriority w:val="99"/>
    <w:semiHidden/>
    <w:unhideWhenUsed/>
    <w:rsid w:val="00433A59"/>
    <w:rPr>
      <w:b/>
      <w:bCs/>
    </w:rPr>
  </w:style>
  <w:style w:type="character" w:customStyle="1" w:styleId="CommentSubjectChar">
    <w:name w:val="Comment Subject Char"/>
    <w:basedOn w:val="CommentTextChar"/>
    <w:link w:val="CommentSubject"/>
    <w:uiPriority w:val="99"/>
    <w:semiHidden/>
    <w:rsid w:val="00433A59"/>
    <w:rPr>
      <w:b/>
      <w:bCs/>
      <w:sz w:val="20"/>
      <w:szCs w:val="20"/>
    </w:rPr>
  </w:style>
  <w:style w:type="paragraph" w:styleId="BalloonText">
    <w:name w:val="Balloon Text"/>
    <w:basedOn w:val="Normal"/>
    <w:link w:val="BalloonTextChar"/>
    <w:uiPriority w:val="99"/>
    <w:semiHidden/>
    <w:unhideWhenUsed/>
    <w:rsid w:val="0096766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766B"/>
    <w:rPr>
      <w:rFonts w:ascii="Segoe UI" w:hAnsi="Segoe UI" w:cs="Segoe UI"/>
      <w:sz w:val="18"/>
      <w:szCs w:val="18"/>
    </w:rPr>
  </w:style>
  <w:style w:type="paragraph" w:styleId="Revision">
    <w:name w:val="Revision"/>
    <w:hidden/>
    <w:uiPriority w:val="99"/>
    <w:semiHidden/>
    <w:rsid w:val="006602E9"/>
    <w:pPr>
      <w:spacing w:line="240" w:lineRule="auto"/>
    </w:pPr>
  </w:style>
  <w:style w:type="character" w:customStyle="1" w:styleId="Mention1">
    <w:name w:val="Mention1"/>
    <w:basedOn w:val="DefaultParagraphFont"/>
    <w:uiPriority w:val="99"/>
    <w:unhideWhenUsed/>
    <w:rPr>
      <w:color w:val="2B579A"/>
      <w:shd w:val="clear" w:color="auto" w:fill="E6E6E6"/>
    </w:rPr>
  </w:style>
  <w:style w:type="paragraph" w:customStyle="1" w:styleId="Tablecaption">
    <w:name w:val="Table caption"/>
    <w:rsid w:val="00BB7B4D"/>
    <w:pPr>
      <w:spacing w:before="240" w:after="260" w:line="200" w:lineRule="exact"/>
    </w:pPr>
    <w:rPr>
      <w:rFonts w:ascii="Times New Roman" w:eastAsia="Times New Roman" w:hAnsi="Times New Roman" w:cs="Times New Roman"/>
      <w:sz w:val="16"/>
      <w:szCs w:val="20"/>
      <w:lang w:val="en-US" w:eastAsia="en-US"/>
    </w:rPr>
  </w:style>
  <w:style w:type="paragraph" w:customStyle="1" w:styleId="Author-Group">
    <w:name w:val="Author-Group"/>
    <w:basedOn w:val="Normal"/>
    <w:link w:val="Author-GroupChar"/>
    <w:qFormat/>
    <w:rsid w:val="002512D8"/>
    <w:pPr>
      <w:spacing w:before="100" w:line="300" w:lineRule="exact"/>
      <w:jc w:val="both"/>
    </w:pPr>
    <w:rPr>
      <w:rFonts w:ascii="Helvetica-Light" w:eastAsia="Times New Roman" w:hAnsi="Helvetica-Light" w:cs="Times New Roman"/>
      <w:iCs/>
      <w:sz w:val="24"/>
      <w:szCs w:val="24"/>
      <w:lang w:val="en-US" w:eastAsia="en-US"/>
    </w:rPr>
  </w:style>
  <w:style w:type="paragraph" w:customStyle="1" w:styleId="Author-Affiliation">
    <w:name w:val="Author-Affiliation"/>
    <w:basedOn w:val="Normal"/>
    <w:link w:val="Author-AffiliationChar"/>
    <w:qFormat/>
    <w:rsid w:val="002512D8"/>
    <w:pPr>
      <w:spacing w:before="100" w:after="52" w:line="240" w:lineRule="exact"/>
      <w:jc w:val="both"/>
    </w:pPr>
    <w:rPr>
      <w:rFonts w:ascii="Helvetica-Light" w:eastAsia="Times New Roman" w:hAnsi="Helvetica-Light" w:cs="Times New Roman"/>
      <w:iCs/>
      <w:sz w:val="18"/>
      <w:szCs w:val="18"/>
      <w:lang w:val="en-US" w:eastAsia="en-US"/>
    </w:rPr>
  </w:style>
  <w:style w:type="character" w:customStyle="1" w:styleId="Author-GroupChar">
    <w:name w:val="Author-Group Char"/>
    <w:basedOn w:val="DefaultParagraphFont"/>
    <w:link w:val="Author-Group"/>
    <w:rsid w:val="002512D8"/>
    <w:rPr>
      <w:rFonts w:ascii="Helvetica-Light" w:eastAsia="Times New Roman" w:hAnsi="Helvetica-Light" w:cs="Times New Roman"/>
      <w:iCs/>
      <w:sz w:val="24"/>
      <w:szCs w:val="24"/>
      <w:lang w:val="en-US" w:eastAsia="en-US"/>
    </w:rPr>
  </w:style>
  <w:style w:type="character" w:customStyle="1" w:styleId="Author-AffiliationChar">
    <w:name w:val="Author-Affiliation Char"/>
    <w:basedOn w:val="DefaultParagraphFont"/>
    <w:link w:val="Author-Affiliation"/>
    <w:rsid w:val="002512D8"/>
    <w:rPr>
      <w:rFonts w:ascii="Helvetica-Light" w:eastAsia="Times New Roman" w:hAnsi="Helvetica-Light" w:cs="Times New Roman"/>
      <w:iCs/>
      <w:sz w:val="18"/>
      <w:szCs w:val="18"/>
      <w:lang w:val="en-US" w:eastAsia="en-US"/>
    </w:rPr>
  </w:style>
  <w:style w:type="paragraph" w:customStyle="1" w:styleId="corrs-au">
    <w:name w:val="corrs-au"/>
    <w:basedOn w:val="Normal"/>
    <w:link w:val="corrs-auChar"/>
    <w:qFormat/>
    <w:rsid w:val="002512D8"/>
    <w:pPr>
      <w:spacing w:before="70" w:line="300" w:lineRule="exact"/>
      <w:jc w:val="both"/>
    </w:pPr>
    <w:rPr>
      <w:rFonts w:ascii="Helvetica-Light" w:eastAsia="Times New Roman" w:hAnsi="Helvetica-Light" w:cs="Times New Roman"/>
      <w:iCs/>
      <w:sz w:val="17"/>
      <w:szCs w:val="17"/>
      <w:lang w:val="en-US" w:eastAsia="en-US"/>
    </w:rPr>
  </w:style>
  <w:style w:type="character" w:customStyle="1" w:styleId="corrs-auChar">
    <w:name w:val="corrs-au Char"/>
    <w:basedOn w:val="DefaultParagraphFont"/>
    <w:link w:val="corrs-au"/>
    <w:rsid w:val="002512D8"/>
    <w:rPr>
      <w:rFonts w:ascii="Helvetica-Light" w:eastAsia="Times New Roman" w:hAnsi="Helvetica-Light" w:cs="Times New Roman"/>
      <w:iCs/>
      <w:sz w:val="17"/>
      <w:szCs w:val="17"/>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0450674">
      <w:bodyDiv w:val="1"/>
      <w:marLeft w:val="0"/>
      <w:marRight w:val="0"/>
      <w:marTop w:val="0"/>
      <w:marBottom w:val="0"/>
      <w:divBdr>
        <w:top w:val="none" w:sz="0" w:space="0" w:color="auto"/>
        <w:left w:val="none" w:sz="0" w:space="0" w:color="auto"/>
        <w:bottom w:val="none" w:sz="0" w:space="0" w:color="auto"/>
        <w:right w:val="none" w:sz="0" w:space="0" w:color="auto"/>
      </w:divBdr>
      <w:divsChild>
        <w:div w:id="152911654">
          <w:marLeft w:val="0"/>
          <w:marRight w:val="0"/>
          <w:marTop w:val="0"/>
          <w:marBottom w:val="0"/>
          <w:divBdr>
            <w:top w:val="none" w:sz="0" w:space="0" w:color="auto"/>
            <w:left w:val="none" w:sz="0" w:space="0" w:color="auto"/>
            <w:bottom w:val="none" w:sz="0" w:space="0" w:color="auto"/>
            <w:right w:val="none" w:sz="0" w:space="0" w:color="auto"/>
          </w:divBdr>
          <w:divsChild>
            <w:div w:id="1106844864">
              <w:marLeft w:val="0"/>
              <w:marRight w:val="0"/>
              <w:marTop w:val="0"/>
              <w:marBottom w:val="0"/>
              <w:divBdr>
                <w:top w:val="none" w:sz="0" w:space="0" w:color="auto"/>
                <w:left w:val="none" w:sz="0" w:space="0" w:color="auto"/>
                <w:bottom w:val="none" w:sz="0" w:space="0" w:color="auto"/>
                <w:right w:val="none" w:sz="0" w:space="0" w:color="auto"/>
              </w:divBdr>
              <w:divsChild>
                <w:div w:id="1718123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707175">
          <w:marLeft w:val="0"/>
          <w:marRight w:val="0"/>
          <w:marTop w:val="0"/>
          <w:marBottom w:val="0"/>
          <w:divBdr>
            <w:top w:val="none" w:sz="0" w:space="0" w:color="auto"/>
            <w:left w:val="none" w:sz="0" w:space="0" w:color="auto"/>
            <w:bottom w:val="none" w:sz="0" w:space="0" w:color="auto"/>
            <w:right w:val="none" w:sz="0" w:space="0" w:color="auto"/>
          </w:divBdr>
          <w:divsChild>
            <w:div w:id="896550585">
              <w:marLeft w:val="0"/>
              <w:marRight w:val="0"/>
              <w:marTop w:val="0"/>
              <w:marBottom w:val="0"/>
              <w:divBdr>
                <w:top w:val="none" w:sz="0" w:space="0" w:color="auto"/>
                <w:left w:val="none" w:sz="0" w:space="0" w:color="auto"/>
                <w:bottom w:val="none" w:sz="0" w:space="0" w:color="auto"/>
                <w:right w:val="none" w:sz="0" w:space="0" w:color="auto"/>
              </w:divBdr>
              <w:divsChild>
                <w:div w:id="876817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5594440">
      <w:bodyDiv w:val="1"/>
      <w:marLeft w:val="0"/>
      <w:marRight w:val="0"/>
      <w:marTop w:val="0"/>
      <w:marBottom w:val="0"/>
      <w:divBdr>
        <w:top w:val="none" w:sz="0" w:space="0" w:color="auto"/>
        <w:left w:val="none" w:sz="0" w:space="0" w:color="auto"/>
        <w:bottom w:val="none" w:sz="0" w:space="0" w:color="auto"/>
        <w:right w:val="none" w:sz="0" w:space="0" w:color="auto"/>
      </w:divBdr>
      <w:divsChild>
        <w:div w:id="165630559">
          <w:marLeft w:val="0"/>
          <w:marRight w:val="0"/>
          <w:marTop w:val="0"/>
          <w:marBottom w:val="0"/>
          <w:divBdr>
            <w:top w:val="none" w:sz="0" w:space="0" w:color="auto"/>
            <w:left w:val="none" w:sz="0" w:space="0" w:color="auto"/>
            <w:bottom w:val="none" w:sz="0" w:space="0" w:color="auto"/>
            <w:right w:val="none" w:sz="0" w:space="0" w:color="auto"/>
          </w:divBdr>
        </w:div>
      </w:divsChild>
    </w:div>
    <w:div w:id="896091962">
      <w:bodyDiv w:val="1"/>
      <w:marLeft w:val="0"/>
      <w:marRight w:val="0"/>
      <w:marTop w:val="0"/>
      <w:marBottom w:val="0"/>
      <w:divBdr>
        <w:top w:val="none" w:sz="0" w:space="0" w:color="auto"/>
        <w:left w:val="none" w:sz="0" w:space="0" w:color="auto"/>
        <w:bottom w:val="none" w:sz="0" w:space="0" w:color="auto"/>
        <w:right w:val="none" w:sz="0" w:space="0" w:color="auto"/>
      </w:divBdr>
    </w:div>
    <w:div w:id="1266618106">
      <w:bodyDiv w:val="1"/>
      <w:marLeft w:val="0"/>
      <w:marRight w:val="0"/>
      <w:marTop w:val="0"/>
      <w:marBottom w:val="0"/>
      <w:divBdr>
        <w:top w:val="none" w:sz="0" w:space="0" w:color="auto"/>
        <w:left w:val="none" w:sz="0" w:space="0" w:color="auto"/>
        <w:bottom w:val="none" w:sz="0" w:space="0" w:color="auto"/>
        <w:right w:val="none" w:sz="0" w:space="0" w:color="auto"/>
      </w:divBdr>
    </w:div>
    <w:div w:id="1598060077">
      <w:bodyDiv w:val="1"/>
      <w:marLeft w:val="0"/>
      <w:marRight w:val="0"/>
      <w:marTop w:val="0"/>
      <w:marBottom w:val="0"/>
      <w:divBdr>
        <w:top w:val="none" w:sz="0" w:space="0" w:color="auto"/>
        <w:left w:val="none" w:sz="0" w:space="0" w:color="auto"/>
        <w:bottom w:val="none" w:sz="0" w:space="0" w:color="auto"/>
        <w:right w:val="none" w:sz="0" w:space="0" w:color="auto"/>
      </w:divBdr>
    </w:div>
    <w:div w:id="1762525407">
      <w:bodyDiv w:val="1"/>
      <w:marLeft w:val="0"/>
      <w:marRight w:val="0"/>
      <w:marTop w:val="0"/>
      <w:marBottom w:val="0"/>
      <w:divBdr>
        <w:top w:val="none" w:sz="0" w:space="0" w:color="auto"/>
        <w:left w:val="none" w:sz="0" w:space="0" w:color="auto"/>
        <w:bottom w:val="none" w:sz="0" w:space="0" w:color="auto"/>
        <w:right w:val="none" w:sz="0" w:space="0" w:color="auto"/>
      </w:divBdr>
      <w:divsChild>
        <w:div w:id="1761026205">
          <w:marLeft w:val="0"/>
          <w:marRight w:val="0"/>
          <w:marTop w:val="0"/>
          <w:marBottom w:val="0"/>
          <w:divBdr>
            <w:top w:val="none" w:sz="0" w:space="0" w:color="auto"/>
            <w:left w:val="none" w:sz="0" w:space="0" w:color="auto"/>
            <w:bottom w:val="none" w:sz="0" w:space="0" w:color="auto"/>
            <w:right w:val="none" w:sz="0" w:space="0" w:color="auto"/>
          </w:divBdr>
          <w:divsChild>
            <w:div w:id="560485691">
              <w:marLeft w:val="0"/>
              <w:marRight w:val="0"/>
              <w:marTop w:val="0"/>
              <w:marBottom w:val="0"/>
              <w:divBdr>
                <w:top w:val="none" w:sz="0" w:space="0" w:color="auto"/>
                <w:left w:val="none" w:sz="0" w:space="0" w:color="auto"/>
                <w:bottom w:val="none" w:sz="0" w:space="0" w:color="auto"/>
                <w:right w:val="none" w:sz="0" w:space="0" w:color="auto"/>
              </w:divBdr>
              <w:divsChild>
                <w:div w:id="1076704734">
                  <w:marLeft w:val="0"/>
                  <w:marRight w:val="0"/>
                  <w:marTop w:val="0"/>
                  <w:marBottom w:val="0"/>
                  <w:divBdr>
                    <w:top w:val="none" w:sz="0" w:space="0" w:color="auto"/>
                    <w:left w:val="none" w:sz="0" w:space="0" w:color="auto"/>
                    <w:bottom w:val="none" w:sz="0" w:space="0" w:color="auto"/>
                    <w:right w:val="none" w:sz="0" w:space="0" w:color="auto"/>
                  </w:divBdr>
                  <w:divsChild>
                    <w:div w:id="233051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D4C26F1451D0A44ABB73FA2C8A0D54B" ma:contentTypeVersion="4" ma:contentTypeDescription="Een nieuw document maken." ma:contentTypeScope="" ma:versionID="00bd52ba394653fb056f67ff3d38d3ec">
  <xsd:schema xmlns:xsd="http://www.w3.org/2001/XMLSchema" xmlns:xs="http://www.w3.org/2001/XMLSchema" xmlns:p="http://schemas.microsoft.com/office/2006/metadata/properties" xmlns:ns2="4579a138-ffa5-4c01-a0fc-376e398031c3" targetNamespace="http://schemas.microsoft.com/office/2006/metadata/properties" ma:root="true" ma:fieldsID="653c5136f7a23a9c5f10859137d65101" ns2:_="">
    <xsd:import namespace="4579a138-ffa5-4c01-a0fc-376e398031c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79a138-ffa5-4c01-a0fc-376e398031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2BFA4A-C7BB-44C6-AADD-A7BB9EC417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79a138-ffa5-4c01-a0fc-376e398031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ECA2121-E348-4D1E-8350-4797FE8EE06C}">
  <ds:schemaRefs>
    <ds:schemaRef ds:uri="http://schemas.microsoft.com/sharepoint/v3/contenttype/forms"/>
  </ds:schemaRefs>
</ds:datastoreItem>
</file>

<file path=customXml/itemProps3.xml><?xml version="1.0" encoding="utf-8"?>
<ds:datastoreItem xmlns:ds="http://schemas.openxmlformats.org/officeDocument/2006/customXml" ds:itemID="{7280D505-4679-46FF-A466-D6CF7C493B4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2E2F3FA-64C9-4F5C-8713-609CEEB8E2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0</TotalTime>
  <Pages>8</Pages>
  <Words>615</Words>
  <Characters>350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sun</dc:creator>
  <cp:lastModifiedBy>Ramin Shirali Hossein Zade</cp:lastModifiedBy>
  <cp:revision>20</cp:revision>
  <cp:lastPrinted>2022-04-14T18:54:00Z</cp:lastPrinted>
  <dcterms:created xsi:type="dcterms:W3CDTF">2022-04-14T18:50:00Z</dcterms:created>
  <dcterms:modified xsi:type="dcterms:W3CDTF">2022-09-15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oYCrwLLt"/&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y fmtid="{D5CDD505-2E9C-101B-9397-08002B2CF9AE}" pid="4" name="ContentTypeId">
    <vt:lpwstr>0x0101002D4C26F1451D0A44ABB73FA2C8A0D54B</vt:lpwstr>
  </property>
</Properties>
</file>